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2FDC" w:rsidRPr="003C340A" w:rsidRDefault="002A63F9">
      <w:pPr>
        <w:rPr>
          <w:b/>
        </w:rPr>
      </w:pPr>
      <w:r>
        <w:rPr>
          <w:b/>
        </w:rPr>
        <w:t>Additional File 2</w:t>
      </w:r>
      <w:r w:rsidR="003C340A" w:rsidRPr="003C340A">
        <w:rPr>
          <w:b/>
        </w:rPr>
        <w:t xml:space="preserve"> Outline of how questionnaire content maps onto underpinning model</w:t>
      </w:r>
    </w:p>
    <w:tbl>
      <w:tblPr>
        <w:tblStyle w:val="LightList4"/>
        <w:tblW w:w="14992" w:type="dxa"/>
        <w:tblBorders>
          <w:left w:val="none" w:sz="0" w:space="0" w:color="auto"/>
          <w:right w:val="none" w:sz="0" w:space="0" w:color="auto"/>
          <w:insideH w:val="single" w:sz="8" w:space="0" w:color="000000" w:themeColor="text1"/>
        </w:tblBorders>
        <w:tblLayout w:type="fixed"/>
        <w:tblLook w:val="04A0" w:firstRow="1" w:lastRow="0" w:firstColumn="1" w:lastColumn="0" w:noHBand="0" w:noVBand="1"/>
      </w:tblPr>
      <w:tblGrid>
        <w:gridCol w:w="1668"/>
        <w:gridCol w:w="1842"/>
        <w:gridCol w:w="11482"/>
      </w:tblGrid>
      <w:tr w:rsidR="00287F35" w:rsidRPr="000A6DEA" w:rsidTr="000932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nil"/>
            </w:tcBorders>
            <w:hideMark/>
          </w:tcPr>
          <w:p w:rsidR="00287F35" w:rsidRPr="000A6DEA" w:rsidRDefault="00287F35" w:rsidP="00606A7A">
            <w:pPr>
              <w:pStyle w:val="Tablecontent"/>
              <w:rPr>
                <w:rFonts w:cs="Arial"/>
                <w:b w:val="0"/>
                <w:szCs w:val="20"/>
                <w:lang w:eastAsia="en-US"/>
              </w:rPr>
            </w:pPr>
            <w:r w:rsidRPr="000A6DEA">
              <w:rPr>
                <w:rFonts w:cs="Arial"/>
                <w:szCs w:val="20"/>
              </w:rPr>
              <w:t xml:space="preserve">Element </w:t>
            </w:r>
            <w:r w:rsidR="00606A7A">
              <w:rPr>
                <w:rFonts w:cs="Arial"/>
                <w:szCs w:val="20"/>
              </w:rPr>
              <w:t>analysis framework</w:t>
            </w:r>
          </w:p>
        </w:tc>
        <w:tc>
          <w:tcPr>
            <w:tcW w:w="1842" w:type="dxa"/>
            <w:hideMark/>
          </w:tcPr>
          <w:p w:rsidR="00287F35" w:rsidRPr="000A6DEA" w:rsidRDefault="00287F35" w:rsidP="0019413B">
            <w:pPr>
              <w:pStyle w:val="Tablecontent"/>
              <w:cnfStyle w:val="100000000000" w:firstRow="1" w:lastRow="0" w:firstColumn="0" w:lastColumn="0" w:oddVBand="0" w:evenVBand="0" w:oddHBand="0" w:evenHBand="0" w:firstRowFirstColumn="0" w:firstRowLastColumn="0" w:lastRowFirstColumn="0" w:lastRowLastColumn="0"/>
              <w:rPr>
                <w:rFonts w:cs="Arial"/>
                <w:b w:val="0"/>
                <w:szCs w:val="20"/>
                <w:lang w:eastAsia="en-US"/>
              </w:rPr>
            </w:pPr>
          </w:p>
        </w:tc>
        <w:tc>
          <w:tcPr>
            <w:tcW w:w="11482" w:type="dxa"/>
            <w:tcBorders>
              <w:right w:val="nil"/>
            </w:tcBorders>
          </w:tcPr>
          <w:p w:rsidR="00287F35" w:rsidRPr="000A6DEA" w:rsidRDefault="00287F35" w:rsidP="0019413B">
            <w:pPr>
              <w:pStyle w:val="Tablecontent"/>
              <w:cnfStyle w:val="100000000000" w:firstRow="1" w:lastRow="0" w:firstColumn="0" w:lastColumn="0" w:oddVBand="0" w:evenVBand="0" w:oddHBand="0" w:evenHBand="0" w:firstRowFirstColumn="0" w:firstRowLastColumn="0" w:lastRowFirstColumn="0" w:lastRowLastColumn="0"/>
              <w:rPr>
                <w:rFonts w:cs="Arial"/>
                <w:b w:val="0"/>
                <w:szCs w:val="20"/>
              </w:rPr>
            </w:pPr>
            <w:r w:rsidRPr="000A6DEA">
              <w:rPr>
                <w:rFonts w:cs="Arial"/>
                <w:szCs w:val="20"/>
              </w:rPr>
              <w:t>Item(s) in study tool relating to this factor</w:t>
            </w:r>
          </w:p>
        </w:tc>
      </w:tr>
      <w:tr w:rsidR="00287F35" w:rsidRPr="000A6DEA" w:rsidTr="0009321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668" w:type="dxa"/>
            <w:vMerge w:val="restart"/>
            <w:tcBorders>
              <w:top w:val="none" w:sz="0" w:space="0" w:color="auto"/>
              <w:left w:val="nil"/>
              <w:bottom w:val="none" w:sz="0" w:space="0" w:color="auto"/>
            </w:tcBorders>
            <w:shd w:val="clear" w:color="auto" w:fill="BFBFBF" w:themeFill="background1" w:themeFillShade="BF"/>
            <w:hideMark/>
          </w:tcPr>
          <w:p w:rsidR="00287F35" w:rsidRPr="000A6DEA" w:rsidRDefault="00287F35" w:rsidP="0019413B">
            <w:pPr>
              <w:pStyle w:val="Tablecontent"/>
              <w:rPr>
                <w:rFonts w:cs="Arial"/>
                <w:szCs w:val="20"/>
                <w:lang w:eastAsia="en-US"/>
              </w:rPr>
            </w:pPr>
            <w:r w:rsidRPr="000A6DEA">
              <w:rPr>
                <w:rFonts w:cs="Arial"/>
                <w:szCs w:val="20"/>
              </w:rPr>
              <w:t>Beliefs about consequences</w:t>
            </w:r>
          </w:p>
        </w:tc>
        <w:tc>
          <w:tcPr>
            <w:tcW w:w="1842" w:type="dxa"/>
            <w:tcBorders>
              <w:top w:val="none" w:sz="0" w:space="0" w:color="auto"/>
              <w:bottom w:val="none" w:sz="0" w:space="0" w:color="auto"/>
            </w:tcBorders>
          </w:tcPr>
          <w:p w:rsidR="00287F35" w:rsidRPr="000A6DEA" w:rsidRDefault="00287F35" w:rsidP="0019413B">
            <w:pPr>
              <w:pStyle w:val="Tablecontent"/>
              <w:cnfStyle w:val="000000100000" w:firstRow="0" w:lastRow="0" w:firstColumn="0" w:lastColumn="0" w:oddVBand="0" w:evenVBand="0" w:oddHBand="1" w:evenHBand="0" w:firstRowFirstColumn="0" w:firstRowLastColumn="0" w:lastRowFirstColumn="0" w:lastRowLastColumn="0"/>
              <w:rPr>
                <w:rFonts w:cs="Arial"/>
                <w:szCs w:val="20"/>
                <w:lang w:eastAsia="en-US"/>
              </w:rPr>
            </w:pPr>
          </w:p>
        </w:tc>
        <w:tc>
          <w:tcPr>
            <w:tcW w:w="11482" w:type="dxa"/>
            <w:tcBorders>
              <w:top w:val="none" w:sz="0" w:space="0" w:color="auto"/>
              <w:bottom w:val="none" w:sz="0" w:space="0" w:color="auto"/>
              <w:right w:val="nil"/>
            </w:tcBorders>
          </w:tcPr>
          <w:p w:rsidR="00287F35" w:rsidRPr="000A6DEA" w:rsidRDefault="00287F35" w:rsidP="0019413B">
            <w:pPr>
              <w:pStyle w:val="Tablecontent"/>
              <w:cnfStyle w:val="000000100000" w:firstRow="0" w:lastRow="0" w:firstColumn="0" w:lastColumn="0" w:oddVBand="0" w:evenVBand="0" w:oddHBand="1" w:evenHBand="0" w:firstRowFirstColumn="0" w:firstRowLastColumn="0" w:lastRowFirstColumn="0" w:lastRowLastColumn="0"/>
              <w:rPr>
                <w:rFonts w:cs="Arial"/>
                <w:szCs w:val="20"/>
                <w:lang w:eastAsia="en-US"/>
              </w:rPr>
            </w:pPr>
          </w:p>
        </w:tc>
      </w:tr>
      <w:tr w:rsidR="00093217" w:rsidRPr="000A6DEA" w:rsidTr="00093217">
        <w:trPr>
          <w:trHeight w:val="270"/>
        </w:trPr>
        <w:tc>
          <w:tcPr>
            <w:cnfStyle w:val="001000000000" w:firstRow="0" w:lastRow="0" w:firstColumn="1" w:lastColumn="0" w:oddVBand="0" w:evenVBand="0" w:oddHBand="0" w:evenHBand="0" w:firstRowFirstColumn="0" w:firstRowLastColumn="0" w:lastRowFirstColumn="0" w:lastRowLastColumn="0"/>
            <w:tcW w:w="1668" w:type="dxa"/>
            <w:vMerge/>
            <w:tcBorders>
              <w:left w:val="nil"/>
            </w:tcBorders>
            <w:shd w:val="clear" w:color="auto" w:fill="BFBFBF" w:themeFill="background1" w:themeFillShade="BF"/>
          </w:tcPr>
          <w:p w:rsidR="00093217" w:rsidRPr="000A6DEA" w:rsidRDefault="00093217" w:rsidP="00093217">
            <w:pPr>
              <w:pStyle w:val="Tablecontent"/>
              <w:rPr>
                <w:rFonts w:cs="Arial"/>
                <w:szCs w:val="20"/>
              </w:rPr>
            </w:pPr>
          </w:p>
        </w:tc>
        <w:tc>
          <w:tcPr>
            <w:tcW w:w="1842" w:type="dxa"/>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Knowledge and attitudes about the efficacy of exercise</w:t>
            </w:r>
          </w:p>
        </w:tc>
        <w:tc>
          <w:tcPr>
            <w:tcW w:w="11482" w:type="dxa"/>
            <w:tcBorders>
              <w:right w:val="nil"/>
            </w:tcBorders>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5.3 Knee problems are improved by quadriceps strengthening exercises</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5.4 Knee problems are improved by general exercise, for example walking or swimming</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5.16 Increasing the strength of the muscles around the knee stops the knee problems getting worse</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5.17 Increasing overall activity levels stops the knee problem getting worse</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3.9 We are interested to hear about your experiences of barriers which may prevent the use of exercise in the management of CKP: uncertainty about the effects of exercise</w:t>
            </w:r>
          </w:p>
        </w:tc>
      </w:tr>
      <w:tr w:rsidR="00093217" w:rsidRPr="000A6DEA" w:rsidTr="0009321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668" w:type="dxa"/>
            <w:vMerge/>
            <w:tcBorders>
              <w:left w:val="nil"/>
            </w:tcBorders>
            <w:shd w:val="clear" w:color="auto" w:fill="BFBFBF" w:themeFill="background1" w:themeFillShade="BF"/>
            <w:hideMark/>
          </w:tcPr>
          <w:p w:rsidR="00093217" w:rsidRPr="000A6DEA" w:rsidRDefault="00093217" w:rsidP="00093217">
            <w:pPr>
              <w:pStyle w:val="Tablecontent"/>
              <w:rPr>
                <w:rFonts w:cs="Arial"/>
                <w:szCs w:val="20"/>
              </w:rPr>
            </w:pPr>
          </w:p>
        </w:tc>
        <w:tc>
          <w:tcPr>
            <w:tcW w:w="1842" w:type="dxa"/>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lang w:eastAsia="en-US"/>
              </w:rPr>
            </w:pPr>
            <w:r w:rsidRPr="000A6DEA">
              <w:rPr>
                <w:rFonts w:cs="Arial"/>
                <w:szCs w:val="20"/>
              </w:rPr>
              <w:t>Awareness of management recommendations</w:t>
            </w:r>
          </w:p>
        </w:tc>
        <w:tc>
          <w:tcPr>
            <w:tcW w:w="11482" w:type="dxa"/>
            <w:tcBorders>
              <w:right w:val="nil"/>
            </w:tcBorders>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3.1 How much have you heard abo</w:t>
            </w:r>
            <w:bookmarkStart w:id="0" w:name="_GoBack"/>
            <w:bookmarkEnd w:id="0"/>
            <w:r w:rsidRPr="000A6DEA">
              <w:rPr>
                <w:rFonts w:cs="Arial"/>
                <w:szCs w:val="20"/>
              </w:rPr>
              <w:t xml:space="preserve">ut or read the guideline published by NICE in 2008 for the care and management of osteoarthritis in adults? </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5.7 Exercise for CKP is most beneficial when it is tailored to meet individual patient needs</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5.8 A standard set of exercises is sufficient for every patient with CKP</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5.10 It is important that people with CKP increase their overall activity levels</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5.11 How well a patient complies with their exercise programme determines how effective it will be</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lang w:eastAsia="en-US"/>
              </w:rPr>
            </w:pPr>
            <w:r w:rsidRPr="000A6DEA">
              <w:rPr>
                <w:rFonts w:cs="Arial"/>
                <w:szCs w:val="20"/>
              </w:rPr>
              <w:t>Q5.20 Exercise for CKP should preferably be used after drug treatment has been tried</w:t>
            </w:r>
          </w:p>
        </w:tc>
      </w:tr>
      <w:tr w:rsidR="00093217" w:rsidRPr="000A6DEA" w:rsidTr="00093217">
        <w:trPr>
          <w:trHeight w:val="270"/>
        </w:trPr>
        <w:tc>
          <w:tcPr>
            <w:cnfStyle w:val="001000000000" w:firstRow="0" w:lastRow="0" w:firstColumn="1" w:lastColumn="0" w:oddVBand="0" w:evenVBand="0" w:oddHBand="0" w:evenHBand="0" w:firstRowFirstColumn="0" w:firstRowLastColumn="0" w:lastRowFirstColumn="0" w:lastRowLastColumn="0"/>
            <w:tcW w:w="1668" w:type="dxa"/>
            <w:vMerge/>
            <w:tcBorders>
              <w:left w:val="nil"/>
            </w:tcBorders>
            <w:shd w:val="clear" w:color="auto" w:fill="BFBFBF" w:themeFill="background1" w:themeFillShade="BF"/>
            <w:hideMark/>
          </w:tcPr>
          <w:p w:rsidR="00093217" w:rsidRPr="000A6DEA" w:rsidRDefault="00093217" w:rsidP="00093217">
            <w:pPr>
              <w:pStyle w:val="Tablecontent"/>
              <w:rPr>
                <w:rFonts w:cs="Arial"/>
                <w:szCs w:val="20"/>
                <w:lang w:eastAsia="en-US"/>
              </w:rPr>
            </w:pPr>
          </w:p>
        </w:tc>
        <w:tc>
          <w:tcPr>
            <w:tcW w:w="1842" w:type="dxa"/>
            <w:hideMark/>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lang w:eastAsia="en-US"/>
              </w:rPr>
            </w:pPr>
            <w:r w:rsidRPr="000A6DEA">
              <w:rPr>
                <w:rFonts w:cs="Arial"/>
                <w:szCs w:val="20"/>
              </w:rPr>
              <w:t>Factors that may be perceived to influence efficacy of exercise</w:t>
            </w:r>
          </w:p>
        </w:tc>
        <w:tc>
          <w:tcPr>
            <w:tcW w:w="11482" w:type="dxa"/>
            <w:tcBorders>
              <w:right w:val="nil"/>
            </w:tcBorders>
            <w:hideMark/>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2.1 What diagnosis would you make at this point?</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2.2 Using the words you would use with the patient, briefly state how you would describe your diagnosis to the patient</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2.3 The patient’s symptoms are (very) severe, moderate, (very) mild</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2.4 It is most likely that this patient’s symptoms result from knee damage that is (very) severe, moderate, (very) mild</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2.5 Using the words you would use with the patient briefly describe what the future is likely to hold with regards to her knee problem</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2.6 What investigations will you do/order for the patient at this point?</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4.1-4.10 Possible causes of CKP</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5.14 Exercise is effective for patients if an x-ray shows severe knee osteoarthritis</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lang w:eastAsia="en-US"/>
              </w:rPr>
            </w:pPr>
            <w:r w:rsidRPr="000A6DEA">
              <w:rPr>
                <w:rFonts w:cs="Arial"/>
                <w:szCs w:val="20"/>
              </w:rPr>
              <w:t>Q5.15 Exercise works just as well for everybody, regardless of the amount of pain they have</w:t>
            </w:r>
          </w:p>
        </w:tc>
      </w:tr>
      <w:tr w:rsidR="00093217" w:rsidRPr="000A6DEA" w:rsidTr="00093217">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1668" w:type="dxa"/>
            <w:vMerge/>
            <w:tcBorders>
              <w:left w:val="nil"/>
            </w:tcBorders>
            <w:shd w:val="clear" w:color="auto" w:fill="BFBFBF" w:themeFill="background1" w:themeFillShade="BF"/>
            <w:hideMark/>
          </w:tcPr>
          <w:p w:rsidR="00093217" w:rsidRPr="000A6DEA" w:rsidRDefault="00093217" w:rsidP="00093217">
            <w:pPr>
              <w:pStyle w:val="Tablecontent"/>
              <w:rPr>
                <w:rFonts w:cs="Arial"/>
                <w:szCs w:val="20"/>
                <w:lang w:eastAsia="en-US"/>
              </w:rPr>
            </w:pPr>
          </w:p>
        </w:tc>
        <w:tc>
          <w:tcPr>
            <w:tcW w:w="1842" w:type="dxa"/>
            <w:hideMark/>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lang w:eastAsia="en-US"/>
              </w:rPr>
            </w:pPr>
            <w:r w:rsidRPr="000A6DEA">
              <w:rPr>
                <w:rFonts w:cs="Arial"/>
                <w:szCs w:val="20"/>
              </w:rPr>
              <w:t>Knowledge and attitudes about risks/safety of exercises</w:t>
            </w:r>
          </w:p>
        </w:tc>
        <w:tc>
          <w:tcPr>
            <w:tcW w:w="11482" w:type="dxa"/>
            <w:tcBorders>
              <w:right w:val="nil"/>
            </w:tcBorders>
            <w:hideMark/>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3.9 We are interested to hear about your experiences of barriers which may prevent the use of exercise in the management of CKP: uncertainty about the safety of exercise</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4.11-4.29 adapted PABS_PT items</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5.5 Quadriceps strengthening exercises for the knee are safe for everybody to do</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5.6 General exercise, for example walking or swimming is safe for everybody to do</w:t>
            </w:r>
          </w:p>
        </w:tc>
      </w:tr>
      <w:tr w:rsidR="00093217" w:rsidRPr="000A6DEA" w:rsidTr="00093217">
        <w:tc>
          <w:tcPr>
            <w:cnfStyle w:val="001000000000" w:firstRow="0" w:lastRow="0" w:firstColumn="1" w:lastColumn="0" w:oddVBand="0" w:evenVBand="0" w:oddHBand="0" w:evenHBand="0" w:firstRowFirstColumn="0" w:firstRowLastColumn="0" w:lastRowFirstColumn="0" w:lastRowLastColumn="0"/>
            <w:tcW w:w="1668" w:type="dxa"/>
            <w:tcBorders>
              <w:left w:val="nil"/>
            </w:tcBorders>
            <w:shd w:val="clear" w:color="auto" w:fill="BFBFBF" w:themeFill="background1" w:themeFillShade="BF"/>
            <w:hideMark/>
          </w:tcPr>
          <w:p w:rsidR="00093217" w:rsidRPr="000A6DEA" w:rsidRDefault="00093217" w:rsidP="00093217">
            <w:pPr>
              <w:pStyle w:val="Tablecontent"/>
              <w:rPr>
                <w:rFonts w:cs="Arial"/>
                <w:szCs w:val="20"/>
                <w:lang w:eastAsia="en-US"/>
              </w:rPr>
            </w:pPr>
            <w:r w:rsidRPr="000A6DEA">
              <w:rPr>
                <w:rFonts w:cs="Arial"/>
                <w:szCs w:val="20"/>
              </w:rPr>
              <w:t>Social influences</w:t>
            </w:r>
          </w:p>
        </w:tc>
        <w:tc>
          <w:tcPr>
            <w:tcW w:w="13324" w:type="dxa"/>
            <w:gridSpan w:val="2"/>
            <w:tcBorders>
              <w:right w:val="nil"/>
            </w:tcBorders>
            <w:hideMark/>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3.9 We are interested to hear about your experiences of barriers which may prevent the use of exercise in the management of CKP: my GP colleagues do not use or value exercise</w:t>
            </w:r>
          </w:p>
        </w:tc>
      </w:tr>
      <w:tr w:rsidR="00093217" w:rsidRPr="000A6DEA" w:rsidTr="000932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nil"/>
            </w:tcBorders>
            <w:shd w:val="clear" w:color="auto" w:fill="BFBFBF" w:themeFill="background1" w:themeFillShade="BF"/>
            <w:hideMark/>
          </w:tcPr>
          <w:p w:rsidR="00093217" w:rsidRPr="000A6DEA" w:rsidRDefault="00093217" w:rsidP="00093217">
            <w:pPr>
              <w:pStyle w:val="Tablecontent"/>
              <w:rPr>
                <w:rFonts w:cs="Arial"/>
                <w:szCs w:val="20"/>
                <w:lang w:eastAsia="en-US"/>
              </w:rPr>
            </w:pPr>
            <w:r w:rsidRPr="000A6DEA">
              <w:rPr>
                <w:rFonts w:cs="Arial"/>
                <w:szCs w:val="20"/>
              </w:rPr>
              <w:t>Moral norm</w:t>
            </w:r>
          </w:p>
        </w:tc>
        <w:tc>
          <w:tcPr>
            <w:tcW w:w="13324" w:type="dxa"/>
            <w:gridSpan w:val="2"/>
            <w:tcBorders>
              <w:right w:val="nil"/>
            </w:tcBorders>
            <w:hideMark/>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5.1 GPs should prescribe quadriceps strengthening exercises to every patient with CKP</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lang w:eastAsia="en-US"/>
              </w:rPr>
            </w:pPr>
            <w:r w:rsidRPr="000A6DEA">
              <w:rPr>
                <w:rFonts w:cs="Arial"/>
                <w:szCs w:val="20"/>
              </w:rPr>
              <w:t>Q5.2 GPs should prescribe general exercise, for example, walking or swimming, for every patient with CKP</w:t>
            </w:r>
          </w:p>
        </w:tc>
      </w:tr>
      <w:tr w:rsidR="00093217" w:rsidRPr="000A6DEA" w:rsidTr="00093217">
        <w:tc>
          <w:tcPr>
            <w:cnfStyle w:val="001000000000" w:firstRow="0" w:lastRow="0" w:firstColumn="1" w:lastColumn="0" w:oddVBand="0" w:evenVBand="0" w:oddHBand="0" w:evenHBand="0" w:firstRowFirstColumn="0" w:firstRowLastColumn="0" w:lastRowFirstColumn="0" w:lastRowLastColumn="0"/>
            <w:tcW w:w="1668" w:type="dxa"/>
            <w:tcBorders>
              <w:left w:val="nil"/>
            </w:tcBorders>
            <w:shd w:val="clear" w:color="auto" w:fill="BFBFBF" w:themeFill="background1" w:themeFillShade="BF"/>
            <w:hideMark/>
          </w:tcPr>
          <w:p w:rsidR="00093217" w:rsidRPr="000A6DEA" w:rsidRDefault="00093217" w:rsidP="00093217">
            <w:pPr>
              <w:pStyle w:val="Tablecontent"/>
              <w:rPr>
                <w:rFonts w:cs="Arial"/>
                <w:szCs w:val="20"/>
                <w:lang w:eastAsia="en-US"/>
              </w:rPr>
            </w:pPr>
            <w:r w:rsidRPr="000A6DEA">
              <w:rPr>
                <w:rFonts w:cs="Arial"/>
                <w:szCs w:val="20"/>
              </w:rPr>
              <w:t>Role and identity</w:t>
            </w:r>
          </w:p>
        </w:tc>
        <w:tc>
          <w:tcPr>
            <w:tcW w:w="13324" w:type="dxa"/>
            <w:gridSpan w:val="2"/>
            <w:tcBorders>
              <w:right w:val="nil"/>
            </w:tcBorders>
            <w:hideMark/>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3.2 It is part of my job to manage people with CKP</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3.6 It is part of my job to reassure patients about the safety of exercise for CKP</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3.7 It is part of my job to provide patients with CKP with a written management plan</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3.8 Which statement best describes your role in including exercise in the management plan of a patient with CKP?</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5.9 GPs should educate CKP patients about how to change their lifestyle for the better</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5.12 GPs should follow-up patients to monitor extent of continuation of exercises</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lastRenderedPageBreak/>
              <w:t>Q5.13 It is the patient’s own responsibility to continue doing their exercise programme</w:t>
            </w:r>
          </w:p>
        </w:tc>
      </w:tr>
      <w:tr w:rsidR="00093217" w:rsidRPr="000A6DEA" w:rsidTr="00093217">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1668" w:type="dxa"/>
            <w:tcBorders>
              <w:left w:val="nil"/>
            </w:tcBorders>
            <w:shd w:val="clear" w:color="auto" w:fill="BFBFBF" w:themeFill="background1" w:themeFillShade="BF"/>
            <w:hideMark/>
          </w:tcPr>
          <w:p w:rsidR="00093217" w:rsidRPr="000A6DEA" w:rsidRDefault="00093217" w:rsidP="00093217">
            <w:pPr>
              <w:pStyle w:val="Tablecontent"/>
              <w:rPr>
                <w:rFonts w:cs="Arial"/>
                <w:szCs w:val="20"/>
                <w:lang w:eastAsia="en-US"/>
              </w:rPr>
            </w:pPr>
            <w:r w:rsidRPr="000A6DEA">
              <w:rPr>
                <w:rFonts w:cs="Arial"/>
                <w:szCs w:val="20"/>
              </w:rPr>
              <w:lastRenderedPageBreak/>
              <w:t>Characteristics of  healthcare professional</w:t>
            </w:r>
          </w:p>
        </w:tc>
        <w:tc>
          <w:tcPr>
            <w:tcW w:w="13324" w:type="dxa"/>
            <w:gridSpan w:val="2"/>
            <w:tcBorders>
              <w:right w:val="nil"/>
            </w:tcBorders>
            <w:hideMark/>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1.1 Please state the year in which you qualified as a General Practitioner</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1.2 How many GPs work in your practice?</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 xml:space="preserve">Q1.3 How do you best describe yourself? (GP partner, salaried GP, locum GP, Other) </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1.4 Is your practice urban? Semi-rural? Rural?</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1.5 Are you male? Female?</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1.6 Are you a GP with a special interest in musculoskeletal conditions?</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1.7 Do you remember receiving any specific postgraduate musculoskeletal training which contained education about CKP?</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lang w:eastAsia="en-US"/>
              </w:rPr>
            </w:pPr>
            <w:r w:rsidRPr="000A6DEA">
              <w:rPr>
                <w:rFonts w:cs="Arial"/>
                <w:szCs w:val="20"/>
              </w:rPr>
              <w:t>Q1.8 Do you have, or have you ever suffered from chronic knee pain yourself?</w:t>
            </w:r>
          </w:p>
        </w:tc>
      </w:tr>
      <w:tr w:rsidR="00093217" w:rsidRPr="000A6DEA" w:rsidTr="00093217">
        <w:trPr>
          <w:trHeight w:val="558"/>
        </w:trPr>
        <w:tc>
          <w:tcPr>
            <w:cnfStyle w:val="001000000000" w:firstRow="0" w:lastRow="0" w:firstColumn="1" w:lastColumn="0" w:oddVBand="0" w:evenVBand="0" w:oddHBand="0" w:evenHBand="0" w:firstRowFirstColumn="0" w:firstRowLastColumn="0" w:lastRowFirstColumn="0" w:lastRowLastColumn="0"/>
            <w:tcW w:w="1668" w:type="dxa"/>
            <w:vMerge w:val="restart"/>
            <w:tcBorders>
              <w:left w:val="nil"/>
            </w:tcBorders>
            <w:shd w:val="clear" w:color="auto" w:fill="BFBFBF" w:themeFill="background1" w:themeFillShade="BF"/>
            <w:hideMark/>
          </w:tcPr>
          <w:p w:rsidR="00093217" w:rsidRPr="000A6DEA" w:rsidRDefault="00093217" w:rsidP="00093217">
            <w:pPr>
              <w:pStyle w:val="Tablecontent"/>
              <w:rPr>
                <w:rFonts w:cs="Arial"/>
                <w:szCs w:val="20"/>
                <w:lang w:eastAsia="en-US"/>
              </w:rPr>
            </w:pPr>
            <w:r w:rsidRPr="000A6DEA">
              <w:rPr>
                <w:rFonts w:cs="Arial"/>
                <w:szCs w:val="20"/>
              </w:rPr>
              <w:t>Beliefs about capabilities</w:t>
            </w:r>
          </w:p>
        </w:tc>
        <w:tc>
          <w:tcPr>
            <w:tcW w:w="1842" w:type="dxa"/>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GP-related factors</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p>
        </w:tc>
        <w:tc>
          <w:tcPr>
            <w:tcW w:w="11482" w:type="dxa"/>
            <w:tcBorders>
              <w:right w:val="nil"/>
            </w:tcBorders>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2.8 I would not use [general exercise, local exercise, or follow-up] [due to] insufficient expertise</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3.9 We are interested to hear about your experiences of barriers which may prevent the use of exercise in the management of CKP: insufficient expertise to give detailed information, uncertainty about the most appropriate type of exercise</w:t>
            </w:r>
          </w:p>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5.18 Exercise for CKP is only effectively provided by physiotherapists</w:t>
            </w:r>
          </w:p>
        </w:tc>
      </w:tr>
      <w:tr w:rsidR="00093217" w:rsidRPr="000A6DEA" w:rsidTr="0009321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68" w:type="dxa"/>
            <w:vMerge/>
            <w:tcBorders>
              <w:left w:val="nil"/>
            </w:tcBorders>
            <w:shd w:val="clear" w:color="auto" w:fill="BFBFBF" w:themeFill="background1" w:themeFillShade="BF"/>
            <w:hideMark/>
          </w:tcPr>
          <w:p w:rsidR="00093217" w:rsidRPr="000A6DEA" w:rsidRDefault="00093217" w:rsidP="00093217">
            <w:pPr>
              <w:pStyle w:val="Tablecontent"/>
              <w:rPr>
                <w:rFonts w:cs="Arial"/>
                <w:szCs w:val="20"/>
              </w:rPr>
            </w:pPr>
          </w:p>
        </w:tc>
        <w:tc>
          <w:tcPr>
            <w:tcW w:w="1842" w:type="dxa"/>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Service-related factors</w:t>
            </w:r>
          </w:p>
        </w:tc>
        <w:tc>
          <w:tcPr>
            <w:tcW w:w="11482" w:type="dxa"/>
            <w:tcBorders>
              <w:right w:val="nil"/>
            </w:tcBorders>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2.8 I would not use [general exercise, local exercise, or follow-up] [due to] insufficient time</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3.3 I have enough time to manage patients with CKP</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3.9 We are interested to hear about your experiences of barriers which may prevent the use of exercise in the management of CKP: insufficient time in consultations, difficulty accessing physiotherapy</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 xml:space="preserve">Q5.19 Time constraints prevent GPs from providing advice on individual exercises for CKP </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 xml:space="preserve">Q5.21 Exercise for CKP would be used more frequently if access to physiotherapy was easier </w:t>
            </w:r>
          </w:p>
        </w:tc>
      </w:tr>
      <w:tr w:rsidR="00093217" w:rsidRPr="000A6DEA" w:rsidTr="00093217">
        <w:trPr>
          <w:trHeight w:val="293"/>
        </w:trPr>
        <w:tc>
          <w:tcPr>
            <w:cnfStyle w:val="001000000000" w:firstRow="0" w:lastRow="0" w:firstColumn="1" w:lastColumn="0" w:oddVBand="0" w:evenVBand="0" w:oddHBand="0" w:evenHBand="0" w:firstRowFirstColumn="0" w:firstRowLastColumn="0" w:lastRowFirstColumn="0" w:lastRowLastColumn="0"/>
            <w:tcW w:w="1668" w:type="dxa"/>
            <w:vMerge/>
            <w:tcBorders>
              <w:left w:val="nil"/>
            </w:tcBorders>
            <w:shd w:val="clear" w:color="auto" w:fill="BFBFBF" w:themeFill="background1" w:themeFillShade="BF"/>
            <w:hideMark/>
          </w:tcPr>
          <w:p w:rsidR="00093217" w:rsidRPr="000A6DEA" w:rsidRDefault="00093217" w:rsidP="00093217">
            <w:pPr>
              <w:pStyle w:val="Tablecontent"/>
              <w:rPr>
                <w:rFonts w:cs="Arial"/>
                <w:szCs w:val="20"/>
              </w:rPr>
            </w:pPr>
          </w:p>
        </w:tc>
        <w:tc>
          <w:tcPr>
            <w:tcW w:w="1842" w:type="dxa"/>
            <w:hideMark/>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Patient related factors</w:t>
            </w:r>
          </w:p>
        </w:tc>
        <w:tc>
          <w:tcPr>
            <w:tcW w:w="11482" w:type="dxa"/>
            <w:tcBorders>
              <w:right w:val="nil"/>
            </w:tcBorders>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Q3.9 We are interested to hear about your experiences of barriers which may prevent the use of exercise in the management of CKP: patients prefer other management options, exercise does not match patient needs and/or expectations</w:t>
            </w:r>
          </w:p>
        </w:tc>
      </w:tr>
      <w:tr w:rsidR="00093217" w:rsidRPr="000A6DEA" w:rsidTr="00093217">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668" w:type="dxa"/>
            <w:tcBorders>
              <w:left w:val="nil"/>
            </w:tcBorders>
            <w:shd w:val="clear" w:color="auto" w:fill="BFBFBF" w:themeFill="background1" w:themeFillShade="BF"/>
            <w:hideMark/>
          </w:tcPr>
          <w:p w:rsidR="00093217" w:rsidRPr="000A6DEA" w:rsidRDefault="00093217" w:rsidP="00093217">
            <w:pPr>
              <w:pStyle w:val="Tablecontent"/>
              <w:rPr>
                <w:rFonts w:cs="Arial"/>
                <w:szCs w:val="20"/>
              </w:rPr>
            </w:pPr>
            <w:r w:rsidRPr="000A6DEA">
              <w:rPr>
                <w:rFonts w:cs="Arial"/>
                <w:szCs w:val="20"/>
              </w:rPr>
              <w:t>Intention</w:t>
            </w:r>
          </w:p>
        </w:tc>
        <w:tc>
          <w:tcPr>
            <w:tcW w:w="1842" w:type="dxa"/>
            <w:hideMark/>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Motivation and goals</w:t>
            </w:r>
          </w:p>
        </w:tc>
        <w:tc>
          <w:tcPr>
            <w:tcW w:w="11482" w:type="dxa"/>
            <w:tcBorders>
              <w:right w:val="nil"/>
            </w:tcBorders>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3.4 Managing patients with CKP is a priority for me</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 xml:space="preserve">Q3.5 Managing patients with CKP is of clinical interest to me </w:t>
            </w:r>
          </w:p>
        </w:tc>
      </w:tr>
      <w:tr w:rsidR="00093217" w:rsidRPr="000A6DEA" w:rsidTr="00093217">
        <w:trPr>
          <w:trHeight w:val="60"/>
        </w:trPr>
        <w:tc>
          <w:tcPr>
            <w:cnfStyle w:val="001000000000" w:firstRow="0" w:lastRow="0" w:firstColumn="1" w:lastColumn="0" w:oddVBand="0" w:evenVBand="0" w:oddHBand="0" w:evenHBand="0" w:firstRowFirstColumn="0" w:firstRowLastColumn="0" w:lastRowFirstColumn="0" w:lastRowLastColumn="0"/>
            <w:tcW w:w="1668" w:type="dxa"/>
            <w:tcBorders>
              <w:left w:val="nil"/>
            </w:tcBorders>
            <w:shd w:val="clear" w:color="auto" w:fill="BFBFBF" w:themeFill="background1" w:themeFillShade="BF"/>
            <w:hideMark/>
          </w:tcPr>
          <w:p w:rsidR="00093217" w:rsidRPr="000A6DEA" w:rsidRDefault="00093217" w:rsidP="00093217">
            <w:pPr>
              <w:pStyle w:val="Tablecontent"/>
              <w:rPr>
                <w:rFonts w:cs="Arial"/>
                <w:szCs w:val="20"/>
              </w:rPr>
            </w:pPr>
            <w:r w:rsidRPr="000A6DEA">
              <w:rPr>
                <w:rFonts w:cs="Arial"/>
                <w:szCs w:val="20"/>
              </w:rPr>
              <w:t>Habit/past behaviour</w:t>
            </w:r>
          </w:p>
        </w:tc>
        <w:tc>
          <w:tcPr>
            <w:tcW w:w="1842" w:type="dxa"/>
            <w:hideMark/>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p>
        </w:tc>
        <w:tc>
          <w:tcPr>
            <w:tcW w:w="11482" w:type="dxa"/>
            <w:tcBorders>
              <w:right w:val="nil"/>
            </w:tcBorders>
          </w:tcPr>
          <w:p w:rsidR="00093217" w:rsidRPr="000A6DEA" w:rsidRDefault="00093217" w:rsidP="00093217">
            <w:pPr>
              <w:pStyle w:val="Tablecontent"/>
              <w:cnfStyle w:val="000000000000" w:firstRow="0" w:lastRow="0" w:firstColumn="0" w:lastColumn="0" w:oddVBand="0" w:evenVBand="0" w:oddHBand="0" w:evenHBand="0" w:firstRowFirstColumn="0" w:firstRowLastColumn="0" w:lastRowFirstColumn="0" w:lastRowLastColumn="0"/>
              <w:rPr>
                <w:rFonts w:cs="Arial"/>
                <w:szCs w:val="20"/>
              </w:rPr>
            </w:pPr>
            <w:r w:rsidRPr="000A6DEA">
              <w:rPr>
                <w:rFonts w:cs="Arial"/>
                <w:szCs w:val="20"/>
              </w:rPr>
              <w:t>Not formally examined within the questionnaire</w:t>
            </w:r>
          </w:p>
        </w:tc>
      </w:tr>
      <w:tr w:rsidR="00093217" w:rsidRPr="000A6DEA" w:rsidTr="0009321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668" w:type="dxa"/>
            <w:tcBorders>
              <w:left w:val="nil"/>
            </w:tcBorders>
            <w:shd w:val="clear" w:color="auto" w:fill="BFBFBF" w:themeFill="background1" w:themeFillShade="BF"/>
            <w:hideMark/>
          </w:tcPr>
          <w:p w:rsidR="00093217" w:rsidRPr="000A6DEA" w:rsidRDefault="00093217" w:rsidP="00093217">
            <w:pPr>
              <w:pStyle w:val="Tablecontent"/>
              <w:rPr>
                <w:rFonts w:cs="Arial"/>
                <w:szCs w:val="20"/>
              </w:rPr>
            </w:pPr>
            <w:r w:rsidRPr="000A6DEA">
              <w:rPr>
                <w:rFonts w:cs="Arial"/>
                <w:szCs w:val="20"/>
              </w:rPr>
              <w:t>Behaviour</w:t>
            </w:r>
          </w:p>
        </w:tc>
        <w:tc>
          <w:tcPr>
            <w:tcW w:w="1842" w:type="dxa"/>
            <w:hideMark/>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p>
        </w:tc>
        <w:tc>
          <w:tcPr>
            <w:tcW w:w="11482" w:type="dxa"/>
            <w:tcBorders>
              <w:right w:val="nil"/>
            </w:tcBorders>
          </w:tcPr>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2.7 At this consultation, what approaches would you use, or suggest, to manage this patient?</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Q2.8 There are a variety of approaches that can be used to manage CKP in general practice. Of the following different approaches, which, if any, would you use for this patient at this point? General exercises or increasing physical activity, local knee or quadriceps strengthening exercises, follow-up to check to see if she is undertaking exercise on a regular basis.</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 xml:space="preserve">Q2.9 Would you refer this patient to someone else, either in the primary or community team or into secondary care, at this point? </w:t>
            </w:r>
          </w:p>
          <w:p w:rsidR="00093217" w:rsidRPr="000A6DEA" w:rsidRDefault="00093217" w:rsidP="00093217">
            <w:pPr>
              <w:pStyle w:val="Tablecontent"/>
              <w:cnfStyle w:val="000000100000" w:firstRow="0" w:lastRow="0" w:firstColumn="0" w:lastColumn="0" w:oddVBand="0" w:evenVBand="0" w:oddHBand="1" w:evenHBand="0" w:firstRowFirstColumn="0" w:firstRowLastColumn="0" w:lastRowFirstColumn="0" w:lastRowLastColumn="0"/>
              <w:rPr>
                <w:rFonts w:cs="Arial"/>
                <w:szCs w:val="20"/>
              </w:rPr>
            </w:pPr>
            <w:r w:rsidRPr="000A6DEA">
              <w:rPr>
                <w:rFonts w:cs="Arial"/>
                <w:szCs w:val="20"/>
              </w:rPr>
              <w:t xml:space="preserve">Q2.10 Do you usually provide written information for patients in this situation? </w:t>
            </w:r>
          </w:p>
        </w:tc>
      </w:tr>
      <w:tr w:rsidR="00093217" w:rsidRPr="000A6DEA" w:rsidTr="00093217">
        <w:trPr>
          <w:trHeight w:val="274"/>
        </w:trPr>
        <w:tc>
          <w:tcPr>
            <w:cnfStyle w:val="001000000000" w:firstRow="0" w:lastRow="0" w:firstColumn="1" w:lastColumn="0" w:oddVBand="0" w:evenVBand="0" w:oddHBand="0" w:evenHBand="0" w:firstRowFirstColumn="0" w:firstRowLastColumn="0" w:lastRowFirstColumn="0" w:lastRowLastColumn="0"/>
            <w:tcW w:w="14992" w:type="dxa"/>
            <w:gridSpan w:val="3"/>
            <w:tcBorders>
              <w:left w:val="nil"/>
              <w:right w:val="nil"/>
            </w:tcBorders>
            <w:shd w:val="clear" w:color="auto" w:fill="auto"/>
            <w:hideMark/>
          </w:tcPr>
          <w:p w:rsidR="00093217" w:rsidRPr="000A6DEA" w:rsidRDefault="00093217" w:rsidP="00093217">
            <w:pPr>
              <w:pStyle w:val="Tablecontent"/>
              <w:rPr>
                <w:rFonts w:cs="Arial"/>
                <w:b w:val="0"/>
                <w:szCs w:val="20"/>
              </w:rPr>
            </w:pPr>
            <w:r w:rsidRPr="000A6DEA">
              <w:rPr>
                <w:rFonts w:cs="Arial"/>
                <w:b w:val="0"/>
                <w:szCs w:val="20"/>
              </w:rPr>
              <w:t>CKP = chronic knee pain; GP = general practitioner; NICE = National Institute of Health and Care Excellence</w:t>
            </w:r>
          </w:p>
        </w:tc>
      </w:tr>
    </w:tbl>
    <w:p w:rsidR="003C340A" w:rsidRDefault="003C340A"/>
    <w:sectPr w:rsidR="003C340A" w:rsidSect="003C340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2B38A7"/>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3C340A"/>
    <w:rsid w:val="00000183"/>
    <w:rsid w:val="00000DBB"/>
    <w:rsid w:val="00001763"/>
    <w:rsid w:val="00002039"/>
    <w:rsid w:val="00003416"/>
    <w:rsid w:val="00003697"/>
    <w:rsid w:val="000045EC"/>
    <w:rsid w:val="000048BC"/>
    <w:rsid w:val="000059F6"/>
    <w:rsid w:val="00005FA0"/>
    <w:rsid w:val="000068B6"/>
    <w:rsid w:val="00006B45"/>
    <w:rsid w:val="00006B9B"/>
    <w:rsid w:val="00007958"/>
    <w:rsid w:val="000104BC"/>
    <w:rsid w:val="0001089A"/>
    <w:rsid w:val="00010AED"/>
    <w:rsid w:val="00010D75"/>
    <w:rsid w:val="00011C17"/>
    <w:rsid w:val="0001268B"/>
    <w:rsid w:val="000132AB"/>
    <w:rsid w:val="000141B7"/>
    <w:rsid w:val="00014A8D"/>
    <w:rsid w:val="000151D9"/>
    <w:rsid w:val="0001575C"/>
    <w:rsid w:val="00016505"/>
    <w:rsid w:val="00017E32"/>
    <w:rsid w:val="0002012B"/>
    <w:rsid w:val="00020610"/>
    <w:rsid w:val="00020A2E"/>
    <w:rsid w:val="00021628"/>
    <w:rsid w:val="00022060"/>
    <w:rsid w:val="000222F0"/>
    <w:rsid w:val="00023306"/>
    <w:rsid w:val="00023E13"/>
    <w:rsid w:val="0002407C"/>
    <w:rsid w:val="00024941"/>
    <w:rsid w:val="000261BE"/>
    <w:rsid w:val="00027E38"/>
    <w:rsid w:val="00027F1A"/>
    <w:rsid w:val="00030F18"/>
    <w:rsid w:val="0003253C"/>
    <w:rsid w:val="0003332D"/>
    <w:rsid w:val="000337ED"/>
    <w:rsid w:val="000339BD"/>
    <w:rsid w:val="00034C1C"/>
    <w:rsid w:val="00034D02"/>
    <w:rsid w:val="000354AA"/>
    <w:rsid w:val="00036E89"/>
    <w:rsid w:val="0003710F"/>
    <w:rsid w:val="0003739F"/>
    <w:rsid w:val="00037796"/>
    <w:rsid w:val="000404ED"/>
    <w:rsid w:val="0004095D"/>
    <w:rsid w:val="000418E0"/>
    <w:rsid w:val="00041A89"/>
    <w:rsid w:val="00042313"/>
    <w:rsid w:val="00042775"/>
    <w:rsid w:val="0004396D"/>
    <w:rsid w:val="000443F6"/>
    <w:rsid w:val="00044C5B"/>
    <w:rsid w:val="00044FCD"/>
    <w:rsid w:val="00045181"/>
    <w:rsid w:val="000451EF"/>
    <w:rsid w:val="00045D81"/>
    <w:rsid w:val="00045E19"/>
    <w:rsid w:val="000462B1"/>
    <w:rsid w:val="00046DF0"/>
    <w:rsid w:val="00046DF9"/>
    <w:rsid w:val="00047237"/>
    <w:rsid w:val="0005014B"/>
    <w:rsid w:val="00051D9E"/>
    <w:rsid w:val="000529E3"/>
    <w:rsid w:val="00053719"/>
    <w:rsid w:val="00053B75"/>
    <w:rsid w:val="000548CF"/>
    <w:rsid w:val="00054B88"/>
    <w:rsid w:val="00055AB6"/>
    <w:rsid w:val="00055B56"/>
    <w:rsid w:val="00055C6C"/>
    <w:rsid w:val="00055F50"/>
    <w:rsid w:val="00056520"/>
    <w:rsid w:val="0005695B"/>
    <w:rsid w:val="00057115"/>
    <w:rsid w:val="00060837"/>
    <w:rsid w:val="00062010"/>
    <w:rsid w:val="00062F73"/>
    <w:rsid w:val="00063776"/>
    <w:rsid w:val="0006416A"/>
    <w:rsid w:val="00064D62"/>
    <w:rsid w:val="00064D7E"/>
    <w:rsid w:val="00064E0D"/>
    <w:rsid w:val="00064E90"/>
    <w:rsid w:val="00065038"/>
    <w:rsid w:val="00065FF8"/>
    <w:rsid w:val="00066413"/>
    <w:rsid w:val="00066BA2"/>
    <w:rsid w:val="00066C04"/>
    <w:rsid w:val="000672F9"/>
    <w:rsid w:val="0006733F"/>
    <w:rsid w:val="00067822"/>
    <w:rsid w:val="00067B77"/>
    <w:rsid w:val="00072293"/>
    <w:rsid w:val="0007251A"/>
    <w:rsid w:val="0007280A"/>
    <w:rsid w:val="000740B8"/>
    <w:rsid w:val="00074C83"/>
    <w:rsid w:val="000750E9"/>
    <w:rsid w:val="000755AB"/>
    <w:rsid w:val="00075687"/>
    <w:rsid w:val="00076723"/>
    <w:rsid w:val="00081027"/>
    <w:rsid w:val="000813BF"/>
    <w:rsid w:val="00081AF5"/>
    <w:rsid w:val="000825C1"/>
    <w:rsid w:val="000841BC"/>
    <w:rsid w:val="000841D8"/>
    <w:rsid w:val="00084234"/>
    <w:rsid w:val="000849E4"/>
    <w:rsid w:val="0008524F"/>
    <w:rsid w:val="00085BD3"/>
    <w:rsid w:val="00086F74"/>
    <w:rsid w:val="0008762F"/>
    <w:rsid w:val="0008788E"/>
    <w:rsid w:val="00087C5D"/>
    <w:rsid w:val="00090098"/>
    <w:rsid w:val="00090B68"/>
    <w:rsid w:val="00093217"/>
    <w:rsid w:val="00093763"/>
    <w:rsid w:val="00094072"/>
    <w:rsid w:val="000949AA"/>
    <w:rsid w:val="00094C39"/>
    <w:rsid w:val="00097522"/>
    <w:rsid w:val="0009768D"/>
    <w:rsid w:val="000A20D8"/>
    <w:rsid w:val="000A22C7"/>
    <w:rsid w:val="000A264D"/>
    <w:rsid w:val="000A2A0B"/>
    <w:rsid w:val="000A3B49"/>
    <w:rsid w:val="000A3BF5"/>
    <w:rsid w:val="000A4EC6"/>
    <w:rsid w:val="000A62E9"/>
    <w:rsid w:val="000A69FD"/>
    <w:rsid w:val="000A6AE1"/>
    <w:rsid w:val="000A715C"/>
    <w:rsid w:val="000A71EB"/>
    <w:rsid w:val="000A76EA"/>
    <w:rsid w:val="000A790B"/>
    <w:rsid w:val="000B00FA"/>
    <w:rsid w:val="000B0DE7"/>
    <w:rsid w:val="000B0E99"/>
    <w:rsid w:val="000B16E3"/>
    <w:rsid w:val="000B1F5D"/>
    <w:rsid w:val="000B213F"/>
    <w:rsid w:val="000B2412"/>
    <w:rsid w:val="000B39C0"/>
    <w:rsid w:val="000B468D"/>
    <w:rsid w:val="000B486C"/>
    <w:rsid w:val="000B57EF"/>
    <w:rsid w:val="000B595C"/>
    <w:rsid w:val="000B6521"/>
    <w:rsid w:val="000B7AA6"/>
    <w:rsid w:val="000B7F8A"/>
    <w:rsid w:val="000C03EE"/>
    <w:rsid w:val="000C1578"/>
    <w:rsid w:val="000C2073"/>
    <w:rsid w:val="000C23D6"/>
    <w:rsid w:val="000C25CD"/>
    <w:rsid w:val="000C260D"/>
    <w:rsid w:val="000C3F39"/>
    <w:rsid w:val="000C3FCC"/>
    <w:rsid w:val="000C494E"/>
    <w:rsid w:val="000C4BF6"/>
    <w:rsid w:val="000C54FB"/>
    <w:rsid w:val="000C68CB"/>
    <w:rsid w:val="000C7507"/>
    <w:rsid w:val="000C7568"/>
    <w:rsid w:val="000C7593"/>
    <w:rsid w:val="000D0410"/>
    <w:rsid w:val="000D0F3F"/>
    <w:rsid w:val="000D1CE8"/>
    <w:rsid w:val="000D260C"/>
    <w:rsid w:val="000D292D"/>
    <w:rsid w:val="000D2B53"/>
    <w:rsid w:val="000D3E37"/>
    <w:rsid w:val="000D433D"/>
    <w:rsid w:val="000D4517"/>
    <w:rsid w:val="000D53B6"/>
    <w:rsid w:val="000D6102"/>
    <w:rsid w:val="000D6484"/>
    <w:rsid w:val="000D65D1"/>
    <w:rsid w:val="000D74CC"/>
    <w:rsid w:val="000D7C23"/>
    <w:rsid w:val="000D7C56"/>
    <w:rsid w:val="000E08F6"/>
    <w:rsid w:val="000E15AE"/>
    <w:rsid w:val="000E1756"/>
    <w:rsid w:val="000E2FE9"/>
    <w:rsid w:val="000E32EB"/>
    <w:rsid w:val="000E3B27"/>
    <w:rsid w:val="000E4E47"/>
    <w:rsid w:val="000E4FF6"/>
    <w:rsid w:val="000E6291"/>
    <w:rsid w:val="000E62F9"/>
    <w:rsid w:val="000E661D"/>
    <w:rsid w:val="000E6BF8"/>
    <w:rsid w:val="000E6FE2"/>
    <w:rsid w:val="000E7701"/>
    <w:rsid w:val="000E79F9"/>
    <w:rsid w:val="000F0725"/>
    <w:rsid w:val="000F1B5B"/>
    <w:rsid w:val="000F1CC9"/>
    <w:rsid w:val="000F1CEB"/>
    <w:rsid w:val="000F44DF"/>
    <w:rsid w:val="000F4914"/>
    <w:rsid w:val="000F4BB3"/>
    <w:rsid w:val="000F4C01"/>
    <w:rsid w:val="000F5396"/>
    <w:rsid w:val="000F613F"/>
    <w:rsid w:val="000F62DE"/>
    <w:rsid w:val="000F652A"/>
    <w:rsid w:val="000F75EE"/>
    <w:rsid w:val="000F780E"/>
    <w:rsid w:val="000F7D0D"/>
    <w:rsid w:val="000F7E28"/>
    <w:rsid w:val="00100029"/>
    <w:rsid w:val="00100820"/>
    <w:rsid w:val="00102497"/>
    <w:rsid w:val="0010270F"/>
    <w:rsid w:val="0010304F"/>
    <w:rsid w:val="00103574"/>
    <w:rsid w:val="0010376E"/>
    <w:rsid w:val="0010410E"/>
    <w:rsid w:val="001056AE"/>
    <w:rsid w:val="001058A6"/>
    <w:rsid w:val="00105CF0"/>
    <w:rsid w:val="0010682B"/>
    <w:rsid w:val="00106978"/>
    <w:rsid w:val="0011165E"/>
    <w:rsid w:val="00114464"/>
    <w:rsid w:val="00114483"/>
    <w:rsid w:val="00115386"/>
    <w:rsid w:val="00115862"/>
    <w:rsid w:val="00115960"/>
    <w:rsid w:val="0011599E"/>
    <w:rsid w:val="0011791B"/>
    <w:rsid w:val="001202D2"/>
    <w:rsid w:val="00120D3E"/>
    <w:rsid w:val="00120F1D"/>
    <w:rsid w:val="00121268"/>
    <w:rsid w:val="0012150D"/>
    <w:rsid w:val="00122182"/>
    <w:rsid w:val="00122233"/>
    <w:rsid w:val="0012234D"/>
    <w:rsid w:val="00122AF5"/>
    <w:rsid w:val="00122F50"/>
    <w:rsid w:val="00123414"/>
    <w:rsid w:val="001234E4"/>
    <w:rsid w:val="00123E07"/>
    <w:rsid w:val="001250F9"/>
    <w:rsid w:val="00125D7B"/>
    <w:rsid w:val="001261F0"/>
    <w:rsid w:val="00127188"/>
    <w:rsid w:val="001274FD"/>
    <w:rsid w:val="00127C50"/>
    <w:rsid w:val="00130263"/>
    <w:rsid w:val="001304B5"/>
    <w:rsid w:val="00132222"/>
    <w:rsid w:val="00132545"/>
    <w:rsid w:val="00132C51"/>
    <w:rsid w:val="00133783"/>
    <w:rsid w:val="00133ABB"/>
    <w:rsid w:val="00134962"/>
    <w:rsid w:val="0013588C"/>
    <w:rsid w:val="001372D6"/>
    <w:rsid w:val="00137853"/>
    <w:rsid w:val="00137C1D"/>
    <w:rsid w:val="001415DE"/>
    <w:rsid w:val="00141C0A"/>
    <w:rsid w:val="00142AAE"/>
    <w:rsid w:val="00142CA4"/>
    <w:rsid w:val="00142D77"/>
    <w:rsid w:val="00142D88"/>
    <w:rsid w:val="00142E12"/>
    <w:rsid w:val="0014345B"/>
    <w:rsid w:val="001438C5"/>
    <w:rsid w:val="00143D38"/>
    <w:rsid w:val="001450B5"/>
    <w:rsid w:val="00145394"/>
    <w:rsid w:val="0014558E"/>
    <w:rsid w:val="00145B7F"/>
    <w:rsid w:val="00146158"/>
    <w:rsid w:val="00147AE9"/>
    <w:rsid w:val="00150012"/>
    <w:rsid w:val="00150159"/>
    <w:rsid w:val="00150993"/>
    <w:rsid w:val="00152F66"/>
    <w:rsid w:val="00154C6D"/>
    <w:rsid w:val="00155705"/>
    <w:rsid w:val="00155717"/>
    <w:rsid w:val="00156D54"/>
    <w:rsid w:val="00157056"/>
    <w:rsid w:val="00157E39"/>
    <w:rsid w:val="00160DCC"/>
    <w:rsid w:val="00160FFF"/>
    <w:rsid w:val="001625AF"/>
    <w:rsid w:val="001625F7"/>
    <w:rsid w:val="001636F2"/>
    <w:rsid w:val="001639BF"/>
    <w:rsid w:val="00165E3F"/>
    <w:rsid w:val="00165FA0"/>
    <w:rsid w:val="0016642E"/>
    <w:rsid w:val="00170179"/>
    <w:rsid w:val="00170DEB"/>
    <w:rsid w:val="00173DA4"/>
    <w:rsid w:val="00174A26"/>
    <w:rsid w:val="00174BDA"/>
    <w:rsid w:val="00175722"/>
    <w:rsid w:val="00175D69"/>
    <w:rsid w:val="00176BCE"/>
    <w:rsid w:val="00177519"/>
    <w:rsid w:val="001776C8"/>
    <w:rsid w:val="00180726"/>
    <w:rsid w:val="00180AE2"/>
    <w:rsid w:val="0018124A"/>
    <w:rsid w:val="001816FF"/>
    <w:rsid w:val="001822B3"/>
    <w:rsid w:val="00182992"/>
    <w:rsid w:val="001836B8"/>
    <w:rsid w:val="00184675"/>
    <w:rsid w:val="001848EC"/>
    <w:rsid w:val="001850A3"/>
    <w:rsid w:val="001852E0"/>
    <w:rsid w:val="00185939"/>
    <w:rsid w:val="00185C16"/>
    <w:rsid w:val="00186387"/>
    <w:rsid w:val="00186D22"/>
    <w:rsid w:val="00186FC7"/>
    <w:rsid w:val="00186FC8"/>
    <w:rsid w:val="0018753A"/>
    <w:rsid w:val="00187BDF"/>
    <w:rsid w:val="00191C13"/>
    <w:rsid w:val="0019288A"/>
    <w:rsid w:val="00193306"/>
    <w:rsid w:val="0019435B"/>
    <w:rsid w:val="00195587"/>
    <w:rsid w:val="00195CAD"/>
    <w:rsid w:val="00195FFB"/>
    <w:rsid w:val="00196873"/>
    <w:rsid w:val="00197A36"/>
    <w:rsid w:val="001A15C2"/>
    <w:rsid w:val="001A21FF"/>
    <w:rsid w:val="001A23AE"/>
    <w:rsid w:val="001A26B9"/>
    <w:rsid w:val="001A2A4A"/>
    <w:rsid w:val="001A2E92"/>
    <w:rsid w:val="001A3E96"/>
    <w:rsid w:val="001A4CC0"/>
    <w:rsid w:val="001A6337"/>
    <w:rsid w:val="001A6B20"/>
    <w:rsid w:val="001A6C16"/>
    <w:rsid w:val="001B075A"/>
    <w:rsid w:val="001B140C"/>
    <w:rsid w:val="001B1502"/>
    <w:rsid w:val="001B1B9F"/>
    <w:rsid w:val="001B2C36"/>
    <w:rsid w:val="001B2E8E"/>
    <w:rsid w:val="001B3046"/>
    <w:rsid w:val="001B3D18"/>
    <w:rsid w:val="001B40BD"/>
    <w:rsid w:val="001B549F"/>
    <w:rsid w:val="001B72D5"/>
    <w:rsid w:val="001B7C79"/>
    <w:rsid w:val="001C1449"/>
    <w:rsid w:val="001C1A07"/>
    <w:rsid w:val="001C2F67"/>
    <w:rsid w:val="001C3362"/>
    <w:rsid w:val="001C3838"/>
    <w:rsid w:val="001C3F03"/>
    <w:rsid w:val="001C5025"/>
    <w:rsid w:val="001C6637"/>
    <w:rsid w:val="001D001E"/>
    <w:rsid w:val="001D0AA7"/>
    <w:rsid w:val="001D0C70"/>
    <w:rsid w:val="001D1A8B"/>
    <w:rsid w:val="001D2095"/>
    <w:rsid w:val="001D2267"/>
    <w:rsid w:val="001D3462"/>
    <w:rsid w:val="001D4530"/>
    <w:rsid w:val="001D4FD8"/>
    <w:rsid w:val="001D523F"/>
    <w:rsid w:val="001D5434"/>
    <w:rsid w:val="001D5551"/>
    <w:rsid w:val="001D6E30"/>
    <w:rsid w:val="001D7C1C"/>
    <w:rsid w:val="001E0228"/>
    <w:rsid w:val="001E0858"/>
    <w:rsid w:val="001E11A5"/>
    <w:rsid w:val="001E257A"/>
    <w:rsid w:val="001E3295"/>
    <w:rsid w:val="001E4664"/>
    <w:rsid w:val="001E468B"/>
    <w:rsid w:val="001E5E1D"/>
    <w:rsid w:val="001E6335"/>
    <w:rsid w:val="001E6449"/>
    <w:rsid w:val="001E7DD0"/>
    <w:rsid w:val="001F04C9"/>
    <w:rsid w:val="001F05EA"/>
    <w:rsid w:val="001F0B9D"/>
    <w:rsid w:val="001F1DA2"/>
    <w:rsid w:val="001F2461"/>
    <w:rsid w:val="001F396B"/>
    <w:rsid w:val="001F3B91"/>
    <w:rsid w:val="001F3EB9"/>
    <w:rsid w:val="001F442D"/>
    <w:rsid w:val="001F4518"/>
    <w:rsid w:val="001F4E4D"/>
    <w:rsid w:val="001F60E3"/>
    <w:rsid w:val="001F63CA"/>
    <w:rsid w:val="001F64FF"/>
    <w:rsid w:val="001F6569"/>
    <w:rsid w:val="001F6987"/>
    <w:rsid w:val="001F7848"/>
    <w:rsid w:val="00200C13"/>
    <w:rsid w:val="0020100D"/>
    <w:rsid w:val="00201915"/>
    <w:rsid w:val="00202142"/>
    <w:rsid w:val="0020219F"/>
    <w:rsid w:val="0020341C"/>
    <w:rsid w:val="002036BE"/>
    <w:rsid w:val="0020370C"/>
    <w:rsid w:val="002038DF"/>
    <w:rsid w:val="0020424B"/>
    <w:rsid w:val="00204706"/>
    <w:rsid w:val="002052BE"/>
    <w:rsid w:val="00207436"/>
    <w:rsid w:val="00210334"/>
    <w:rsid w:val="002103F1"/>
    <w:rsid w:val="00211250"/>
    <w:rsid w:val="00211881"/>
    <w:rsid w:val="00211B59"/>
    <w:rsid w:val="00212467"/>
    <w:rsid w:val="00212A56"/>
    <w:rsid w:val="00212AAC"/>
    <w:rsid w:val="00213E03"/>
    <w:rsid w:val="00214192"/>
    <w:rsid w:val="00214EA7"/>
    <w:rsid w:val="0021577D"/>
    <w:rsid w:val="00216601"/>
    <w:rsid w:val="00217776"/>
    <w:rsid w:val="00217B3D"/>
    <w:rsid w:val="00220590"/>
    <w:rsid w:val="00222DFC"/>
    <w:rsid w:val="00222FF5"/>
    <w:rsid w:val="00223096"/>
    <w:rsid w:val="002231EE"/>
    <w:rsid w:val="002232AE"/>
    <w:rsid w:val="002233E7"/>
    <w:rsid w:val="002238B6"/>
    <w:rsid w:val="00223C0B"/>
    <w:rsid w:val="00223D14"/>
    <w:rsid w:val="00224F76"/>
    <w:rsid w:val="00225B2E"/>
    <w:rsid w:val="00225F99"/>
    <w:rsid w:val="0022655A"/>
    <w:rsid w:val="002266BE"/>
    <w:rsid w:val="00226F27"/>
    <w:rsid w:val="00227287"/>
    <w:rsid w:val="0023093B"/>
    <w:rsid w:val="00231DB8"/>
    <w:rsid w:val="00231E4D"/>
    <w:rsid w:val="00231FA5"/>
    <w:rsid w:val="00231FC5"/>
    <w:rsid w:val="00232920"/>
    <w:rsid w:val="0023351D"/>
    <w:rsid w:val="002340CD"/>
    <w:rsid w:val="0023524A"/>
    <w:rsid w:val="0023613D"/>
    <w:rsid w:val="00237482"/>
    <w:rsid w:val="002408FB"/>
    <w:rsid w:val="002424E9"/>
    <w:rsid w:val="00244222"/>
    <w:rsid w:val="002442A2"/>
    <w:rsid w:val="00244710"/>
    <w:rsid w:val="002458AB"/>
    <w:rsid w:val="00245959"/>
    <w:rsid w:val="00245BFC"/>
    <w:rsid w:val="00246BC5"/>
    <w:rsid w:val="0024739F"/>
    <w:rsid w:val="00250070"/>
    <w:rsid w:val="002508B0"/>
    <w:rsid w:val="002509E9"/>
    <w:rsid w:val="00250AA3"/>
    <w:rsid w:val="00250C4B"/>
    <w:rsid w:val="002514F1"/>
    <w:rsid w:val="0025196F"/>
    <w:rsid w:val="00252CB6"/>
    <w:rsid w:val="002532EA"/>
    <w:rsid w:val="00253767"/>
    <w:rsid w:val="002539C3"/>
    <w:rsid w:val="0025508B"/>
    <w:rsid w:val="00255A33"/>
    <w:rsid w:val="002563C7"/>
    <w:rsid w:val="00256F97"/>
    <w:rsid w:val="002577F6"/>
    <w:rsid w:val="00261220"/>
    <w:rsid w:val="00262A62"/>
    <w:rsid w:val="00265767"/>
    <w:rsid w:val="00265B4E"/>
    <w:rsid w:val="00265BEC"/>
    <w:rsid w:val="00265F66"/>
    <w:rsid w:val="00266902"/>
    <w:rsid w:val="00266C96"/>
    <w:rsid w:val="00266CF3"/>
    <w:rsid w:val="00266E29"/>
    <w:rsid w:val="00267316"/>
    <w:rsid w:val="00267FE4"/>
    <w:rsid w:val="002700E8"/>
    <w:rsid w:val="00270793"/>
    <w:rsid w:val="002712B7"/>
    <w:rsid w:val="002723EA"/>
    <w:rsid w:val="002726E2"/>
    <w:rsid w:val="002732C8"/>
    <w:rsid w:val="00273648"/>
    <w:rsid w:val="002736AA"/>
    <w:rsid w:val="00274BDC"/>
    <w:rsid w:val="00274CAB"/>
    <w:rsid w:val="00274F38"/>
    <w:rsid w:val="00275138"/>
    <w:rsid w:val="00276483"/>
    <w:rsid w:val="00276ABA"/>
    <w:rsid w:val="002777BB"/>
    <w:rsid w:val="002812DB"/>
    <w:rsid w:val="00281A0E"/>
    <w:rsid w:val="00281BD0"/>
    <w:rsid w:val="00282411"/>
    <w:rsid w:val="00283F6C"/>
    <w:rsid w:val="002859AE"/>
    <w:rsid w:val="002859DC"/>
    <w:rsid w:val="00286B26"/>
    <w:rsid w:val="0028784E"/>
    <w:rsid w:val="00287F35"/>
    <w:rsid w:val="00291166"/>
    <w:rsid w:val="00291380"/>
    <w:rsid w:val="0029213B"/>
    <w:rsid w:val="00293BFA"/>
    <w:rsid w:val="00295105"/>
    <w:rsid w:val="002952D2"/>
    <w:rsid w:val="00296CB8"/>
    <w:rsid w:val="00296F17"/>
    <w:rsid w:val="002976D9"/>
    <w:rsid w:val="002A0D7C"/>
    <w:rsid w:val="002A0E50"/>
    <w:rsid w:val="002A2784"/>
    <w:rsid w:val="002A2CA2"/>
    <w:rsid w:val="002A35E4"/>
    <w:rsid w:val="002A3796"/>
    <w:rsid w:val="002A37A6"/>
    <w:rsid w:val="002A3848"/>
    <w:rsid w:val="002A3F0C"/>
    <w:rsid w:val="002A3F7A"/>
    <w:rsid w:val="002A448C"/>
    <w:rsid w:val="002A45E2"/>
    <w:rsid w:val="002A4B3B"/>
    <w:rsid w:val="002A5CF5"/>
    <w:rsid w:val="002A63F9"/>
    <w:rsid w:val="002A67C0"/>
    <w:rsid w:val="002A6CAE"/>
    <w:rsid w:val="002A6E3F"/>
    <w:rsid w:val="002A707F"/>
    <w:rsid w:val="002A7EFF"/>
    <w:rsid w:val="002B0992"/>
    <w:rsid w:val="002B0A21"/>
    <w:rsid w:val="002B2AB5"/>
    <w:rsid w:val="002B2D6F"/>
    <w:rsid w:val="002B39E2"/>
    <w:rsid w:val="002B5235"/>
    <w:rsid w:val="002B56B6"/>
    <w:rsid w:val="002B62C8"/>
    <w:rsid w:val="002B676D"/>
    <w:rsid w:val="002B787E"/>
    <w:rsid w:val="002B7AA4"/>
    <w:rsid w:val="002B7D91"/>
    <w:rsid w:val="002C0EEC"/>
    <w:rsid w:val="002C2717"/>
    <w:rsid w:val="002C286E"/>
    <w:rsid w:val="002C2C85"/>
    <w:rsid w:val="002C36DF"/>
    <w:rsid w:val="002C4756"/>
    <w:rsid w:val="002C6A68"/>
    <w:rsid w:val="002D0863"/>
    <w:rsid w:val="002D0A2D"/>
    <w:rsid w:val="002D18DB"/>
    <w:rsid w:val="002D1B3C"/>
    <w:rsid w:val="002D2297"/>
    <w:rsid w:val="002D288C"/>
    <w:rsid w:val="002D33C4"/>
    <w:rsid w:val="002D3AEA"/>
    <w:rsid w:val="002D4559"/>
    <w:rsid w:val="002D45DA"/>
    <w:rsid w:val="002D53EB"/>
    <w:rsid w:val="002D631D"/>
    <w:rsid w:val="002D67A7"/>
    <w:rsid w:val="002D687B"/>
    <w:rsid w:val="002D70FD"/>
    <w:rsid w:val="002D74F4"/>
    <w:rsid w:val="002D779D"/>
    <w:rsid w:val="002D78BC"/>
    <w:rsid w:val="002E13AF"/>
    <w:rsid w:val="002E13C6"/>
    <w:rsid w:val="002E162D"/>
    <w:rsid w:val="002E24B7"/>
    <w:rsid w:val="002E280E"/>
    <w:rsid w:val="002E295F"/>
    <w:rsid w:val="002E2C78"/>
    <w:rsid w:val="002E2FB2"/>
    <w:rsid w:val="002E3DB9"/>
    <w:rsid w:val="002E44BE"/>
    <w:rsid w:val="002E49B2"/>
    <w:rsid w:val="002E4D88"/>
    <w:rsid w:val="002E4E04"/>
    <w:rsid w:val="002E4F10"/>
    <w:rsid w:val="002E51B7"/>
    <w:rsid w:val="002E585B"/>
    <w:rsid w:val="002E743A"/>
    <w:rsid w:val="002E7912"/>
    <w:rsid w:val="002E7B3E"/>
    <w:rsid w:val="002F0A93"/>
    <w:rsid w:val="002F0E9A"/>
    <w:rsid w:val="002F12AE"/>
    <w:rsid w:val="002F1356"/>
    <w:rsid w:val="002F13D0"/>
    <w:rsid w:val="002F2F7D"/>
    <w:rsid w:val="002F5156"/>
    <w:rsid w:val="002F58DF"/>
    <w:rsid w:val="002F7781"/>
    <w:rsid w:val="002F7CEA"/>
    <w:rsid w:val="002F7DBC"/>
    <w:rsid w:val="00300ECF"/>
    <w:rsid w:val="003011A5"/>
    <w:rsid w:val="00301BF3"/>
    <w:rsid w:val="00301C26"/>
    <w:rsid w:val="00301E22"/>
    <w:rsid w:val="00302150"/>
    <w:rsid w:val="00303E90"/>
    <w:rsid w:val="0030473F"/>
    <w:rsid w:val="0030489B"/>
    <w:rsid w:val="00304FA5"/>
    <w:rsid w:val="003060D1"/>
    <w:rsid w:val="003061F6"/>
    <w:rsid w:val="00307DA5"/>
    <w:rsid w:val="00310D1F"/>
    <w:rsid w:val="0031153D"/>
    <w:rsid w:val="00311F54"/>
    <w:rsid w:val="00312319"/>
    <w:rsid w:val="003124D3"/>
    <w:rsid w:val="00312D4A"/>
    <w:rsid w:val="00313933"/>
    <w:rsid w:val="003143BD"/>
    <w:rsid w:val="0031531A"/>
    <w:rsid w:val="0031532F"/>
    <w:rsid w:val="003157B9"/>
    <w:rsid w:val="00315FEC"/>
    <w:rsid w:val="00316981"/>
    <w:rsid w:val="00317987"/>
    <w:rsid w:val="003179EC"/>
    <w:rsid w:val="00320FC6"/>
    <w:rsid w:val="00321689"/>
    <w:rsid w:val="00321FF1"/>
    <w:rsid w:val="00322633"/>
    <w:rsid w:val="0032279F"/>
    <w:rsid w:val="0032282E"/>
    <w:rsid w:val="0032312F"/>
    <w:rsid w:val="00324DA0"/>
    <w:rsid w:val="003257E8"/>
    <w:rsid w:val="0032619D"/>
    <w:rsid w:val="00326366"/>
    <w:rsid w:val="0032651A"/>
    <w:rsid w:val="003265CD"/>
    <w:rsid w:val="00327373"/>
    <w:rsid w:val="003305E9"/>
    <w:rsid w:val="0033061F"/>
    <w:rsid w:val="00331967"/>
    <w:rsid w:val="00333838"/>
    <w:rsid w:val="00333F0E"/>
    <w:rsid w:val="003342F8"/>
    <w:rsid w:val="003345E7"/>
    <w:rsid w:val="00334ED9"/>
    <w:rsid w:val="00335363"/>
    <w:rsid w:val="0033539B"/>
    <w:rsid w:val="00335A60"/>
    <w:rsid w:val="00335EEF"/>
    <w:rsid w:val="00336AC8"/>
    <w:rsid w:val="00337B2E"/>
    <w:rsid w:val="00337C53"/>
    <w:rsid w:val="00340AD5"/>
    <w:rsid w:val="00340B71"/>
    <w:rsid w:val="00340C0F"/>
    <w:rsid w:val="00340FE8"/>
    <w:rsid w:val="0034140A"/>
    <w:rsid w:val="00342B01"/>
    <w:rsid w:val="0034319C"/>
    <w:rsid w:val="00343C38"/>
    <w:rsid w:val="00343D5E"/>
    <w:rsid w:val="00343E9C"/>
    <w:rsid w:val="00343F2C"/>
    <w:rsid w:val="0034482C"/>
    <w:rsid w:val="00344C37"/>
    <w:rsid w:val="0034664F"/>
    <w:rsid w:val="00347AD2"/>
    <w:rsid w:val="00347E64"/>
    <w:rsid w:val="00350884"/>
    <w:rsid w:val="00350944"/>
    <w:rsid w:val="00350C61"/>
    <w:rsid w:val="00350E89"/>
    <w:rsid w:val="003514B3"/>
    <w:rsid w:val="00352488"/>
    <w:rsid w:val="00352904"/>
    <w:rsid w:val="00352D10"/>
    <w:rsid w:val="0035358F"/>
    <w:rsid w:val="00353BB1"/>
    <w:rsid w:val="00353BB5"/>
    <w:rsid w:val="00353BF7"/>
    <w:rsid w:val="00354446"/>
    <w:rsid w:val="0035518F"/>
    <w:rsid w:val="00355A49"/>
    <w:rsid w:val="0035721B"/>
    <w:rsid w:val="0035727C"/>
    <w:rsid w:val="003573EB"/>
    <w:rsid w:val="00360935"/>
    <w:rsid w:val="00360AC3"/>
    <w:rsid w:val="00360B9D"/>
    <w:rsid w:val="003611EB"/>
    <w:rsid w:val="003624BB"/>
    <w:rsid w:val="003628D4"/>
    <w:rsid w:val="00362FDC"/>
    <w:rsid w:val="00363EE2"/>
    <w:rsid w:val="003645C9"/>
    <w:rsid w:val="003651C0"/>
    <w:rsid w:val="003654BF"/>
    <w:rsid w:val="00366090"/>
    <w:rsid w:val="00366154"/>
    <w:rsid w:val="00366546"/>
    <w:rsid w:val="00366C92"/>
    <w:rsid w:val="0036700A"/>
    <w:rsid w:val="0037044E"/>
    <w:rsid w:val="00371263"/>
    <w:rsid w:val="0037130B"/>
    <w:rsid w:val="003713B3"/>
    <w:rsid w:val="00371A67"/>
    <w:rsid w:val="00372A4A"/>
    <w:rsid w:val="00372CD4"/>
    <w:rsid w:val="003754D0"/>
    <w:rsid w:val="00375D27"/>
    <w:rsid w:val="00375F5C"/>
    <w:rsid w:val="003764BD"/>
    <w:rsid w:val="00376FA3"/>
    <w:rsid w:val="00380779"/>
    <w:rsid w:val="00381BD5"/>
    <w:rsid w:val="00382735"/>
    <w:rsid w:val="00382B1F"/>
    <w:rsid w:val="00382B39"/>
    <w:rsid w:val="0038372B"/>
    <w:rsid w:val="00383B4C"/>
    <w:rsid w:val="00384646"/>
    <w:rsid w:val="00384856"/>
    <w:rsid w:val="00386801"/>
    <w:rsid w:val="00386EE4"/>
    <w:rsid w:val="0038762A"/>
    <w:rsid w:val="003906D3"/>
    <w:rsid w:val="003909FE"/>
    <w:rsid w:val="00390C4B"/>
    <w:rsid w:val="00395BBF"/>
    <w:rsid w:val="003960BB"/>
    <w:rsid w:val="003961EE"/>
    <w:rsid w:val="00396F3F"/>
    <w:rsid w:val="003976E1"/>
    <w:rsid w:val="00397D85"/>
    <w:rsid w:val="003A0BF8"/>
    <w:rsid w:val="003A1C52"/>
    <w:rsid w:val="003A28BB"/>
    <w:rsid w:val="003A28E5"/>
    <w:rsid w:val="003A2F5E"/>
    <w:rsid w:val="003A301C"/>
    <w:rsid w:val="003A3243"/>
    <w:rsid w:val="003A34F8"/>
    <w:rsid w:val="003A3A8D"/>
    <w:rsid w:val="003A4C98"/>
    <w:rsid w:val="003A513C"/>
    <w:rsid w:val="003A5F5F"/>
    <w:rsid w:val="003A6422"/>
    <w:rsid w:val="003A7516"/>
    <w:rsid w:val="003A75F6"/>
    <w:rsid w:val="003B098E"/>
    <w:rsid w:val="003B1A98"/>
    <w:rsid w:val="003B2A0E"/>
    <w:rsid w:val="003B3BAB"/>
    <w:rsid w:val="003B415E"/>
    <w:rsid w:val="003B464F"/>
    <w:rsid w:val="003B4EDA"/>
    <w:rsid w:val="003B4FE2"/>
    <w:rsid w:val="003B6184"/>
    <w:rsid w:val="003B7620"/>
    <w:rsid w:val="003B7C16"/>
    <w:rsid w:val="003C04D3"/>
    <w:rsid w:val="003C07DD"/>
    <w:rsid w:val="003C16F7"/>
    <w:rsid w:val="003C1ED0"/>
    <w:rsid w:val="003C2FA1"/>
    <w:rsid w:val="003C2FF4"/>
    <w:rsid w:val="003C340A"/>
    <w:rsid w:val="003C3544"/>
    <w:rsid w:val="003C3940"/>
    <w:rsid w:val="003C460C"/>
    <w:rsid w:val="003C5761"/>
    <w:rsid w:val="003C5E48"/>
    <w:rsid w:val="003C76D1"/>
    <w:rsid w:val="003D014A"/>
    <w:rsid w:val="003D0599"/>
    <w:rsid w:val="003D0D49"/>
    <w:rsid w:val="003D230E"/>
    <w:rsid w:val="003D285D"/>
    <w:rsid w:val="003D29D2"/>
    <w:rsid w:val="003D2C71"/>
    <w:rsid w:val="003D3497"/>
    <w:rsid w:val="003D3634"/>
    <w:rsid w:val="003D3C4F"/>
    <w:rsid w:val="003D3F35"/>
    <w:rsid w:val="003D3FB2"/>
    <w:rsid w:val="003D405A"/>
    <w:rsid w:val="003D42B6"/>
    <w:rsid w:val="003D435F"/>
    <w:rsid w:val="003D4BD5"/>
    <w:rsid w:val="003D5B1C"/>
    <w:rsid w:val="003D72F7"/>
    <w:rsid w:val="003D79A5"/>
    <w:rsid w:val="003E011C"/>
    <w:rsid w:val="003E0D57"/>
    <w:rsid w:val="003E193A"/>
    <w:rsid w:val="003E1DB4"/>
    <w:rsid w:val="003E1EAB"/>
    <w:rsid w:val="003E1FAB"/>
    <w:rsid w:val="003E2DD3"/>
    <w:rsid w:val="003E3347"/>
    <w:rsid w:val="003E5479"/>
    <w:rsid w:val="003E5F1C"/>
    <w:rsid w:val="003E6BE0"/>
    <w:rsid w:val="003E7549"/>
    <w:rsid w:val="003E7763"/>
    <w:rsid w:val="003F048A"/>
    <w:rsid w:val="003F0572"/>
    <w:rsid w:val="003F133B"/>
    <w:rsid w:val="003F1E0D"/>
    <w:rsid w:val="003F20C5"/>
    <w:rsid w:val="003F2B8E"/>
    <w:rsid w:val="003F3381"/>
    <w:rsid w:val="003F42E7"/>
    <w:rsid w:val="003F4683"/>
    <w:rsid w:val="003F5893"/>
    <w:rsid w:val="003F5F53"/>
    <w:rsid w:val="003F64E6"/>
    <w:rsid w:val="003F6FA4"/>
    <w:rsid w:val="003F7443"/>
    <w:rsid w:val="003F7C53"/>
    <w:rsid w:val="0040074D"/>
    <w:rsid w:val="0040075E"/>
    <w:rsid w:val="0040276E"/>
    <w:rsid w:val="00402C0E"/>
    <w:rsid w:val="00402D10"/>
    <w:rsid w:val="00402DC6"/>
    <w:rsid w:val="00402E87"/>
    <w:rsid w:val="00404A40"/>
    <w:rsid w:val="00404B0A"/>
    <w:rsid w:val="00405C73"/>
    <w:rsid w:val="00406278"/>
    <w:rsid w:val="0040736B"/>
    <w:rsid w:val="00410425"/>
    <w:rsid w:val="0041075C"/>
    <w:rsid w:val="00410DA0"/>
    <w:rsid w:val="004118DC"/>
    <w:rsid w:val="00412B78"/>
    <w:rsid w:val="00412C22"/>
    <w:rsid w:val="00414256"/>
    <w:rsid w:val="00414EF8"/>
    <w:rsid w:val="00415678"/>
    <w:rsid w:val="00415F1E"/>
    <w:rsid w:val="004163B7"/>
    <w:rsid w:val="0041671A"/>
    <w:rsid w:val="00416B8A"/>
    <w:rsid w:val="00417553"/>
    <w:rsid w:val="00417866"/>
    <w:rsid w:val="00417A42"/>
    <w:rsid w:val="00417B5C"/>
    <w:rsid w:val="004202DD"/>
    <w:rsid w:val="004203CA"/>
    <w:rsid w:val="00420453"/>
    <w:rsid w:val="00420A30"/>
    <w:rsid w:val="004216B1"/>
    <w:rsid w:val="00422BEB"/>
    <w:rsid w:val="004231D7"/>
    <w:rsid w:val="00423CED"/>
    <w:rsid w:val="00424B37"/>
    <w:rsid w:val="00424C75"/>
    <w:rsid w:val="0042538C"/>
    <w:rsid w:val="00425596"/>
    <w:rsid w:val="00425D39"/>
    <w:rsid w:val="004261CB"/>
    <w:rsid w:val="004269CD"/>
    <w:rsid w:val="0042718B"/>
    <w:rsid w:val="004273A2"/>
    <w:rsid w:val="00427425"/>
    <w:rsid w:val="00427884"/>
    <w:rsid w:val="00430D82"/>
    <w:rsid w:val="004310B2"/>
    <w:rsid w:val="00431C5E"/>
    <w:rsid w:val="0043213F"/>
    <w:rsid w:val="0043227B"/>
    <w:rsid w:val="004327E7"/>
    <w:rsid w:val="004330F4"/>
    <w:rsid w:val="0043327C"/>
    <w:rsid w:val="004334B3"/>
    <w:rsid w:val="00433978"/>
    <w:rsid w:val="00433AC5"/>
    <w:rsid w:val="00434949"/>
    <w:rsid w:val="0043499E"/>
    <w:rsid w:val="004349AF"/>
    <w:rsid w:val="00434FB3"/>
    <w:rsid w:val="004363C6"/>
    <w:rsid w:val="00436791"/>
    <w:rsid w:val="0043702B"/>
    <w:rsid w:val="00437094"/>
    <w:rsid w:val="0043765B"/>
    <w:rsid w:val="0043772B"/>
    <w:rsid w:val="00437EE7"/>
    <w:rsid w:val="004406C1"/>
    <w:rsid w:val="00440D7A"/>
    <w:rsid w:val="00441198"/>
    <w:rsid w:val="0044136E"/>
    <w:rsid w:val="00442F05"/>
    <w:rsid w:val="004439B2"/>
    <w:rsid w:val="00443CFB"/>
    <w:rsid w:val="0044428D"/>
    <w:rsid w:val="00444BF7"/>
    <w:rsid w:val="00445668"/>
    <w:rsid w:val="0044612B"/>
    <w:rsid w:val="0044617D"/>
    <w:rsid w:val="00446538"/>
    <w:rsid w:val="004469B7"/>
    <w:rsid w:val="004469E5"/>
    <w:rsid w:val="004470FB"/>
    <w:rsid w:val="00447822"/>
    <w:rsid w:val="00450933"/>
    <w:rsid w:val="00450BEC"/>
    <w:rsid w:val="004512F3"/>
    <w:rsid w:val="0045190E"/>
    <w:rsid w:val="0045199C"/>
    <w:rsid w:val="00451BA4"/>
    <w:rsid w:val="00451DBC"/>
    <w:rsid w:val="00452A52"/>
    <w:rsid w:val="004546A6"/>
    <w:rsid w:val="0045478B"/>
    <w:rsid w:val="004547A4"/>
    <w:rsid w:val="00457D86"/>
    <w:rsid w:val="0046028A"/>
    <w:rsid w:val="00461AA0"/>
    <w:rsid w:val="00462A18"/>
    <w:rsid w:val="004635EB"/>
    <w:rsid w:val="00463CA7"/>
    <w:rsid w:val="00463DE8"/>
    <w:rsid w:val="00464739"/>
    <w:rsid w:val="004649FE"/>
    <w:rsid w:val="00464D92"/>
    <w:rsid w:val="004650F5"/>
    <w:rsid w:val="00465F8D"/>
    <w:rsid w:val="0046658B"/>
    <w:rsid w:val="004671C9"/>
    <w:rsid w:val="00467775"/>
    <w:rsid w:val="00467C02"/>
    <w:rsid w:val="00470024"/>
    <w:rsid w:val="0047069D"/>
    <w:rsid w:val="00470BD6"/>
    <w:rsid w:val="00470E60"/>
    <w:rsid w:val="00471658"/>
    <w:rsid w:val="00471798"/>
    <w:rsid w:val="0047180F"/>
    <w:rsid w:val="00471869"/>
    <w:rsid w:val="00471A2F"/>
    <w:rsid w:val="004724EC"/>
    <w:rsid w:val="0047475B"/>
    <w:rsid w:val="00474D50"/>
    <w:rsid w:val="004753B0"/>
    <w:rsid w:val="00475863"/>
    <w:rsid w:val="00475A16"/>
    <w:rsid w:val="00475EA5"/>
    <w:rsid w:val="00480FC9"/>
    <w:rsid w:val="0048171F"/>
    <w:rsid w:val="00481C70"/>
    <w:rsid w:val="0048201D"/>
    <w:rsid w:val="00482930"/>
    <w:rsid w:val="00482C5B"/>
    <w:rsid w:val="00482C86"/>
    <w:rsid w:val="00484AC3"/>
    <w:rsid w:val="00484E5B"/>
    <w:rsid w:val="00485BA7"/>
    <w:rsid w:val="004861D7"/>
    <w:rsid w:val="00487168"/>
    <w:rsid w:val="004871DA"/>
    <w:rsid w:val="00487C87"/>
    <w:rsid w:val="004909A3"/>
    <w:rsid w:val="00490AB4"/>
    <w:rsid w:val="0049129C"/>
    <w:rsid w:val="00492476"/>
    <w:rsid w:val="004925AC"/>
    <w:rsid w:val="004928BA"/>
    <w:rsid w:val="0049462B"/>
    <w:rsid w:val="0049490C"/>
    <w:rsid w:val="00494F2A"/>
    <w:rsid w:val="0049604A"/>
    <w:rsid w:val="00496482"/>
    <w:rsid w:val="004969DB"/>
    <w:rsid w:val="004A058A"/>
    <w:rsid w:val="004A1EE5"/>
    <w:rsid w:val="004A2309"/>
    <w:rsid w:val="004A2C91"/>
    <w:rsid w:val="004A2E1D"/>
    <w:rsid w:val="004A36E5"/>
    <w:rsid w:val="004A39FC"/>
    <w:rsid w:val="004A4658"/>
    <w:rsid w:val="004A478B"/>
    <w:rsid w:val="004A47B6"/>
    <w:rsid w:val="004A4815"/>
    <w:rsid w:val="004A4E5B"/>
    <w:rsid w:val="004A50C3"/>
    <w:rsid w:val="004A5229"/>
    <w:rsid w:val="004A5680"/>
    <w:rsid w:val="004A6860"/>
    <w:rsid w:val="004A6B05"/>
    <w:rsid w:val="004A6F9A"/>
    <w:rsid w:val="004A72EF"/>
    <w:rsid w:val="004A79DC"/>
    <w:rsid w:val="004B137C"/>
    <w:rsid w:val="004B1538"/>
    <w:rsid w:val="004B1824"/>
    <w:rsid w:val="004B1A18"/>
    <w:rsid w:val="004B2350"/>
    <w:rsid w:val="004B2C23"/>
    <w:rsid w:val="004B3961"/>
    <w:rsid w:val="004B4042"/>
    <w:rsid w:val="004B49B5"/>
    <w:rsid w:val="004B4D40"/>
    <w:rsid w:val="004B663D"/>
    <w:rsid w:val="004B6B39"/>
    <w:rsid w:val="004B7EE7"/>
    <w:rsid w:val="004C0551"/>
    <w:rsid w:val="004C0FCF"/>
    <w:rsid w:val="004C1410"/>
    <w:rsid w:val="004C14AB"/>
    <w:rsid w:val="004C15C6"/>
    <w:rsid w:val="004C182B"/>
    <w:rsid w:val="004C2381"/>
    <w:rsid w:val="004C2C3B"/>
    <w:rsid w:val="004C2DE1"/>
    <w:rsid w:val="004C3F03"/>
    <w:rsid w:val="004C3F40"/>
    <w:rsid w:val="004C42C5"/>
    <w:rsid w:val="004C446F"/>
    <w:rsid w:val="004C4F38"/>
    <w:rsid w:val="004C5AD7"/>
    <w:rsid w:val="004C6D04"/>
    <w:rsid w:val="004C7B09"/>
    <w:rsid w:val="004D0363"/>
    <w:rsid w:val="004D1CB1"/>
    <w:rsid w:val="004D218D"/>
    <w:rsid w:val="004D219F"/>
    <w:rsid w:val="004D3BDB"/>
    <w:rsid w:val="004D43ED"/>
    <w:rsid w:val="004D4BB6"/>
    <w:rsid w:val="004D50FF"/>
    <w:rsid w:val="004D6508"/>
    <w:rsid w:val="004D6C04"/>
    <w:rsid w:val="004E1768"/>
    <w:rsid w:val="004E1C1B"/>
    <w:rsid w:val="004E4496"/>
    <w:rsid w:val="004E4689"/>
    <w:rsid w:val="004E4B7A"/>
    <w:rsid w:val="004E5F4D"/>
    <w:rsid w:val="004E714C"/>
    <w:rsid w:val="004E7C2E"/>
    <w:rsid w:val="004F01EE"/>
    <w:rsid w:val="004F044E"/>
    <w:rsid w:val="004F0534"/>
    <w:rsid w:val="004F0EC9"/>
    <w:rsid w:val="004F26C5"/>
    <w:rsid w:val="004F27E6"/>
    <w:rsid w:val="004F38D6"/>
    <w:rsid w:val="004F4389"/>
    <w:rsid w:val="004F4FE0"/>
    <w:rsid w:val="004F51E6"/>
    <w:rsid w:val="004F526F"/>
    <w:rsid w:val="004F536A"/>
    <w:rsid w:val="004F572B"/>
    <w:rsid w:val="004F6042"/>
    <w:rsid w:val="004F6DD5"/>
    <w:rsid w:val="005000F9"/>
    <w:rsid w:val="005001DB"/>
    <w:rsid w:val="005013A4"/>
    <w:rsid w:val="00501BE9"/>
    <w:rsid w:val="005027E1"/>
    <w:rsid w:val="00502817"/>
    <w:rsid w:val="00502C0B"/>
    <w:rsid w:val="0050320B"/>
    <w:rsid w:val="00503C9D"/>
    <w:rsid w:val="005040BF"/>
    <w:rsid w:val="005050D1"/>
    <w:rsid w:val="00505EB5"/>
    <w:rsid w:val="005061F3"/>
    <w:rsid w:val="005067E5"/>
    <w:rsid w:val="00506D68"/>
    <w:rsid w:val="00507367"/>
    <w:rsid w:val="00507BE9"/>
    <w:rsid w:val="005112C5"/>
    <w:rsid w:val="00511732"/>
    <w:rsid w:val="005118D4"/>
    <w:rsid w:val="00512D58"/>
    <w:rsid w:val="00512DC8"/>
    <w:rsid w:val="0051580D"/>
    <w:rsid w:val="005159A9"/>
    <w:rsid w:val="00515B1D"/>
    <w:rsid w:val="00517A7F"/>
    <w:rsid w:val="005207ED"/>
    <w:rsid w:val="00520FD6"/>
    <w:rsid w:val="0052168A"/>
    <w:rsid w:val="00522C52"/>
    <w:rsid w:val="00523CF1"/>
    <w:rsid w:val="005247CE"/>
    <w:rsid w:val="005249BF"/>
    <w:rsid w:val="00525017"/>
    <w:rsid w:val="00525A07"/>
    <w:rsid w:val="00525B09"/>
    <w:rsid w:val="0052600D"/>
    <w:rsid w:val="00526022"/>
    <w:rsid w:val="00526767"/>
    <w:rsid w:val="0053009A"/>
    <w:rsid w:val="00530E91"/>
    <w:rsid w:val="005314D5"/>
    <w:rsid w:val="005325F9"/>
    <w:rsid w:val="00532661"/>
    <w:rsid w:val="00533498"/>
    <w:rsid w:val="005335E6"/>
    <w:rsid w:val="00534152"/>
    <w:rsid w:val="00534252"/>
    <w:rsid w:val="00535CF5"/>
    <w:rsid w:val="00537140"/>
    <w:rsid w:val="00537A60"/>
    <w:rsid w:val="00537F9E"/>
    <w:rsid w:val="00540330"/>
    <w:rsid w:val="00541C41"/>
    <w:rsid w:val="0054332A"/>
    <w:rsid w:val="00543396"/>
    <w:rsid w:val="00543DC0"/>
    <w:rsid w:val="00543F46"/>
    <w:rsid w:val="00546080"/>
    <w:rsid w:val="005466A9"/>
    <w:rsid w:val="005541B8"/>
    <w:rsid w:val="00554BA1"/>
    <w:rsid w:val="00554DBB"/>
    <w:rsid w:val="005551D8"/>
    <w:rsid w:val="005560B6"/>
    <w:rsid w:val="00557012"/>
    <w:rsid w:val="00557F85"/>
    <w:rsid w:val="00557FE9"/>
    <w:rsid w:val="0056038F"/>
    <w:rsid w:val="00560611"/>
    <w:rsid w:val="005617EC"/>
    <w:rsid w:val="00561F0B"/>
    <w:rsid w:val="00561F54"/>
    <w:rsid w:val="00562900"/>
    <w:rsid w:val="005630CA"/>
    <w:rsid w:val="00563168"/>
    <w:rsid w:val="00563750"/>
    <w:rsid w:val="0056596E"/>
    <w:rsid w:val="00566ECA"/>
    <w:rsid w:val="00570AB7"/>
    <w:rsid w:val="005717B7"/>
    <w:rsid w:val="00571E55"/>
    <w:rsid w:val="00572A2C"/>
    <w:rsid w:val="00572BFB"/>
    <w:rsid w:val="005735DD"/>
    <w:rsid w:val="00573686"/>
    <w:rsid w:val="005737E7"/>
    <w:rsid w:val="00573D58"/>
    <w:rsid w:val="00574574"/>
    <w:rsid w:val="0057514F"/>
    <w:rsid w:val="005767CF"/>
    <w:rsid w:val="00576E41"/>
    <w:rsid w:val="0057709C"/>
    <w:rsid w:val="00580362"/>
    <w:rsid w:val="00580569"/>
    <w:rsid w:val="00580EB2"/>
    <w:rsid w:val="00580ED7"/>
    <w:rsid w:val="00581419"/>
    <w:rsid w:val="00582A5D"/>
    <w:rsid w:val="00583689"/>
    <w:rsid w:val="00584B06"/>
    <w:rsid w:val="0058604F"/>
    <w:rsid w:val="005866A1"/>
    <w:rsid w:val="005870EB"/>
    <w:rsid w:val="00587F8B"/>
    <w:rsid w:val="0059085E"/>
    <w:rsid w:val="00590AB8"/>
    <w:rsid w:val="00590DB6"/>
    <w:rsid w:val="00591334"/>
    <w:rsid w:val="00592A2E"/>
    <w:rsid w:val="00592C73"/>
    <w:rsid w:val="00593395"/>
    <w:rsid w:val="00593CC5"/>
    <w:rsid w:val="0059498A"/>
    <w:rsid w:val="00594A9F"/>
    <w:rsid w:val="00594D2D"/>
    <w:rsid w:val="00596D19"/>
    <w:rsid w:val="005970F3"/>
    <w:rsid w:val="005976B2"/>
    <w:rsid w:val="00597BB9"/>
    <w:rsid w:val="00597CF3"/>
    <w:rsid w:val="005A088A"/>
    <w:rsid w:val="005A0EA8"/>
    <w:rsid w:val="005A3117"/>
    <w:rsid w:val="005A339C"/>
    <w:rsid w:val="005A340F"/>
    <w:rsid w:val="005A39F4"/>
    <w:rsid w:val="005A3DAE"/>
    <w:rsid w:val="005A4FC9"/>
    <w:rsid w:val="005A5A99"/>
    <w:rsid w:val="005B2196"/>
    <w:rsid w:val="005B2617"/>
    <w:rsid w:val="005B26E8"/>
    <w:rsid w:val="005B2DF6"/>
    <w:rsid w:val="005B337C"/>
    <w:rsid w:val="005B3E32"/>
    <w:rsid w:val="005B41A4"/>
    <w:rsid w:val="005B479C"/>
    <w:rsid w:val="005B57D9"/>
    <w:rsid w:val="005B5935"/>
    <w:rsid w:val="005B5E79"/>
    <w:rsid w:val="005B6626"/>
    <w:rsid w:val="005B664F"/>
    <w:rsid w:val="005B6B85"/>
    <w:rsid w:val="005B763B"/>
    <w:rsid w:val="005B77A8"/>
    <w:rsid w:val="005B7A91"/>
    <w:rsid w:val="005B7C4D"/>
    <w:rsid w:val="005C04D8"/>
    <w:rsid w:val="005C1BF0"/>
    <w:rsid w:val="005C2031"/>
    <w:rsid w:val="005C32CF"/>
    <w:rsid w:val="005C353A"/>
    <w:rsid w:val="005C445D"/>
    <w:rsid w:val="005C51A6"/>
    <w:rsid w:val="005C5583"/>
    <w:rsid w:val="005C5AED"/>
    <w:rsid w:val="005C5E32"/>
    <w:rsid w:val="005C6177"/>
    <w:rsid w:val="005C659B"/>
    <w:rsid w:val="005C7330"/>
    <w:rsid w:val="005C7A08"/>
    <w:rsid w:val="005D05BB"/>
    <w:rsid w:val="005D093B"/>
    <w:rsid w:val="005D1215"/>
    <w:rsid w:val="005D13C5"/>
    <w:rsid w:val="005D19AE"/>
    <w:rsid w:val="005D1F30"/>
    <w:rsid w:val="005D3142"/>
    <w:rsid w:val="005D3A49"/>
    <w:rsid w:val="005D4B3C"/>
    <w:rsid w:val="005D4D04"/>
    <w:rsid w:val="005D4DB5"/>
    <w:rsid w:val="005D4EAB"/>
    <w:rsid w:val="005D5919"/>
    <w:rsid w:val="005D5A19"/>
    <w:rsid w:val="005D63E5"/>
    <w:rsid w:val="005D661F"/>
    <w:rsid w:val="005D7036"/>
    <w:rsid w:val="005D74E6"/>
    <w:rsid w:val="005D765C"/>
    <w:rsid w:val="005E0B22"/>
    <w:rsid w:val="005E0CB9"/>
    <w:rsid w:val="005E16E9"/>
    <w:rsid w:val="005E2001"/>
    <w:rsid w:val="005E218C"/>
    <w:rsid w:val="005E39CE"/>
    <w:rsid w:val="005E63B9"/>
    <w:rsid w:val="005E7DCE"/>
    <w:rsid w:val="005F1FD4"/>
    <w:rsid w:val="005F2005"/>
    <w:rsid w:val="005F2108"/>
    <w:rsid w:val="005F2E9C"/>
    <w:rsid w:val="005F3370"/>
    <w:rsid w:val="005F3941"/>
    <w:rsid w:val="005F3D5F"/>
    <w:rsid w:val="005F643E"/>
    <w:rsid w:val="005F6D8E"/>
    <w:rsid w:val="005F75F6"/>
    <w:rsid w:val="006026E0"/>
    <w:rsid w:val="00603381"/>
    <w:rsid w:val="006035CD"/>
    <w:rsid w:val="00603E95"/>
    <w:rsid w:val="00604315"/>
    <w:rsid w:val="00604A64"/>
    <w:rsid w:val="006056B2"/>
    <w:rsid w:val="00606A7A"/>
    <w:rsid w:val="006071A3"/>
    <w:rsid w:val="00610B1D"/>
    <w:rsid w:val="00611114"/>
    <w:rsid w:val="00611BAC"/>
    <w:rsid w:val="0061234A"/>
    <w:rsid w:val="00613C96"/>
    <w:rsid w:val="00614204"/>
    <w:rsid w:val="006146F7"/>
    <w:rsid w:val="00614902"/>
    <w:rsid w:val="0061592C"/>
    <w:rsid w:val="00621E22"/>
    <w:rsid w:val="0062239E"/>
    <w:rsid w:val="00623DE2"/>
    <w:rsid w:val="00624220"/>
    <w:rsid w:val="006244E7"/>
    <w:rsid w:val="00624A90"/>
    <w:rsid w:val="00624C3A"/>
    <w:rsid w:val="00624CA3"/>
    <w:rsid w:val="00625D49"/>
    <w:rsid w:val="00625E06"/>
    <w:rsid w:val="00626778"/>
    <w:rsid w:val="00627486"/>
    <w:rsid w:val="006275FE"/>
    <w:rsid w:val="00627B8F"/>
    <w:rsid w:val="00627E5B"/>
    <w:rsid w:val="006301B8"/>
    <w:rsid w:val="00630E0B"/>
    <w:rsid w:val="006310D7"/>
    <w:rsid w:val="0063185B"/>
    <w:rsid w:val="006323F2"/>
    <w:rsid w:val="00632D9E"/>
    <w:rsid w:val="00633A7E"/>
    <w:rsid w:val="00633EC5"/>
    <w:rsid w:val="0063444D"/>
    <w:rsid w:val="00634540"/>
    <w:rsid w:val="006347AC"/>
    <w:rsid w:val="00635891"/>
    <w:rsid w:val="00636705"/>
    <w:rsid w:val="006372D7"/>
    <w:rsid w:val="00637DA8"/>
    <w:rsid w:val="00640A70"/>
    <w:rsid w:val="006425B1"/>
    <w:rsid w:val="0064298B"/>
    <w:rsid w:val="00643623"/>
    <w:rsid w:val="006438BF"/>
    <w:rsid w:val="006441DE"/>
    <w:rsid w:val="006459B3"/>
    <w:rsid w:val="00645D67"/>
    <w:rsid w:val="006462C4"/>
    <w:rsid w:val="0064640F"/>
    <w:rsid w:val="00646640"/>
    <w:rsid w:val="00646DC1"/>
    <w:rsid w:val="006476F3"/>
    <w:rsid w:val="006478BC"/>
    <w:rsid w:val="00650DF8"/>
    <w:rsid w:val="00650FC1"/>
    <w:rsid w:val="006513C3"/>
    <w:rsid w:val="00651A9F"/>
    <w:rsid w:val="00652210"/>
    <w:rsid w:val="00652F04"/>
    <w:rsid w:val="00653E50"/>
    <w:rsid w:val="006549BD"/>
    <w:rsid w:val="00654AA4"/>
    <w:rsid w:val="00655540"/>
    <w:rsid w:val="0065571C"/>
    <w:rsid w:val="0065577D"/>
    <w:rsid w:val="0066070C"/>
    <w:rsid w:val="00660C71"/>
    <w:rsid w:val="0066118C"/>
    <w:rsid w:val="00661FA2"/>
    <w:rsid w:val="00662307"/>
    <w:rsid w:val="006623A8"/>
    <w:rsid w:val="00662724"/>
    <w:rsid w:val="00662834"/>
    <w:rsid w:val="00662D46"/>
    <w:rsid w:val="006657D0"/>
    <w:rsid w:val="006658F8"/>
    <w:rsid w:val="00665ACD"/>
    <w:rsid w:val="00665ACE"/>
    <w:rsid w:val="00665DEA"/>
    <w:rsid w:val="00665E51"/>
    <w:rsid w:val="0066678D"/>
    <w:rsid w:val="00666881"/>
    <w:rsid w:val="00666F36"/>
    <w:rsid w:val="00667EC1"/>
    <w:rsid w:val="00670014"/>
    <w:rsid w:val="006702AF"/>
    <w:rsid w:val="00670C95"/>
    <w:rsid w:val="00671247"/>
    <w:rsid w:val="006723E0"/>
    <w:rsid w:val="00672B6E"/>
    <w:rsid w:val="00672ECC"/>
    <w:rsid w:val="006734E4"/>
    <w:rsid w:val="006738DB"/>
    <w:rsid w:val="006739DB"/>
    <w:rsid w:val="00674A3E"/>
    <w:rsid w:val="006760A9"/>
    <w:rsid w:val="00676695"/>
    <w:rsid w:val="00676BDC"/>
    <w:rsid w:val="00677E93"/>
    <w:rsid w:val="00677F45"/>
    <w:rsid w:val="00680D92"/>
    <w:rsid w:val="00681B37"/>
    <w:rsid w:val="00682019"/>
    <w:rsid w:val="00683821"/>
    <w:rsid w:val="0068572F"/>
    <w:rsid w:val="00686264"/>
    <w:rsid w:val="0068669B"/>
    <w:rsid w:val="00686FED"/>
    <w:rsid w:val="006875C5"/>
    <w:rsid w:val="00687921"/>
    <w:rsid w:val="00690039"/>
    <w:rsid w:val="00690BC1"/>
    <w:rsid w:val="00690F64"/>
    <w:rsid w:val="00693716"/>
    <w:rsid w:val="00693FDA"/>
    <w:rsid w:val="0069449F"/>
    <w:rsid w:val="00696448"/>
    <w:rsid w:val="00696EC4"/>
    <w:rsid w:val="006971B8"/>
    <w:rsid w:val="00697544"/>
    <w:rsid w:val="00697AD5"/>
    <w:rsid w:val="00697CED"/>
    <w:rsid w:val="00697FF5"/>
    <w:rsid w:val="006A0FBB"/>
    <w:rsid w:val="006A12BE"/>
    <w:rsid w:val="006A217B"/>
    <w:rsid w:val="006A368E"/>
    <w:rsid w:val="006A3BEF"/>
    <w:rsid w:val="006A44C0"/>
    <w:rsid w:val="006A45FA"/>
    <w:rsid w:val="006A4FEB"/>
    <w:rsid w:val="006A6C2C"/>
    <w:rsid w:val="006A7004"/>
    <w:rsid w:val="006A79DC"/>
    <w:rsid w:val="006B0EE7"/>
    <w:rsid w:val="006B1683"/>
    <w:rsid w:val="006B1897"/>
    <w:rsid w:val="006B1BF9"/>
    <w:rsid w:val="006B1F02"/>
    <w:rsid w:val="006B290D"/>
    <w:rsid w:val="006B2FF5"/>
    <w:rsid w:val="006B3D93"/>
    <w:rsid w:val="006B41A4"/>
    <w:rsid w:val="006B42DF"/>
    <w:rsid w:val="006B6FB5"/>
    <w:rsid w:val="006B7204"/>
    <w:rsid w:val="006B7437"/>
    <w:rsid w:val="006B744A"/>
    <w:rsid w:val="006B7F61"/>
    <w:rsid w:val="006C02A8"/>
    <w:rsid w:val="006C15DA"/>
    <w:rsid w:val="006C26FA"/>
    <w:rsid w:val="006C270D"/>
    <w:rsid w:val="006C2BF2"/>
    <w:rsid w:val="006C3131"/>
    <w:rsid w:val="006C379D"/>
    <w:rsid w:val="006C4B62"/>
    <w:rsid w:val="006C5CDD"/>
    <w:rsid w:val="006C6754"/>
    <w:rsid w:val="006C6DD6"/>
    <w:rsid w:val="006C7BD0"/>
    <w:rsid w:val="006D05F4"/>
    <w:rsid w:val="006D0846"/>
    <w:rsid w:val="006D0B1F"/>
    <w:rsid w:val="006D1186"/>
    <w:rsid w:val="006D133A"/>
    <w:rsid w:val="006D161E"/>
    <w:rsid w:val="006D1D3A"/>
    <w:rsid w:val="006D1DA6"/>
    <w:rsid w:val="006D30D0"/>
    <w:rsid w:val="006D36A3"/>
    <w:rsid w:val="006D3FDA"/>
    <w:rsid w:val="006D5CCC"/>
    <w:rsid w:val="006D64C6"/>
    <w:rsid w:val="006D67F1"/>
    <w:rsid w:val="006D6CF4"/>
    <w:rsid w:val="006D6FA4"/>
    <w:rsid w:val="006E1387"/>
    <w:rsid w:val="006E23FC"/>
    <w:rsid w:val="006E26C3"/>
    <w:rsid w:val="006E47FA"/>
    <w:rsid w:val="006E4C2E"/>
    <w:rsid w:val="006E5837"/>
    <w:rsid w:val="006E5E63"/>
    <w:rsid w:val="006E7455"/>
    <w:rsid w:val="006E7C1D"/>
    <w:rsid w:val="006E7C33"/>
    <w:rsid w:val="006F00CE"/>
    <w:rsid w:val="006F322D"/>
    <w:rsid w:val="006F33C4"/>
    <w:rsid w:val="006F3D7E"/>
    <w:rsid w:val="006F4079"/>
    <w:rsid w:val="006F410B"/>
    <w:rsid w:val="006F5B68"/>
    <w:rsid w:val="006F7349"/>
    <w:rsid w:val="0070027A"/>
    <w:rsid w:val="00700E3B"/>
    <w:rsid w:val="00701066"/>
    <w:rsid w:val="00701B5E"/>
    <w:rsid w:val="00704AEB"/>
    <w:rsid w:val="00704CB8"/>
    <w:rsid w:val="00705C1C"/>
    <w:rsid w:val="007060BE"/>
    <w:rsid w:val="0070690A"/>
    <w:rsid w:val="00707A49"/>
    <w:rsid w:val="00707AF0"/>
    <w:rsid w:val="00710098"/>
    <w:rsid w:val="0071044D"/>
    <w:rsid w:val="007111C8"/>
    <w:rsid w:val="007117BE"/>
    <w:rsid w:val="0071199E"/>
    <w:rsid w:val="00711F36"/>
    <w:rsid w:val="007122F2"/>
    <w:rsid w:val="007127DB"/>
    <w:rsid w:val="007128C1"/>
    <w:rsid w:val="00712F20"/>
    <w:rsid w:val="0071407D"/>
    <w:rsid w:val="007144E2"/>
    <w:rsid w:val="00715BEC"/>
    <w:rsid w:val="00716967"/>
    <w:rsid w:val="00716987"/>
    <w:rsid w:val="00716AA7"/>
    <w:rsid w:val="0071730A"/>
    <w:rsid w:val="007205DF"/>
    <w:rsid w:val="0072191D"/>
    <w:rsid w:val="00721D42"/>
    <w:rsid w:val="00721DD4"/>
    <w:rsid w:val="00722207"/>
    <w:rsid w:val="00722E9A"/>
    <w:rsid w:val="00723CA0"/>
    <w:rsid w:val="00724124"/>
    <w:rsid w:val="00724C7B"/>
    <w:rsid w:val="00726CF4"/>
    <w:rsid w:val="00727594"/>
    <w:rsid w:val="007300AD"/>
    <w:rsid w:val="00730A19"/>
    <w:rsid w:val="00730A5A"/>
    <w:rsid w:val="0073163D"/>
    <w:rsid w:val="00731E64"/>
    <w:rsid w:val="00732010"/>
    <w:rsid w:val="0073273E"/>
    <w:rsid w:val="00732A7E"/>
    <w:rsid w:val="007333B1"/>
    <w:rsid w:val="007335AF"/>
    <w:rsid w:val="007350BC"/>
    <w:rsid w:val="00736AC5"/>
    <w:rsid w:val="00737188"/>
    <w:rsid w:val="00737582"/>
    <w:rsid w:val="00737D04"/>
    <w:rsid w:val="00737DC5"/>
    <w:rsid w:val="0074035B"/>
    <w:rsid w:val="0074079A"/>
    <w:rsid w:val="00741943"/>
    <w:rsid w:val="00742562"/>
    <w:rsid w:val="007425ED"/>
    <w:rsid w:val="0074270F"/>
    <w:rsid w:val="007434B1"/>
    <w:rsid w:val="0074399B"/>
    <w:rsid w:val="00743F2A"/>
    <w:rsid w:val="007440B1"/>
    <w:rsid w:val="007441DC"/>
    <w:rsid w:val="007445E1"/>
    <w:rsid w:val="00744B1F"/>
    <w:rsid w:val="007456A8"/>
    <w:rsid w:val="00746EB0"/>
    <w:rsid w:val="0074717C"/>
    <w:rsid w:val="00747376"/>
    <w:rsid w:val="00751672"/>
    <w:rsid w:val="00752269"/>
    <w:rsid w:val="00752EB9"/>
    <w:rsid w:val="00753277"/>
    <w:rsid w:val="007532F4"/>
    <w:rsid w:val="00753D14"/>
    <w:rsid w:val="007541C8"/>
    <w:rsid w:val="00754809"/>
    <w:rsid w:val="007551F6"/>
    <w:rsid w:val="00755902"/>
    <w:rsid w:val="0075654A"/>
    <w:rsid w:val="007572CE"/>
    <w:rsid w:val="00757302"/>
    <w:rsid w:val="00757CA3"/>
    <w:rsid w:val="0076037B"/>
    <w:rsid w:val="007620BA"/>
    <w:rsid w:val="00762938"/>
    <w:rsid w:val="00763123"/>
    <w:rsid w:val="007633AB"/>
    <w:rsid w:val="007636D8"/>
    <w:rsid w:val="00763825"/>
    <w:rsid w:val="00763A36"/>
    <w:rsid w:val="00763ACC"/>
    <w:rsid w:val="00764037"/>
    <w:rsid w:val="00764219"/>
    <w:rsid w:val="00764EA9"/>
    <w:rsid w:val="007651CA"/>
    <w:rsid w:val="007652F8"/>
    <w:rsid w:val="007655B5"/>
    <w:rsid w:val="00766837"/>
    <w:rsid w:val="00766BA7"/>
    <w:rsid w:val="007672C8"/>
    <w:rsid w:val="0076746D"/>
    <w:rsid w:val="00770927"/>
    <w:rsid w:val="0077154F"/>
    <w:rsid w:val="00771E35"/>
    <w:rsid w:val="00771F9A"/>
    <w:rsid w:val="00772A6C"/>
    <w:rsid w:val="00773985"/>
    <w:rsid w:val="007753F9"/>
    <w:rsid w:val="0077715D"/>
    <w:rsid w:val="00777577"/>
    <w:rsid w:val="007779C3"/>
    <w:rsid w:val="00780998"/>
    <w:rsid w:val="007825F6"/>
    <w:rsid w:val="00783324"/>
    <w:rsid w:val="007846BF"/>
    <w:rsid w:val="00784A92"/>
    <w:rsid w:val="00784E3E"/>
    <w:rsid w:val="00785210"/>
    <w:rsid w:val="007854B8"/>
    <w:rsid w:val="00785D30"/>
    <w:rsid w:val="00786425"/>
    <w:rsid w:val="0078763D"/>
    <w:rsid w:val="00787752"/>
    <w:rsid w:val="00790027"/>
    <w:rsid w:val="0079087F"/>
    <w:rsid w:val="0079100A"/>
    <w:rsid w:val="00791489"/>
    <w:rsid w:val="0079187C"/>
    <w:rsid w:val="00792DC1"/>
    <w:rsid w:val="00793160"/>
    <w:rsid w:val="007938EB"/>
    <w:rsid w:val="0079416C"/>
    <w:rsid w:val="0079612A"/>
    <w:rsid w:val="007964EB"/>
    <w:rsid w:val="007970E4"/>
    <w:rsid w:val="00797C48"/>
    <w:rsid w:val="007A0373"/>
    <w:rsid w:val="007A0796"/>
    <w:rsid w:val="007A1A3E"/>
    <w:rsid w:val="007A2DD4"/>
    <w:rsid w:val="007A3B7C"/>
    <w:rsid w:val="007A437E"/>
    <w:rsid w:val="007A5A4B"/>
    <w:rsid w:val="007A6DB8"/>
    <w:rsid w:val="007A71F6"/>
    <w:rsid w:val="007A7CDB"/>
    <w:rsid w:val="007B0868"/>
    <w:rsid w:val="007B0939"/>
    <w:rsid w:val="007B0B91"/>
    <w:rsid w:val="007B13C2"/>
    <w:rsid w:val="007B20EA"/>
    <w:rsid w:val="007B229B"/>
    <w:rsid w:val="007B41AA"/>
    <w:rsid w:val="007B4C4A"/>
    <w:rsid w:val="007B5361"/>
    <w:rsid w:val="007B6670"/>
    <w:rsid w:val="007B6A44"/>
    <w:rsid w:val="007B6BD7"/>
    <w:rsid w:val="007B7004"/>
    <w:rsid w:val="007B7291"/>
    <w:rsid w:val="007B73B4"/>
    <w:rsid w:val="007C027A"/>
    <w:rsid w:val="007C0D6D"/>
    <w:rsid w:val="007C2567"/>
    <w:rsid w:val="007C39D5"/>
    <w:rsid w:val="007C62F7"/>
    <w:rsid w:val="007C6D0B"/>
    <w:rsid w:val="007C754F"/>
    <w:rsid w:val="007C76B5"/>
    <w:rsid w:val="007C7B12"/>
    <w:rsid w:val="007C7D28"/>
    <w:rsid w:val="007C7ED3"/>
    <w:rsid w:val="007D010B"/>
    <w:rsid w:val="007D0116"/>
    <w:rsid w:val="007D03CF"/>
    <w:rsid w:val="007D2153"/>
    <w:rsid w:val="007D2687"/>
    <w:rsid w:val="007D2710"/>
    <w:rsid w:val="007D2EA3"/>
    <w:rsid w:val="007D4DD1"/>
    <w:rsid w:val="007D4EBA"/>
    <w:rsid w:val="007D5489"/>
    <w:rsid w:val="007E0235"/>
    <w:rsid w:val="007E02B6"/>
    <w:rsid w:val="007E0304"/>
    <w:rsid w:val="007E085C"/>
    <w:rsid w:val="007E08F9"/>
    <w:rsid w:val="007E0BBD"/>
    <w:rsid w:val="007E1690"/>
    <w:rsid w:val="007E32D9"/>
    <w:rsid w:val="007E37F3"/>
    <w:rsid w:val="007E46DD"/>
    <w:rsid w:val="007E4AB2"/>
    <w:rsid w:val="007E6EBB"/>
    <w:rsid w:val="007E70A8"/>
    <w:rsid w:val="007E73D6"/>
    <w:rsid w:val="007E764D"/>
    <w:rsid w:val="007E78AC"/>
    <w:rsid w:val="007F0496"/>
    <w:rsid w:val="007F1A2D"/>
    <w:rsid w:val="007F1CD6"/>
    <w:rsid w:val="007F23BD"/>
    <w:rsid w:val="007F25E2"/>
    <w:rsid w:val="007F3BDD"/>
    <w:rsid w:val="007F5060"/>
    <w:rsid w:val="007F5213"/>
    <w:rsid w:val="007F5883"/>
    <w:rsid w:val="007F5947"/>
    <w:rsid w:val="007F6275"/>
    <w:rsid w:val="007F71DD"/>
    <w:rsid w:val="007F7C67"/>
    <w:rsid w:val="008018EA"/>
    <w:rsid w:val="00801A98"/>
    <w:rsid w:val="00802E0A"/>
    <w:rsid w:val="00802EAF"/>
    <w:rsid w:val="00803D13"/>
    <w:rsid w:val="00804640"/>
    <w:rsid w:val="0080474F"/>
    <w:rsid w:val="00805802"/>
    <w:rsid w:val="00805D5D"/>
    <w:rsid w:val="00807156"/>
    <w:rsid w:val="00807844"/>
    <w:rsid w:val="008101DE"/>
    <w:rsid w:val="00813BFC"/>
    <w:rsid w:val="008153B8"/>
    <w:rsid w:val="00816596"/>
    <w:rsid w:val="0081681F"/>
    <w:rsid w:val="00817766"/>
    <w:rsid w:val="00817CF1"/>
    <w:rsid w:val="00817D1F"/>
    <w:rsid w:val="00820145"/>
    <w:rsid w:val="00821188"/>
    <w:rsid w:val="008212AE"/>
    <w:rsid w:val="0082173A"/>
    <w:rsid w:val="00821A57"/>
    <w:rsid w:val="008238B2"/>
    <w:rsid w:val="00825DD0"/>
    <w:rsid w:val="0082671B"/>
    <w:rsid w:val="00826F2A"/>
    <w:rsid w:val="00827453"/>
    <w:rsid w:val="008304F5"/>
    <w:rsid w:val="00831C52"/>
    <w:rsid w:val="00832A42"/>
    <w:rsid w:val="0083331C"/>
    <w:rsid w:val="00833E11"/>
    <w:rsid w:val="008357C9"/>
    <w:rsid w:val="00835BDE"/>
    <w:rsid w:val="00836397"/>
    <w:rsid w:val="008367C3"/>
    <w:rsid w:val="00837F70"/>
    <w:rsid w:val="00837FA9"/>
    <w:rsid w:val="0084093E"/>
    <w:rsid w:val="00840958"/>
    <w:rsid w:val="00841F96"/>
    <w:rsid w:val="008435AF"/>
    <w:rsid w:val="00843D8C"/>
    <w:rsid w:val="008443CB"/>
    <w:rsid w:val="00844E3D"/>
    <w:rsid w:val="008451FB"/>
    <w:rsid w:val="008478CE"/>
    <w:rsid w:val="00847F45"/>
    <w:rsid w:val="008511A7"/>
    <w:rsid w:val="008515C2"/>
    <w:rsid w:val="0085208A"/>
    <w:rsid w:val="00852498"/>
    <w:rsid w:val="008528FD"/>
    <w:rsid w:val="00852B2B"/>
    <w:rsid w:val="00853750"/>
    <w:rsid w:val="00854123"/>
    <w:rsid w:val="00854200"/>
    <w:rsid w:val="008546C2"/>
    <w:rsid w:val="00854DA2"/>
    <w:rsid w:val="00854E04"/>
    <w:rsid w:val="00854EB0"/>
    <w:rsid w:val="00855049"/>
    <w:rsid w:val="008553A4"/>
    <w:rsid w:val="0085546E"/>
    <w:rsid w:val="00855BAD"/>
    <w:rsid w:val="008562C0"/>
    <w:rsid w:val="00856F64"/>
    <w:rsid w:val="00856FA4"/>
    <w:rsid w:val="00857078"/>
    <w:rsid w:val="0085728C"/>
    <w:rsid w:val="008600D2"/>
    <w:rsid w:val="008618F1"/>
    <w:rsid w:val="00861EC2"/>
    <w:rsid w:val="00861EC8"/>
    <w:rsid w:val="00861F74"/>
    <w:rsid w:val="00862DFF"/>
    <w:rsid w:val="00863C42"/>
    <w:rsid w:val="0086429C"/>
    <w:rsid w:val="00867418"/>
    <w:rsid w:val="00867B62"/>
    <w:rsid w:val="00867CE7"/>
    <w:rsid w:val="00870A8D"/>
    <w:rsid w:val="00871FEF"/>
    <w:rsid w:val="008720D8"/>
    <w:rsid w:val="008726B4"/>
    <w:rsid w:val="008726F1"/>
    <w:rsid w:val="00872B9A"/>
    <w:rsid w:val="0087490C"/>
    <w:rsid w:val="008753DF"/>
    <w:rsid w:val="0087641A"/>
    <w:rsid w:val="0087742C"/>
    <w:rsid w:val="008775DC"/>
    <w:rsid w:val="0087780D"/>
    <w:rsid w:val="00880BCD"/>
    <w:rsid w:val="008814B4"/>
    <w:rsid w:val="008817C7"/>
    <w:rsid w:val="00881CF7"/>
    <w:rsid w:val="008823A4"/>
    <w:rsid w:val="00882CE4"/>
    <w:rsid w:val="008834A5"/>
    <w:rsid w:val="00883B6F"/>
    <w:rsid w:val="0088482A"/>
    <w:rsid w:val="00884FBA"/>
    <w:rsid w:val="00884FBD"/>
    <w:rsid w:val="00885783"/>
    <w:rsid w:val="00887662"/>
    <w:rsid w:val="00890714"/>
    <w:rsid w:val="00890942"/>
    <w:rsid w:val="00890E74"/>
    <w:rsid w:val="00891740"/>
    <w:rsid w:val="00891FB3"/>
    <w:rsid w:val="00892911"/>
    <w:rsid w:val="008929C7"/>
    <w:rsid w:val="00893626"/>
    <w:rsid w:val="00894453"/>
    <w:rsid w:val="0089480C"/>
    <w:rsid w:val="00894E75"/>
    <w:rsid w:val="00895B4B"/>
    <w:rsid w:val="008A010D"/>
    <w:rsid w:val="008A0BB9"/>
    <w:rsid w:val="008A0C23"/>
    <w:rsid w:val="008A12FF"/>
    <w:rsid w:val="008A166A"/>
    <w:rsid w:val="008A16B1"/>
    <w:rsid w:val="008A1CC8"/>
    <w:rsid w:val="008A2594"/>
    <w:rsid w:val="008A287E"/>
    <w:rsid w:val="008A3978"/>
    <w:rsid w:val="008A3DA8"/>
    <w:rsid w:val="008A3DE9"/>
    <w:rsid w:val="008A5B1E"/>
    <w:rsid w:val="008A65F5"/>
    <w:rsid w:val="008A7015"/>
    <w:rsid w:val="008B0270"/>
    <w:rsid w:val="008B0FC4"/>
    <w:rsid w:val="008B118C"/>
    <w:rsid w:val="008B1B5A"/>
    <w:rsid w:val="008B3252"/>
    <w:rsid w:val="008B33EB"/>
    <w:rsid w:val="008B440B"/>
    <w:rsid w:val="008B636D"/>
    <w:rsid w:val="008B6774"/>
    <w:rsid w:val="008B684E"/>
    <w:rsid w:val="008C1075"/>
    <w:rsid w:val="008C141C"/>
    <w:rsid w:val="008C2158"/>
    <w:rsid w:val="008C25E1"/>
    <w:rsid w:val="008C268C"/>
    <w:rsid w:val="008C2B96"/>
    <w:rsid w:val="008C38AF"/>
    <w:rsid w:val="008C3997"/>
    <w:rsid w:val="008C495B"/>
    <w:rsid w:val="008C5EF0"/>
    <w:rsid w:val="008C6AEB"/>
    <w:rsid w:val="008C77B3"/>
    <w:rsid w:val="008C7AB2"/>
    <w:rsid w:val="008D007C"/>
    <w:rsid w:val="008D05C9"/>
    <w:rsid w:val="008D0CD2"/>
    <w:rsid w:val="008D0E14"/>
    <w:rsid w:val="008D11E1"/>
    <w:rsid w:val="008D24F4"/>
    <w:rsid w:val="008D2FEA"/>
    <w:rsid w:val="008D3485"/>
    <w:rsid w:val="008D38EE"/>
    <w:rsid w:val="008D3AAF"/>
    <w:rsid w:val="008D4361"/>
    <w:rsid w:val="008D52CE"/>
    <w:rsid w:val="008D58D4"/>
    <w:rsid w:val="008D5A65"/>
    <w:rsid w:val="008D6BE0"/>
    <w:rsid w:val="008D7218"/>
    <w:rsid w:val="008D76F1"/>
    <w:rsid w:val="008E0107"/>
    <w:rsid w:val="008E053D"/>
    <w:rsid w:val="008E0682"/>
    <w:rsid w:val="008E0A43"/>
    <w:rsid w:val="008E146D"/>
    <w:rsid w:val="008E233A"/>
    <w:rsid w:val="008E33F5"/>
    <w:rsid w:val="008E403A"/>
    <w:rsid w:val="008E4922"/>
    <w:rsid w:val="008E4FE5"/>
    <w:rsid w:val="008E660B"/>
    <w:rsid w:val="008E6E7F"/>
    <w:rsid w:val="008E7835"/>
    <w:rsid w:val="008F2111"/>
    <w:rsid w:val="008F2592"/>
    <w:rsid w:val="008F2A3F"/>
    <w:rsid w:val="008F40B6"/>
    <w:rsid w:val="008F40E9"/>
    <w:rsid w:val="008F5681"/>
    <w:rsid w:val="008F5776"/>
    <w:rsid w:val="008F5DD6"/>
    <w:rsid w:val="008F7007"/>
    <w:rsid w:val="009005EF"/>
    <w:rsid w:val="00900B1B"/>
    <w:rsid w:val="00900DDF"/>
    <w:rsid w:val="00901765"/>
    <w:rsid w:val="00901FB8"/>
    <w:rsid w:val="009028C7"/>
    <w:rsid w:val="009033E5"/>
    <w:rsid w:val="00903646"/>
    <w:rsid w:val="00903E65"/>
    <w:rsid w:val="0090520C"/>
    <w:rsid w:val="00905EAC"/>
    <w:rsid w:val="00905F06"/>
    <w:rsid w:val="009062AC"/>
    <w:rsid w:val="00906CB9"/>
    <w:rsid w:val="009077E1"/>
    <w:rsid w:val="00910458"/>
    <w:rsid w:val="00910598"/>
    <w:rsid w:val="00911A50"/>
    <w:rsid w:val="00911D39"/>
    <w:rsid w:val="00911DD0"/>
    <w:rsid w:val="00912630"/>
    <w:rsid w:val="00912766"/>
    <w:rsid w:val="00912C09"/>
    <w:rsid w:val="00914400"/>
    <w:rsid w:val="0091448C"/>
    <w:rsid w:val="009145DD"/>
    <w:rsid w:val="00914FFF"/>
    <w:rsid w:val="00915581"/>
    <w:rsid w:val="00915AB8"/>
    <w:rsid w:val="00915D1E"/>
    <w:rsid w:val="00920897"/>
    <w:rsid w:val="009219CC"/>
    <w:rsid w:val="0092208D"/>
    <w:rsid w:val="00922F99"/>
    <w:rsid w:val="009230E4"/>
    <w:rsid w:val="00923251"/>
    <w:rsid w:val="00923723"/>
    <w:rsid w:val="009243A1"/>
    <w:rsid w:val="009244F0"/>
    <w:rsid w:val="00925991"/>
    <w:rsid w:val="0092617C"/>
    <w:rsid w:val="009263EC"/>
    <w:rsid w:val="0092669B"/>
    <w:rsid w:val="009266D6"/>
    <w:rsid w:val="009317F5"/>
    <w:rsid w:val="0093418B"/>
    <w:rsid w:val="009347B1"/>
    <w:rsid w:val="009354BA"/>
    <w:rsid w:val="00935B99"/>
    <w:rsid w:val="0093654E"/>
    <w:rsid w:val="00937341"/>
    <w:rsid w:val="00937D91"/>
    <w:rsid w:val="00940370"/>
    <w:rsid w:val="009409BA"/>
    <w:rsid w:val="009421CA"/>
    <w:rsid w:val="00942549"/>
    <w:rsid w:val="00943922"/>
    <w:rsid w:val="00943D4C"/>
    <w:rsid w:val="00945EDA"/>
    <w:rsid w:val="009472F2"/>
    <w:rsid w:val="00947310"/>
    <w:rsid w:val="009474EA"/>
    <w:rsid w:val="00947EFD"/>
    <w:rsid w:val="009503B3"/>
    <w:rsid w:val="0095093A"/>
    <w:rsid w:val="00950CF3"/>
    <w:rsid w:val="00950E9A"/>
    <w:rsid w:val="009514D0"/>
    <w:rsid w:val="0095152B"/>
    <w:rsid w:val="009516AB"/>
    <w:rsid w:val="00951944"/>
    <w:rsid w:val="00951C37"/>
    <w:rsid w:val="009520A6"/>
    <w:rsid w:val="009540A7"/>
    <w:rsid w:val="00954C9E"/>
    <w:rsid w:val="00956B72"/>
    <w:rsid w:val="00956C93"/>
    <w:rsid w:val="00956DFF"/>
    <w:rsid w:val="00957602"/>
    <w:rsid w:val="009577FE"/>
    <w:rsid w:val="00957E3E"/>
    <w:rsid w:val="009612FD"/>
    <w:rsid w:val="009626EC"/>
    <w:rsid w:val="00962ACA"/>
    <w:rsid w:val="00964CEA"/>
    <w:rsid w:val="009652D7"/>
    <w:rsid w:val="009653DA"/>
    <w:rsid w:val="00965542"/>
    <w:rsid w:val="00965698"/>
    <w:rsid w:val="00965FE2"/>
    <w:rsid w:val="00966059"/>
    <w:rsid w:val="00966064"/>
    <w:rsid w:val="0096647F"/>
    <w:rsid w:val="00966743"/>
    <w:rsid w:val="00967747"/>
    <w:rsid w:val="009679B6"/>
    <w:rsid w:val="00970260"/>
    <w:rsid w:val="009720DF"/>
    <w:rsid w:val="009725AD"/>
    <w:rsid w:val="00972A86"/>
    <w:rsid w:val="00973C61"/>
    <w:rsid w:val="00975BA2"/>
    <w:rsid w:val="009761DE"/>
    <w:rsid w:val="00976C87"/>
    <w:rsid w:val="009770F7"/>
    <w:rsid w:val="00977AAD"/>
    <w:rsid w:val="009800A4"/>
    <w:rsid w:val="00980486"/>
    <w:rsid w:val="00980497"/>
    <w:rsid w:val="00981A2A"/>
    <w:rsid w:val="0098270C"/>
    <w:rsid w:val="00982C8F"/>
    <w:rsid w:val="00983342"/>
    <w:rsid w:val="00983447"/>
    <w:rsid w:val="0098419E"/>
    <w:rsid w:val="0098430F"/>
    <w:rsid w:val="00984424"/>
    <w:rsid w:val="0098466A"/>
    <w:rsid w:val="00984EBF"/>
    <w:rsid w:val="009857F2"/>
    <w:rsid w:val="00985888"/>
    <w:rsid w:val="00986AC3"/>
    <w:rsid w:val="00986E16"/>
    <w:rsid w:val="00987993"/>
    <w:rsid w:val="00987E90"/>
    <w:rsid w:val="009900A6"/>
    <w:rsid w:val="009900B2"/>
    <w:rsid w:val="009907F7"/>
    <w:rsid w:val="00991B8A"/>
    <w:rsid w:val="00992076"/>
    <w:rsid w:val="009926F0"/>
    <w:rsid w:val="00992EA1"/>
    <w:rsid w:val="00992F6D"/>
    <w:rsid w:val="009934F0"/>
    <w:rsid w:val="009937EB"/>
    <w:rsid w:val="00994D79"/>
    <w:rsid w:val="009968F9"/>
    <w:rsid w:val="00997A03"/>
    <w:rsid w:val="009A06B7"/>
    <w:rsid w:val="009A0D8A"/>
    <w:rsid w:val="009A121A"/>
    <w:rsid w:val="009A130C"/>
    <w:rsid w:val="009A1E66"/>
    <w:rsid w:val="009A1FA3"/>
    <w:rsid w:val="009A2595"/>
    <w:rsid w:val="009A34DB"/>
    <w:rsid w:val="009A3FAC"/>
    <w:rsid w:val="009A4B77"/>
    <w:rsid w:val="009A6ED5"/>
    <w:rsid w:val="009B00D3"/>
    <w:rsid w:val="009B0731"/>
    <w:rsid w:val="009B0A43"/>
    <w:rsid w:val="009B21C1"/>
    <w:rsid w:val="009B27C0"/>
    <w:rsid w:val="009B5A72"/>
    <w:rsid w:val="009B6D7E"/>
    <w:rsid w:val="009B7707"/>
    <w:rsid w:val="009B780B"/>
    <w:rsid w:val="009B7F01"/>
    <w:rsid w:val="009C012F"/>
    <w:rsid w:val="009C052B"/>
    <w:rsid w:val="009C0C83"/>
    <w:rsid w:val="009C1374"/>
    <w:rsid w:val="009C1582"/>
    <w:rsid w:val="009C18D7"/>
    <w:rsid w:val="009C1C00"/>
    <w:rsid w:val="009C1C8D"/>
    <w:rsid w:val="009C3967"/>
    <w:rsid w:val="009C45F5"/>
    <w:rsid w:val="009C5783"/>
    <w:rsid w:val="009C5A3F"/>
    <w:rsid w:val="009C6161"/>
    <w:rsid w:val="009C66AD"/>
    <w:rsid w:val="009D03A5"/>
    <w:rsid w:val="009D04D5"/>
    <w:rsid w:val="009D0752"/>
    <w:rsid w:val="009D07CC"/>
    <w:rsid w:val="009D122F"/>
    <w:rsid w:val="009D12F2"/>
    <w:rsid w:val="009D2DE7"/>
    <w:rsid w:val="009D38C8"/>
    <w:rsid w:val="009D3DAB"/>
    <w:rsid w:val="009D4D0D"/>
    <w:rsid w:val="009D5805"/>
    <w:rsid w:val="009D599B"/>
    <w:rsid w:val="009D6A44"/>
    <w:rsid w:val="009D6BF9"/>
    <w:rsid w:val="009D7CC3"/>
    <w:rsid w:val="009D7D84"/>
    <w:rsid w:val="009E10F0"/>
    <w:rsid w:val="009E1285"/>
    <w:rsid w:val="009E1EBF"/>
    <w:rsid w:val="009E2085"/>
    <w:rsid w:val="009E2577"/>
    <w:rsid w:val="009E35A0"/>
    <w:rsid w:val="009E36CD"/>
    <w:rsid w:val="009E3941"/>
    <w:rsid w:val="009E3F59"/>
    <w:rsid w:val="009E4935"/>
    <w:rsid w:val="009E4C84"/>
    <w:rsid w:val="009E4FF4"/>
    <w:rsid w:val="009E5012"/>
    <w:rsid w:val="009E523B"/>
    <w:rsid w:val="009E5B74"/>
    <w:rsid w:val="009E6E71"/>
    <w:rsid w:val="009E7DC1"/>
    <w:rsid w:val="009F02A8"/>
    <w:rsid w:val="009F0D2E"/>
    <w:rsid w:val="009F12AC"/>
    <w:rsid w:val="009F1EAE"/>
    <w:rsid w:val="009F2F25"/>
    <w:rsid w:val="009F3165"/>
    <w:rsid w:val="009F39A1"/>
    <w:rsid w:val="009F525F"/>
    <w:rsid w:val="009F559A"/>
    <w:rsid w:val="009F5816"/>
    <w:rsid w:val="009F6840"/>
    <w:rsid w:val="009F6E94"/>
    <w:rsid w:val="009F7680"/>
    <w:rsid w:val="00A00752"/>
    <w:rsid w:val="00A008A5"/>
    <w:rsid w:val="00A01CAB"/>
    <w:rsid w:val="00A02536"/>
    <w:rsid w:val="00A02A3B"/>
    <w:rsid w:val="00A02C33"/>
    <w:rsid w:val="00A03594"/>
    <w:rsid w:val="00A03CF5"/>
    <w:rsid w:val="00A04023"/>
    <w:rsid w:val="00A04B35"/>
    <w:rsid w:val="00A04D57"/>
    <w:rsid w:val="00A0570F"/>
    <w:rsid w:val="00A05933"/>
    <w:rsid w:val="00A06634"/>
    <w:rsid w:val="00A06959"/>
    <w:rsid w:val="00A06D67"/>
    <w:rsid w:val="00A07056"/>
    <w:rsid w:val="00A0736E"/>
    <w:rsid w:val="00A0774C"/>
    <w:rsid w:val="00A0789F"/>
    <w:rsid w:val="00A12A64"/>
    <w:rsid w:val="00A12C36"/>
    <w:rsid w:val="00A1300F"/>
    <w:rsid w:val="00A13390"/>
    <w:rsid w:val="00A13438"/>
    <w:rsid w:val="00A13499"/>
    <w:rsid w:val="00A13F49"/>
    <w:rsid w:val="00A14619"/>
    <w:rsid w:val="00A1623E"/>
    <w:rsid w:val="00A16426"/>
    <w:rsid w:val="00A16A59"/>
    <w:rsid w:val="00A17023"/>
    <w:rsid w:val="00A176A7"/>
    <w:rsid w:val="00A203BC"/>
    <w:rsid w:val="00A207F2"/>
    <w:rsid w:val="00A22536"/>
    <w:rsid w:val="00A22892"/>
    <w:rsid w:val="00A22AD8"/>
    <w:rsid w:val="00A23573"/>
    <w:rsid w:val="00A24B11"/>
    <w:rsid w:val="00A24D14"/>
    <w:rsid w:val="00A2503D"/>
    <w:rsid w:val="00A2526C"/>
    <w:rsid w:val="00A2569B"/>
    <w:rsid w:val="00A261A4"/>
    <w:rsid w:val="00A26564"/>
    <w:rsid w:val="00A26987"/>
    <w:rsid w:val="00A27C03"/>
    <w:rsid w:val="00A303EE"/>
    <w:rsid w:val="00A305E8"/>
    <w:rsid w:val="00A30C41"/>
    <w:rsid w:val="00A31274"/>
    <w:rsid w:val="00A3135A"/>
    <w:rsid w:val="00A317F6"/>
    <w:rsid w:val="00A31F5A"/>
    <w:rsid w:val="00A337D9"/>
    <w:rsid w:val="00A33E2A"/>
    <w:rsid w:val="00A35233"/>
    <w:rsid w:val="00A3565C"/>
    <w:rsid w:val="00A35A4D"/>
    <w:rsid w:val="00A36001"/>
    <w:rsid w:val="00A3694B"/>
    <w:rsid w:val="00A36CEF"/>
    <w:rsid w:val="00A400E4"/>
    <w:rsid w:val="00A40141"/>
    <w:rsid w:val="00A4043E"/>
    <w:rsid w:val="00A42CAA"/>
    <w:rsid w:val="00A42E4C"/>
    <w:rsid w:val="00A433E6"/>
    <w:rsid w:val="00A43AC5"/>
    <w:rsid w:val="00A43AC9"/>
    <w:rsid w:val="00A43FE8"/>
    <w:rsid w:val="00A4507A"/>
    <w:rsid w:val="00A45465"/>
    <w:rsid w:val="00A4571F"/>
    <w:rsid w:val="00A45FF3"/>
    <w:rsid w:val="00A47650"/>
    <w:rsid w:val="00A50810"/>
    <w:rsid w:val="00A50B99"/>
    <w:rsid w:val="00A50F16"/>
    <w:rsid w:val="00A520AF"/>
    <w:rsid w:val="00A53005"/>
    <w:rsid w:val="00A536FE"/>
    <w:rsid w:val="00A53D59"/>
    <w:rsid w:val="00A541DF"/>
    <w:rsid w:val="00A54741"/>
    <w:rsid w:val="00A553CC"/>
    <w:rsid w:val="00A5547B"/>
    <w:rsid w:val="00A567A2"/>
    <w:rsid w:val="00A56954"/>
    <w:rsid w:val="00A56E4C"/>
    <w:rsid w:val="00A600B7"/>
    <w:rsid w:val="00A61252"/>
    <w:rsid w:val="00A61CE9"/>
    <w:rsid w:val="00A61D8A"/>
    <w:rsid w:val="00A6255C"/>
    <w:rsid w:val="00A625A6"/>
    <w:rsid w:val="00A63DF5"/>
    <w:rsid w:val="00A64B98"/>
    <w:rsid w:val="00A656A2"/>
    <w:rsid w:val="00A66395"/>
    <w:rsid w:val="00A672DA"/>
    <w:rsid w:val="00A67454"/>
    <w:rsid w:val="00A67913"/>
    <w:rsid w:val="00A714B5"/>
    <w:rsid w:val="00A71640"/>
    <w:rsid w:val="00A71AB8"/>
    <w:rsid w:val="00A721FF"/>
    <w:rsid w:val="00A722F5"/>
    <w:rsid w:val="00A72E85"/>
    <w:rsid w:val="00A731E4"/>
    <w:rsid w:val="00A7423F"/>
    <w:rsid w:val="00A7436B"/>
    <w:rsid w:val="00A744B4"/>
    <w:rsid w:val="00A747D2"/>
    <w:rsid w:val="00A74F4B"/>
    <w:rsid w:val="00A75B0D"/>
    <w:rsid w:val="00A76944"/>
    <w:rsid w:val="00A76966"/>
    <w:rsid w:val="00A76F22"/>
    <w:rsid w:val="00A771AA"/>
    <w:rsid w:val="00A774B8"/>
    <w:rsid w:val="00A80F03"/>
    <w:rsid w:val="00A81E7E"/>
    <w:rsid w:val="00A83BF8"/>
    <w:rsid w:val="00A842A9"/>
    <w:rsid w:val="00A84393"/>
    <w:rsid w:val="00A844C1"/>
    <w:rsid w:val="00A859F9"/>
    <w:rsid w:val="00A85C46"/>
    <w:rsid w:val="00A86312"/>
    <w:rsid w:val="00A86A4E"/>
    <w:rsid w:val="00A86A8D"/>
    <w:rsid w:val="00A86C62"/>
    <w:rsid w:val="00A86DAD"/>
    <w:rsid w:val="00A87368"/>
    <w:rsid w:val="00A904DF"/>
    <w:rsid w:val="00A90984"/>
    <w:rsid w:val="00A90EF7"/>
    <w:rsid w:val="00A9258F"/>
    <w:rsid w:val="00A93140"/>
    <w:rsid w:val="00A93738"/>
    <w:rsid w:val="00A95402"/>
    <w:rsid w:val="00A961EB"/>
    <w:rsid w:val="00A9635D"/>
    <w:rsid w:val="00A96932"/>
    <w:rsid w:val="00A96C2C"/>
    <w:rsid w:val="00A97CDC"/>
    <w:rsid w:val="00AA0421"/>
    <w:rsid w:val="00AA07A5"/>
    <w:rsid w:val="00AA101E"/>
    <w:rsid w:val="00AA1AED"/>
    <w:rsid w:val="00AA246B"/>
    <w:rsid w:val="00AA3567"/>
    <w:rsid w:val="00AA3F5A"/>
    <w:rsid w:val="00AA4192"/>
    <w:rsid w:val="00AA4604"/>
    <w:rsid w:val="00AA467C"/>
    <w:rsid w:val="00AA4EF8"/>
    <w:rsid w:val="00AA5008"/>
    <w:rsid w:val="00AA52B8"/>
    <w:rsid w:val="00AA538E"/>
    <w:rsid w:val="00AA5676"/>
    <w:rsid w:val="00AA5812"/>
    <w:rsid w:val="00AA5C91"/>
    <w:rsid w:val="00AA630A"/>
    <w:rsid w:val="00AB114B"/>
    <w:rsid w:val="00AB162B"/>
    <w:rsid w:val="00AB17DC"/>
    <w:rsid w:val="00AB1AD8"/>
    <w:rsid w:val="00AB2354"/>
    <w:rsid w:val="00AB3490"/>
    <w:rsid w:val="00AB5FF2"/>
    <w:rsid w:val="00AB6552"/>
    <w:rsid w:val="00AB7049"/>
    <w:rsid w:val="00AB7E23"/>
    <w:rsid w:val="00AC120A"/>
    <w:rsid w:val="00AC1694"/>
    <w:rsid w:val="00AC1A25"/>
    <w:rsid w:val="00AC1FD9"/>
    <w:rsid w:val="00AC22F3"/>
    <w:rsid w:val="00AC2E6C"/>
    <w:rsid w:val="00AC2E9E"/>
    <w:rsid w:val="00AC369D"/>
    <w:rsid w:val="00AC4877"/>
    <w:rsid w:val="00AC4B3D"/>
    <w:rsid w:val="00AC4C2A"/>
    <w:rsid w:val="00AC6589"/>
    <w:rsid w:val="00AC665C"/>
    <w:rsid w:val="00AC6D75"/>
    <w:rsid w:val="00AC7ABC"/>
    <w:rsid w:val="00AC7DB1"/>
    <w:rsid w:val="00AD0A0F"/>
    <w:rsid w:val="00AD106E"/>
    <w:rsid w:val="00AD1FAD"/>
    <w:rsid w:val="00AD25C8"/>
    <w:rsid w:val="00AD287A"/>
    <w:rsid w:val="00AD3DC4"/>
    <w:rsid w:val="00AD40BF"/>
    <w:rsid w:val="00AD5139"/>
    <w:rsid w:val="00AD564C"/>
    <w:rsid w:val="00AD7F09"/>
    <w:rsid w:val="00AE0D5C"/>
    <w:rsid w:val="00AE1073"/>
    <w:rsid w:val="00AE18EF"/>
    <w:rsid w:val="00AE1AFE"/>
    <w:rsid w:val="00AE3DF0"/>
    <w:rsid w:val="00AE4B88"/>
    <w:rsid w:val="00AE4EB4"/>
    <w:rsid w:val="00AE5EB2"/>
    <w:rsid w:val="00AE69F4"/>
    <w:rsid w:val="00AE79A9"/>
    <w:rsid w:val="00AE7E12"/>
    <w:rsid w:val="00AE7F9D"/>
    <w:rsid w:val="00AF11D0"/>
    <w:rsid w:val="00AF16F1"/>
    <w:rsid w:val="00AF23F3"/>
    <w:rsid w:val="00AF34A3"/>
    <w:rsid w:val="00AF3643"/>
    <w:rsid w:val="00AF3937"/>
    <w:rsid w:val="00AF3C15"/>
    <w:rsid w:val="00AF40EA"/>
    <w:rsid w:val="00AF5059"/>
    <w:rsid w:val="00AF6F8E"/>
    <w:rsid w:val="00AF714C"/>
    <w:rsid w:val="00AF764E"/>
    <w:rsid w:val="00AF7EF4"/>
    <w:rsid w:val="00B00D80"/>
    <w:rsid w:val="00B0160C"/>
    <w:rsid w:val="00B01ECB"/>
    <w:rsid w:val="00B02661"/>
    <w:rsid w:val="00B02EB8"/>
    <w:rsid w:val="00B03DBB"/>
    <w:rsid w:val="00B0430F"/>
    <w:rsid w:val="00B0547E"/>
    <w:rsid w:val="00B059EB"/>
    <w:rsid w:val="00B05C21"/>
    <w:rsid w:val="00B06441"/>
    <w:rsid w:val="00B1043F"/>
    <w:rsid w:val="00B10806"/>
    <w:rsid w:val="00B10E93"/>
    <w:rsid w:val="00B11CA2"/>
    <w:rsid w:val="00B123E8"/>
    <w:rsid w:val="00B13360"/>
    <w:rsid w:val="00B14C9D"/>
    <w:rsid w:val="00B14FC8"/>
    <w:rsid w:val="00B15340"/>
    <w:rsid w:val="00B15706"/>
    <w:rsid w:val="00B161CC"/>
    <w:rsid w:val="00B1665F"/>
    <w:rsid w:val="00B17360"/>
    <w:rsid w:val="00B17797"/>
    <w:rsid w:val="00B17970"/>
    <w:rsid w:val="00B20BB9"/>
    <w:rsid w:val="00B21E66"/>
    <w:rsid w:val="00B238D4"/>
    <w:rsid w:val="00B24E9E"/>
    <w:rsid w:val="00B2504D"/>
    <w:rsid w:val="00B2538E"/>
    <w:rsid w:val="00B25B38"/>
    <w:rsid w:val="00B2623D"/>
    <w:rsid w:val="00B272C8"/>
    <w:rsid w:val="00B30109"/>
    <w:rsid w:val="00B3249D"/>
    <w:rsid w:val="00B32C42"/>
    <w:rsid w:val="00B32EEB"/>
    <w:rsid w:val="00B32F7F"/>
    <w:rsid w:val="00B3328A"/>
    <w:rsid w:val="00B3421F"/>
    <w:rsid w:val="00B34B27"/>
    <w:rsid w:val="00B3563A"/>
    <w:rsid w:val="00B3592C"/>
    <w:rsid w:val="00B3707F"/>
    <w:rsid w:val="00B379F4"/>
    <w:rsid w:val="00B37DE9"/>
    <w:rsid w:val="00B40A6D"/>
    <w:rsid w:val="00B40ED6"/>
    <w:rsid w:val="00B41796"/>
    <w:rsid w:val="00B41947"/>
    <w:rsid w:val="00B42981"/>
    <w:rsid w:val="00B44421"/>
    <w:rsid w:val="00B44819"/>
    <w:rsid w:val="00B448EB"/>
    <w:rsid w:val="00B459B2"/>
    <w:rsid w:val="00B4650D"/>
    <w:rsid w:val="00B4675B"/>
    <w:rsid w:val="00B46D75"/>
    <w:rsid w:val="00B51003"/>
    <w:rsid w:val="00B52739"/>
    <w:rsid w:val="00B529EC"/>
    <w:rsid w:val="00B5303F"/>
    <w:rsid w:val="00B53446"/>
    <w:rsid w:val="00B53B78"/>
    <w:rsid w:val="00B543D1"/>
    <w:rsid w:val="00B54A13"/>
    <w:rsid w:val="00B55276"/>
    <w:rsid w:val="00B55837"/>
    <w:rsid w:val="00B6020E"/>
    <w:rsid w:val="00B60629"/>
    <w:rsid w:val="00B61267"/>
    <w:rsid w:val="00B61697"/>
    <w:rsid w:val="00B61BC2"/>
    <w:rsid w:val="00B61E94"/>
    <w:rsid w:val="00B61FF5"/>
    <w:rsid w:val="00B62977"/>
    <w:rsid w:val="00B62F6C"/>
    <w:rsid w:val="00B63AFB"/>
    <w:rsid w:val="00B64403"/>
    <w:rsid w:val="00B64E98"/>
    <w:rsid w:val="00B65EA3"/>
    <w:rsid w:val="00B6630C"/>
    <w:rsid w:val="00B669DF"/>
    <w:rsid w:val="00B66C67"/>
    <w:rsid w:val="00B67074"/>
    <w:rsid w:val="00B67996"/>
    <w:rsid w:val="00B70C3D"/>
    <w:rsid w:val="00B70C87"/>
    <w:rsid w:val="00B717E6"/>
    <w:rsid w:val="00B72152"/>
    <w:rsid w:val="00B72CEA"/>
    <w:rsid w:val="00B7334A"/>
    <w:rsid w:val="00B7348A"/>
    <w:rsid w:val="00B745FD"/>
    <w:rsid w:val="00B74A1D"/>
    <w:rsid w:val="00B74B31"/>
    <w:rsid w:val="00B759FD"/>
    <w:rsid w:val="00B75EC8"/>
    <w:rsid w:val="00B76158"/>
    <w:rsid w:val="00B77AFC"/>
    <w:rsid w:val="00B814EC"/>
    <w:rsid w:val="00B8225E"/>
    <w:rsid w:val="00B82464"/>
    <w:rsid w:val="00B824BD"/>
    <w:rsid w:val="00B82BD3"/>
    <w:rsid w:val="00B83BF0"/>
    <w:rsid w:val="00B83C98"/>
    <w:rsid w:val="00B859A8"/>
    <w:rsid w:val="00B85AA1"/>
    <w:rsid w:val="00B869BE"/>
    <w:rsid w:val="00B8707D"/>
    <w:rsid w:val="00B87325"/>
    <w:rsid w:val="00B874CC"/>
    <w:rsid w:val="00B87FC3"/>
    <w:rsid w:val="00B9042B"/>
    <w:rsid w:val="00B9211F"/>
    <w:rsid w:val="00B927D8"/>
    <w:rsid w:val="00B93BCF"/>
    <w:rsid w:val="00B959B9"/>
    <w:rsid w:val="00B95B9F"/>
    <w:rsid w:val="00B9653E"/>
    <w:rsid w:val="00B96BDF"/>
    <w:rsid w:val="00B96C03"/>
    <w:rsid w:val="00B96D7C"/>
    <w:rsid w:val="00B97B01"/>
    <w:rsid w:val="00BA160D"/>
    <w:rsid w:val="00BA19DB"/>
    <w:rsid w:val="00BA3058"/>
    <w:rsid w:val="00BA3302"/>
    <w:rsid w:val="00BA34F5"/>
    <w:rsid w:val="00BA3512"/>
    <w:rsid w:val="00BA4F56"/>
    <w:rsid w:val="00BA54DE"/>
    <w:rsid w:val="00BA5A41"/>
    <w:rsid w:val="00BA5CD2"/>
    <w:rsid w:val="00BA6C14"/>
    <w:rsid w:val="00BA6EB1"/>
    <w:rsid w:val="00BA71E0"/>
    <w:rsid w:val="00BB0118"/>
    <w:rsid w:val="00BB0A6C"/>
    <w:rsid w:val="00BB0CDF"/>
    <w:rsid w:val="00BB1A0F"/>
    <w:rsid w:val="00BB2084"/>
    <w:rsid w:val="00BB225F"/>
    <w:rsid w:val="00BB3396"/>
    <w:rsid w:val="00BB5FDE"/>
    <w:rsid w:val="00BB6083"/>
    <w:rsid w:val="00BB6D75"/>
    <w:rsid w:val="00BB7887"/>
    <w:rsid w:val="00BC02D2"/>
    <w:rsid w:val="00BC1136"/>
    <w:rsid w:val="00BC1872"/>
    <w:rsid w:val="00BC1D66"/>
    <w:rsid w:val="00BC2133"/>
    <w:rsid w:val="00BC2676"/>
    <w:rsid w:val="00BC283D"/>
    <w:rsid w:val="00BC3FC4"/>
    <w:rsid w:val="00BC477A"/>
    <w:rsid w:val="00BC4B48"/>
    <w:rsid w:val="00BC4DF6"/>
    <w:rsid w:val="00BC5534"/>
    <w:rsid w:val="00BC6EF0"/>
    <w:rsid w:val="00BD0268"/>
    <w:rsid w:val="00BD06F8"/>
    <w:rsid w:val="00BD13CC"/>
    <w:rsid w:val="00BD1F11"/>
    <w:rsid w:val="00BD26E6"/>
    <w:rsid w:val="00BD2801"/>
    <w:rsid w:val="00BD2ED6"/>
    <w:rsid w:val="00BD451D"/>
    <w:rsid w:val="00BD4641"/>
    <w:rsid w:val="00BD4D13"/>
    <w:rsid w:val="00BD502C"/>
    <w:rsid w:val="00BD52FE"/>
    <w:rsid w:val="00BD6BCC"/>
    <w:rsid w:val="00BD7BB1"/>
    <w:rsid w:val="00BE015B"/>
    <w:rsid w:val="00BE02D2"/>
    <w:rsid w:val="00BE070C"/>
    <w:rsid w:val="00BE07C7"/>
    <w:rsid w:val="00BE0DF6"/>
    <w:rsid w:val="00BE2678"/>
    <w:rsid w:val="00BE27B8"/>
    <w:rsid w:val="00BE2D16"/>
    <w:rsid w:val="00BE31C3"/>
    <w:rsid w:val="00BE36FA"/>
    <w:rsid w:val="00BE3DE0"/>
    <w:rsid w:val="00BE3FE7"/>
    <w:rsid w:val="00BE4196"/>
    <w:rsid w:val="00BE42E9"/>
    <w:rsid w:val="00BE5BED"/>
    <w:rsid w:val="00BE5F9B"/>
    <w:rsid w:val="00BE66E8"/>
    <w:rsid w:val="00BE6789"/>
    <w:rsid w:val="00BE6E08"/>
    <w:rsid w:val="00BE6EAA"/>
    <w:rsid w:val="00BE7443"/>
    <w:rsid w:val="00BE752E"/>
    <w:rsid w:val="00BE798F"/>
    <w:rsid w:val="00BE7ACA"/>
    <w:rsid w:val="00BF0063"/>
    <w:rsid w:val="00BF0520"/>
    <w:rsid w:val="00BF0BD2"/>
    <w:rsid w:val="00BF1F8E"/>
    <w:rsid w:val="00BF2410"/>
    <w:rsid w:val="00BF2515"/>
    <w:rsid w:val="00BF254B"/>
    <w:rsid w:val="00BF284A"/>
    <w:rsid w:val="00BF28D5"/>
    <w:rsid w:val="00BF374E"/>
    <w:rsid w:val="00BF39B2"/>
    <w:rsid w:val="00BF407D"/>
    <w:rsid w:val="00BF4566"/>
    <w:rsid w:val="00BF4FB1"/>
    <w:rsid w:val="00BF7C80"/>
    <w:rsid w:val="00C00E6A"/>
    <w:rsid w:val="00C01247"/>
    <w:rsid w:val="00C01E5F"/>
    <w:rsid w:val="00C032EC"/>
    <w:rsid w:val="00C03713"/>
    <w:rsid w:val="00C04137"/>
    <w:rsid w:val="00C05433"/>
    <w:rsid w:val="00C05468"/>
    <w:rsid w:val="00C06B61"/>
    <w:rsid w:val="00C06F97"/>
    <w:rsid w:val="00C0706C"/>
    <w:rsid w:val="00C07BA5"/>
    <w:rsid w:val="00C10141"/>
    <w:rsid w:val="00C10517"/>
    <w:rsid w:val="00C10991"/>
    <w:rsid w:val="00C10B02"/>
    <w:rsid w:val="00C10C76"/>
    <w:rsid w:val="00C11789"/>
    <w:rsid w:val="00C11983"/>
    <w:rsid w:val="00C11BF5"/>
    <w:rsid w:val="00C11FB1"/>
    <w:rsid w:val="00C12120"/>
    <w:rsid w:val="00C12442"/>
    <w:rsid w:val="00C1249D"/>
    <w:rsid w:val="00C13863"/>
    <w:rsid w:val="00C13A37"/>
    <w:rsid w:val="00C13E63"/>
    <w:rsid w:val="00C13FE0"/>
    <w:rsid w:val="00C14A95"/>
    <w:rsid w:val="00C1554F"/>
    <w:rsid w:val="00C167D7"/>
    <w:rsid w:val="00C168F3"/>
    <w:rsid w:val="00C169F6"/>
    <w:rsid w:val="00C1778F"/>
    <w:rsid w:val="00C17864"/>
    <w:rsid w:val="00C17E9F"/>
    <w:rsid w:val="00C17FD0"/>
    <w:rsid w:val="00C221DF"/>
    <w:rsid w:val="00C23D77"/>
    <w:rsid w:val="00C248EF"/>
    <w:rsid w:val="00C2539B"/>
    <w:rsid w:val="00C25595"/>
    <w:rsid w:val="00C2596E"/>
    <w:rsid w:val="00C25A84"/>
    <w:rsid w:val="00C26139"/>
    <w:rsid w:val="00C261D7"/>
    <w:rsid w:val="00C265BD"/>
    <w:rsid w:val="00C2777F"/>
    <w:rsid w:val="00C27901"/>
    <w:rsid w:val="00C305E4"/>
    <w:rsid w:val="00C30671"/>
    <w:rsid w:val="00C308C3"/>
    <w:rsid w:val="00C3161B"/>
    <w:rsid w:val="00C31B33"/>
    <w:rsid w:val="00C331F6"/>
    <w:rsid w:val="00C33F51"/>
    <w:rsid w:val="00C35E91"/>
    <w:rsid w:val="00C3742A"/>
    <w:rsid w:val="00C37E10"/>
    <w:rsid w:val="00C407B0"/>
    <w:rsid w:val="00C41090"/>
    <w:rsid w:val="00C4118D"/>
    <w:rsid w:val="00C4139B"/>
    <w:rsid w:val="00C413FE"/>
    <w:rsid w:val="00C41783"/>
    <w:rsid w:val="00C41C61"/>
    <w:rsid w:val="00C4351A"/>
    <w:rsid w:val="00C44135"/>
    <w:rsid w:val="00C44372"/>
    <w:rsid w:val="00C446E5"/>
    <w:rsid w:val="00C44822"/>
    <w:rsid w:val="00C44DDE"/>
    <w:rsid w:val="00C45788"/>
    <w:rsid w:val="00C45CC8"/>
    <w:rsid w:val="00C4619A"/>
    <w:rsid w:val="00C46B78"/>
    <w:rsid w:val="00C46EF5"/>
    <w:rsid w:val="00C47A78"/>
    <w:rsid w:val="00C50E58"/>
    <w:rsid w:val="00C52A5C"/>
    <w:rsid w:val="00C540B2"/>
    <w:rsid w:val="00C542E2"/>
    <w:rsid w:val="00C55762"/>
    <w:rsid w:val="00C57DA6"/>
    <w:rsid w:val="00C60224"/>
    <w:rsid w:val="00C60362"/>
    <w:rsid w:val="00C60DB4"/>
    <w:rsid w:val="00C615FF"/>
    <w:rsid w:val="00C6161E"/>
    <w:rsid w:val="00C61EC9"/>
    <w:rsid w:val="00C62D83"/>
    <w:rsid w:val="00C63066"/>
    <w:rsid w:val="00C630AF"/>
    <w:rsid w:val="00C6322D"/>
    <w:rsid w:val="00C63639"/>
    <w:rsid w:val="00C6393B"/>
    <w:rsid w:val="00C63DA7"/>
    <w:rsid w:val="00C63F60"/>
    <w:rsid w:val="00C6491D"/>
    <w:rsid w:val="00C6619E"/>
    <w:rsid w:val="00C662B5"/>
    <w:rsid w:val="00C66872"/>
    <w:rsid w:val="00C67182"/>
    <w:rsid w:val="00C67328"/>
    <w:rsid w:val="00C675F0"/>
    <w:rsid w:val="00C67C70"/>
    <w:rsid w:val="00C67DF8"/>
    <w:rsid w:val="00C67EDB"/>
    <w:rsid w:val="00C67EFD"/>
    <w:rsid w:val="00C713F3"/>
    <w:rsid w:val="00C715CA"/>
    <w:rsid w:val="00C71D58"/>
    <w:rsid w:val="00C721EF"/>
    <w:rsid w:val="00C72AFA"/>
    <w:rsid w:val="00C733CC"/>
    <w:rsid w:val="00C74260"/>
    <w:rsid w:val="00C7426F"/>
    <w:rsid w:val="00C7428E"/>
    <w:rsid w:val="00C75880"/>
    <w:rsid w:val="00C76DE9"/>
    <w:rsid w:val="00C76E81"/>
    <w:rsid w:val="00C76FE9"/>
    <w:rsid w:val="00C7744A"/>
    <w:rsid w:val="00C8076E"/>
    <w:rsid w:val="00C808BB"/>
    <w:rsid w:val="00C80AD4"/>
    <w:rsid w:val="00C811AC"/>
    <w:rsid w:val="00C818A2"/>
    <w:rsid w:val="00C81B0F"/>
    <w:rsid w:val="00C82598"/>
    <w:rsid w:val="00C83CBA"/>
    <w:rsid w:val="00C8412D"/>
    <w:rsid w:val="00C85603"/>
    <w:rsid w:val="00C86961"/>
    <w:rsid w:val="00C87711"/>
    <w:rsid w:val="00C87C4C"/>
    <w:rsid w:val="00C90293"/>
    <w:rsid w:val="00C908D1"/>
    <w:rsid w:val="00C90C2A"/>
    <w:rsid w:val="00C92133"/>
    <w:rsid w:val="00C92259"/>
    <w:rsid w:val="00C924BA"/>
    <w:rsid w:val="00C92D8B"/>
    <w:rsid w:val="00C9317B"/>
    <w:rsid w:val="00C93355"/>
    <w:rsid w:val="00C935A8"/>
    <w:rsid w:val="00C94788"/>
    <w:rsid w:val="00C949FD"/>
    <w:rsid w:val="00C95F59"/>
    <w:rsid w:val="00C96FA1"/>
    <w:rsid w:val="00C9700E"/>
    <w:rsid w:val="00C97393"/>
    <w:rsid w:val="00C973FF"/>
    <w:rsid w:val="00C97684"/>
    <w:rsid w:val="00CA0020"/>
    <w:rsid w:val="00CA0DC4"/>
    <w:rsid w:val="00CA0E7B"/>
    <w:rsid w:val="00CA1665"/>
    <w:rsid w:val="00CA16C7"/>
    <w:rsid w:val="00CA1BAA"/>
    <w:rsid w:val="00CA4263"/>
    <w:rsid w:val="00CA4AAA"/>
    <w:rsid w:val="00CA50FB"/>
    <w:rsid w:val="00CA5974"/>
    <w:rsid w:val="00CA6B0E"/>
    <w:rsid w:val="00CA787B"/>
    <w:rsid w:val="00CA7C5E"/>
    <w:rsid w:val="00CA7D52"/>
    <w:rsid w:val="00CA7FAA"/>
    <w:rsid w:val="00CB0B4B"/>
    <w:rsid w:val="00CB0CC7"/>
    <w:rsid w:val="00CB19E3"/>
    <w:rsid w:val="00CB1D3B"/>
    <w:rsid w:val="00CB1DF9"/>
    <w:rsid w:val="00CB2717"/>
    <w:rsid w:val="00CB2CDB"/>
    <w:rsid w:val="00CB399E"/>
    <w:rsid w:val="00CB414D"/>
    <w:rsid w:val="00CB5F67"/>
    <w:rsid w:val="00CB628C"/>
    <w:rsid w:val="00CB680F"/>
    <w:rsid w:val="00CB7777"/>
    <w:rsid w:val="00CB7AA3"/>
    <w:rsid w:val="00CB7CAC"/>
    <w:rsid w:val="00CC0456"/>
    <w:rsid w:val="00CC0903"/>
    <w:rsid w:val="00CC138F"/>
    <w:rsid w:val="00CC148D"/>
    <w:rsid w:val="00CC153E"/>
    <w:rsid w:val="00CC2C10"/>
    <w:rsid w:val="00CC2D29"/>
    <w:rsid w:val="00CC31A4"/>
    <w:rsid w:val="00CC445D"/>
    <w:rsid w:val="00CC4C8E"/>
    <w:rsid w:val="00CC5141"/>
    <w:rsid w:val="00CC55C5"/>
    <w:rsid w:val="00CC5AE1"/>
    <w:rsid w:val="00CC63A0"/>
    <w:rsid w:val="00CC6A02"/>
    <w:rsid w:val="00CC6A35"/>
    <w:rsid w:val="00CC7A60"/>
    <w:rsid w:val="00CC7AF2"/>
    <w:rsid w:val="00CC7BD9"/>
    <w:rsid w:val="00CC7D80"/>
    <w:rsid w:val="00CD01D9"/>
    <w:rsid w:val="00CD1114"/>
    <w:rsid w:val="00CD166A"/>
    <w:rsid w:val="00CD1F18"/>
    <w:rsid w:val="00CD2E4C"/>
    <w:rsid w:val="00CD37D3"/>
    <w:rsid w:val="00CD5510"/>
    <w:rsid w:val="00CD59DB"/>
    <w:rsid w:val="00CD67C8"/>
    <w:rsid w:val="00CD6D0D"/>
    <w:rsid w:val="00CD7E83"/>
    <w:rsid w:val="00CE183E"/>
    <w:rsid w:val="00CE1B0C"/>
    <w:rsid w:val="00CE1D37"/>
    <w:rsid w:val="00CE2B9B"/>
    <w:rsid w:val="00CE2EAE"/>
    <w:rsid w:val="00CE3231"/>
    <w:rsid w:val="00CE3467"/>
    <w:rsid w:val="00CE3B5A"/>
    <w:rsid w:val="00CE3FAC"/>
    <w:rsid w:val="00CE41C9"/>
    <w:rsid w:val="00CE4A60"/>
    <w:rsid w:val="00CE51C6"/>
    <w:rsid w:val="00CE690A"/>
    <w:rsid w:val="00CE6E19"/>
    <w:rsid w:val="00CE7772"/>
    <w:rsid w:val="00CE7C76"/>
    <w:rsid w:val="00CE7D92"/>
    <w:rsid w:val="00CE7EA8"/>
    <w:rsid w:val="00CF0531"/>
    <w:rsid w:val="00CF0580"/>
    <w:rsid w:val="00CF198B"/>
    <w:rsid w:val="00CF2019"/>
    <w:rsid w:val="00CF2036"/>
    <w:rsid w:val="00CF277E"/>
    <w:rsid w:val="00CF3552"/>
    <w:rsid w:val="00CF365A"/>
    <w:rsid w:val="00CF6A56"/>
    <w:rsid w:val="00CF6F84"/>
    <w:rsid w:val="00CF7BBE"/>
    <w:rsid w:val="00D00B71"/>
    <w:rsid w:val="00D01E32"/>
    <w:rsid w:val="00D0270E"/>
    <w:rsid w:val="00D04392"/>
    <w:rsid w:val="00D045A5"/>
    <w:rsid w:val="00D05285"/>
    <w:rsid w:val="00D064AE"/>
    <w:rsid w:val="00D1089F"/>
    <w:rsid w:val="00D10A5C"/>
    <w:rsid w:val="00D10B73"/>
    <w:rsid w:val="00D10C6C"/>
    <w:rsid w:val="00D11181"/>
    <w:rsid w:val="00D1160C"/>
    <w:rsid w:val="00D117AC"/>
    <w:rsid w:val="00D11D44"/>
    <w:rsid w:val="00D11E9D"/>
    <w:rsid w:val="00D12036"/>
    <w:rsid w:val="00D13633"/>
    <w:rsid w:val="00D141B6"/>
    <w:rsid w:val="00D155CA"/>
    <w:rsid w:val="00D1646B"/>
    <w:rsid w:val="00D16604"/>
    <w:rsid w:val="00D17361"/>
    <w:rsid w:val="00D17589"/>
    <w:rsid w:val="00D20349"/>
    <w:rsid w:val="00D2063C"/>
    <w:rsid w:val="00D2096C"/>
    <w:rsid w:val="00D2180C"/>
    <w:rsid w:val="00D225C0"/>
    <w:rsid w:val="00D22B9E"/>
    <w:rsid w:val="00D2360D"/>
    <w:rsid w:val="00D23E7F"/>
    <w:rsid w:val="00D243B8"/>
    <w:rsid w:val="00D246DB"/>
    <w:rsid w:val="00D24D93"/>
    <w:rsid w:val="00D255AB"/>
    <w:rsid w:val="00D257DA"/>
    <w:rsid w:val="00D2612A"/>
    <w:rsid w:val="00D2669B"/>
    <w:rsid w:val="00D26ED7"/>
    <w:rsid w:val="00D26F27"/>
    <w:rsid w:val="00D30E79"/>
    <w:rsid w:val="00D31C53"/>
    <w:rsid w:val="00D32DC6"/>
    <w:rsid w:val="00D34CA1"/>
    <w:rsid w:val="00D351E9"/>
    <w:rsid w:val="00D3554F"/>
    <w:rsid w:val="00D35CF7"/>
    <w:rsid w:val="00D3684A"/>
    <w:rsid w:val="00D3702E"/>
    <w:rsid w:val="00D37F27"/>
    <w:rsid w:val="00D40D51"/>
    <w:rsid w:val="00D4149C"/>
    <w:rsid w:val="00D43D63"/>
    <w:rsid w:val="00D43FAD"/>
    <w:rsid w:val="00D442D5"/>
    <w:rsid w:val="00D45382"/>
    <w:rsid w:val="00D4636F"/>
    <w:rsid w:val="00D46DBC"/>
    <w:rsid w:val="00D4733B"/>
    <w:rsid w:val="00D4792A"/>
    <w:rsid w:val="00D47F79"/>
    <w:rsid w:val="00D509A0"/>
    <w:rsid w:val="00D51130"/>
    <w:rsid w:val="00D513C8"/>
    <w:rsid w:val="00D51D7A"/>
    <w:rsid w:val="00D5292B"/>
    <w:rsid w:val="00D537E8"/>
    <w:rsid w:val="00D552E7"/>
    <w:rsid w:val="00D55DCB"/>
    <w:rsid w:val="00D55F12"/>
    <w:rsid w:val="00D5703A"/>
    <w:rsid w:val="00D57E88"/>
    <w:rsid w:val="00D57FD3"/>
    <w:rsid w:val="00D6023C"/>
    <w:rsid w:val="00D602EC"/>
    <w:rsid w:val="00D607A8"/>
    <w:rsid w:val="00D61344"/>
    <w:rsid w:val="00D61B6D"/>
    <w:rsid w:val="00D61BF6"/>
    <w:rsid w:val="00D62C5B"/>
    <w:rsid w:val="00D62D1A"/>
    <w:rsid w:val="00D63D96"/>
    <w:rsid w:val="00D65129"/>
    <w:rsid w:val="00D653AB"/>
    <w:rsid w:val="00D657A4"/>
    <w:rsid w:val="00D65A75"/>
    <w:rsid w:val="00D65C8F"/>
    <w:rsid w:val="00D66CCC"/>
    <w:rsid w:val="00D66D7D"/>
    <w:rsid w:val="00D66D92"/>
    <w:rsid w:val="00D66DAA"/>
    <w:rsid w:val="00D66F0F"/>
    <w:rsid w:val="00D7005A"/>
    <w:rsid w:val="00D71061"/>
    <w:rsid w:val="00D712E0"/>
    <w:rsid w:val="00D71AF2"/>
    <w:rsid w:val="00D71B53"/>
    <w:rsid w:val="00D7234B"/>
    <w:rsid w:val="00D73379"/>
    <w:rsid w:val="00D73D6D"/>
    <w:rsid w:val="00D73D95"/>
    <w:rsid w:val="00D73FBE"/>
    <w:rsid w:val="00D74053"/>
    <w:rsid w:val="00D7420F"/>
    <w:rsid w:val="00D75A53"/>
    <w:rsid w:val="00D75CDE"/>
    <w:rsid w:val="00D75D8B"/>
    <w:rsid w:val="00D75FB9"/>
    <w:rsid w:val="00D75FBF"/>
    <w:rsid w:val="00D76600"/>
    <w:rsid w:val="00D766D8"/>
    <w:rsid w:val="00D7772B"/>
    <w:rsid w:val="00D807E4"/>
    <w:rsid w:val="00D80FA5"/>
    <w:rsid w:val="00D811D0"/>
    <w:rsid w:val="00D81B53"/>
    <w:rsid w:val="00D82605"/>
    <w:rsid w:val="00D82984"/>
    <w:rsid w:val="00D8528A"/>
    <w:rsid w:val="00D862D1"/>
    <w:rsid w:val="00D86C27"/>
    <w:rsid w:val="00D8722C"/>
    <w:rsid w:val="00D90382"/>
    <w:rsid w:val="00D90B54"/>
    <w:rsid w:val="00D90CD2"/>
    <w:rsid w:val="00D91C3E"/>
    <w:rsid w:val="00D92175"/>
    <w:rsid w:val="00D92277"/>
    <w:rsid w:val="00D933F4"/>
    <w:rsid w:val="00D9344A"/>
    <w:rsid w:val="00D935E2"/>
    <w:rsid w:val="00D952D3"/>
    <w:rsid w:val="00D9612C"/>
    <w:rsid w:val="00D973C8"/>
    <w:rsid w:val="00D977B9"/>
    <w:rsid w:val="00D97857"/>
    <w:rsid w:val="00DA03C9"/>
    <w:rsid w:val="00DA0BD9"/>
    <w:rsid w:val="00DA0CD2"/>
    <w:rsid w:val="00DA137B"/>
    <w:rsid w:val="00DA1B61"/>
    <w:rsid w:val="00DA2D22"/>
    <w:rsid w:val="00DA4314"/>
    <w:rsid w:val="00DA4CA4"/>
    <w:rsid w:val="00DA5150"/>
    <w:rsid w:val="00DA5A85"/>
    <w:rsid w:val="00DA621B"/>
    <w:rsid w:val="00DA6C22"/>
    <w:rsid w:val="00DA7698"/>
    <w:rsid w:val="00DB08E3"/>
    <w:rsid w:val="00DB15F3"/>
    <w:rsid w:val="00DB19C0"/>
    <w:rsid w:val="00DB30BF"/>
    <w:rsid w:val="00DB32FA"/>
    <w:rsid w:val="00DB4F6C"/>
    <w:rsid w:val="00DB52A5"/>
    <w:rsid w:val="00DB5D48"/>
    <w:rsid w:val="00DB71F5"/>
    <w:rsid w:val="00DB7609"/>
    <w:rsid w:val="00DB7ECC"/>
    <w:rsid w:val="00DC0E6D"/>
    <w:rsid w:val="00DC1B07"/>
    <w:rsid w:val="00DC1B87"/>
    <w:rsid w:val="00DC267B"/>
    <w:rsid w:val="00DC2A39"/>
    <w:rsid w:val="00DC31C5"/>
    <w:rsid w:val="00DC333F"/>
    <w:rsid w:val="00DC37F2"/>
    <w:rsid w:val="00DC38A9"/>
    <w:rsid w:val="00DC432A"/>
    <w:rsid w:val="00DC45FD"/>
    <w:rsid w:val="00DC4DF8"/>
    <w:rsid w:val="00DC63F9"/>
    <w:rsid w:val="00DC640D"/>
    <w:rsid w:val="00DC7013"/>
    <w:rsid w:val="00DC7DA0"/>
    <w:rsid w:val="00DD008B"/>
    <w:rsid w:val="00DD0D49"/>
    <w:rsid w:val="00DD13F5"/>
    <w:rsid w:val="00DD29CC"/>
    <w:rsid w:val="00DD3B31"/>
    <w:rsid w:val="00DD3E16"/>
    <w:rsid w:val="00DD42C6"/>
    <w:rsid w:val="00DD543E"/>
    <w:rsid w:val="00DD60D0"/>
    <w:rsid w:val="00DD66F4"/>
    <w:rsid w:val="00DD6B57"/>
    <w:rsid w:val="00DD7DAB"/>
    <w:rsid w:val="00DD7E5B"/>
    <w:rsid w:val="00DE03B1"/>
    <w:rsid w:val="00DE03D9"/>
    <w:rsid w:val="00DE08D8"/>
    <w:rsid w:val="00DE0E6C"/>
    <w:rsid w:val="00DE0EFE"/>
    <w:rsid w:val="00DE0F83"/>
    <w:rsid w:val="00DE1153"/>
    <w:rsid w:val="00DE133B"/>
    <w:rsid w:val="00DE1422"/>
    <w:rsid w:val="00DE16F1"/>
    <w:rsid w:val="00DE1D2D"/>
    <w:rsid w:val="00DE2140"/>
    <w:rsid w:val="00DE3CDE"/>
    <w:rsid w:val="00DE4761"/>
    <w:rsid w:val="00DE5A1F"/>
    <w:rsid w:val="00DE6276"/>
    <w:rsid w:val="00DE638C"/>
    <w:rsid w:val="00DE6616"/>
    <w:rsid w:val="00DE75DA"/>
    <w:rsid w:val="00DE79D8"/>
    <w:rsid w:val="00DF134D"/>
    <w:rsid w:val="00DF1DA9"/>
    <w:rsid w:val="00DF230E"/>
    <w:rsid w:val="00DF3D18"/>
    <w:rsid w:val="00DF4FCD"/>
    <w:rsid w:val="00DF5D3A"/>
    <w:rsid w:val="00DF630E"/>
    <w:rsid w:val="00DF679B"/>
    <w:rsid w:val="00DF71F7"/>
    <w:rsid w:val="00E017D2"/>
    <w:rsid w:val="00E01882"/>
    <w:rsid w:val="00E01A99"/>
    <w:rsid w:val="00E020A7"/>
    <w:rsid w:val="00E0211F"/>
    <w:rsid w:val="00E02625"/>
    <w:rsid w:val="00E0292E"/>
    <w:rsid w:val="00E031E2"/>
    <w:rsid w:val="00E03A1E"/>
    <w:rsid w:val="00E03B99"/>
    <w:rsid w:val="00E03E0E"/>
    <w:rsid w:val="00E0493B"/>
    <w:rsid w:val="00E0501E"/>
    <w:rsid w:val="00E05504"/>
    <w:rsid w:val="00E05A75"/>
    <w:rsid w:val="00E06278"/>
    <w:rsid w:val="00E069DA"/>
    <w:rsid w:val="00E070FE"/>
    <w:rsid w:val="00E07118"/>
    <w:rsid w:val="00E109E8"/>
    <w:rsid w:val="00E124B8"/>
    <w:rsid w:val="00E1268C"/>
    <w:rsid w:val="00E138F5"/>
    <w:rsid w:val="00E139E0"/>
    <w:rsid w:val="00E13C7C"/>
    <w:rsid w:val="00E1544A"/>
    <w:rsid w:val="00E157F8"/>
    <w:rsid w:val="00E16C63"/>
    <w:rsid w:val="00E16C7E"/>
    <w:rsid w:val="00E17D28"/>
    <w:rsid w:val="00E21D7A"/>
    <w:rsid w:val="00E23C84"/>
    <w:rsid w:val="00E242A2"/>
    <w:rsid w:val="00E24EE7"/>
    <w:rsid w:val="00E25707"/>
    <w:rsid w:val="00E25F1C"/>
    <w:rsid w:val="00E261A3"/>
    <w:rsid w:val="00E26AFF"/>
    <w:rsid w:val="00E27ED3"/>
    <w:rsid w:val="00E304A3"/>
    <w:rsid w:val="00E31BD8"/>
    <w:rsid w:val="00E32B72"/>
    <w:rsid w:val="00E33581"/>
    <w:rsid w:val="00E355CE"/>
    <w:rsid w:val="00E35A29"/>
    <w:rsid w:val="00E35AF1"/>
    <w:rsid w:val="00E36E14"/>
    <w:rsid w:val="00E37E7C"/>
    <w:rsid w:val="00E4158B"/>
    <w:rsid w:val="00E419A3"/>
    <w:rsid w:val="00E41E3D"/>
    <w:rsid w:val="00E42017"/>
    <w:rsid w:val="00E427CA"/>
    <w:rsid w:val="00E4282F"/>
    <w:rsid w:val="00E4399C"/>
    <w:rsid w:val="00E43BDE"/>
    <w:rsid w:val="00E44CAD"/>
    <w:rsid w:val="00E4543D"/>
    <w:rsid w:val="00E45CF6"/>
    <w:rsid w:val="00E45DA8"/>
    <w:rsid w:val="00E463A4"/>
    <w:rsid w:val="00E467F0"/>
    <w:rsid w:val="00E47834"/>
    <w:rsid w:val="00E47E0B"/>
    <w:rsid w:val="00E50867"/>
    <w:rsid w:val="00E50DDA"/>
    <w:rsid w:val="00E50ED9"/>
    <w:rsid w:val="00E5116F"/>
    <w:rsid w:val="00E51E62"/>
    <w:rsid w:val="00E52A12"/>
    <w:rsid w:val="00E52D66"/>
    <w:rsid w:val="00E5493D"/>
    <w:rsid w:val="00E5562D"/>
    <w:rsid w:val="00E5598F"/>
    <w:rsid w:val="00E56A03"/>
    <w:rsid w:val="00E60227"/>
    <w:rsid w:val="00E613EC"/>
    <w:rsid w:val="00E63F27"/>
    <w:rsid w:val="00E649EA"/>
    <w:rsid w:val="00E65A71"/>
    <w:rsid w:val="00E65B5E"/>
    <w:rsid w:val="00E6674B"/>
    <w:rsid w:val="00E6695A"/>
    <w:rsid w:val="00E66C9D"/>
    <w:rsid w:val="00E672AC"/>
    <w:rsid w:val="00E70655"/>
    <w:rsid w:val="00E70893"/>
    <w:rsid w:val="00E70DFF"/>
    <w:rsid w:val="00E70E68"/>
    <w:rsid w:val="00E71977"/>
    <w:rsid w:val="00E722AF"/>
    <w:rsid w:val="00E72745"/>
    <w:rsid w:val="00E72A66"/>
    <w:rsid w:val="00E72C63"/>
    <w:rsid w:val="00E72CE1"/>
    <w:rsid w:val="00E73015"/>
    <w:rsid w:val="00E732EF"/>
    <w:rsid w:val="00E737FC"/>
    <w:rsid w:val="00E74699"/>
    <w:rsid w:val="00E74962"/>
    <w:rsid w:val="00E74A45"/>
    <w:rsid w:val="00E751F1"/>
    <w:rsid w:val="00E75A06"/>
    <w:rsid w:val="00E76437"/>
    <w:rsid w:val="00E76710"/>
    <w:rsid w:val="00E7749C"/>
    <w:rsid w:val="00E77FD4"/>
    <w:rsid w:val="00E80219"/>
    <w:rsid w:val="00E826B8"/>
    <w:rsid w:val="00E82970"/>
    <w:rsid w:val="00E83816"/>
    <w:rsid w:val="00E83B0A"/>
    <w:rsid w:val="00E83EE9"/>
    <w:rsid w:val="00E84CE3"/>
    <w:rsid w:val="00E84E83"/>
    <w:rsid w:val="00E85D3C"/>
    <w:rsid w:val="00E87684"/>
    <w:rsid w:val="00E879C1"/>
    <w:rsid w:val="00E91B52"/>
    <w:rsid w:val="00E91EB4"/>
    <w:rsid w:val="00E920F1"/>
    <w:rsid w:val="00E928BB"/>
    <w:rsid w:val="00E935D4"/>
    <w:rsid w:val="00E938CD"/>
    <w:rsid w:val="00E93A5A"/>
    <w:rsid w:val="00E94EEE"/>
    <w:rsid w:val="00E95E9A"/>
    <w:rsid w:val="00E96BB8"/>
    <w:rsid w:val="00E96C8C"/>
    <w:rsid w:val="00E96DC0"/>
    <w:rsid w:val="00E97018"/>
    <w:rsid w:val="00E973C1"/>
    <w:rsid w:val="00EA06D0"/>
    <w:rsid w:val="00EA1097"/>
    <w:rsid w:val="00EA159E"/>
    <w:rsid w:val="00EA1D05"/>
    <w:rsid w:val="00EA210B"/>
    <w:rsid w:val="00EA25AF"/>
    <w:rsid w:val="00EA2BB2"/>
    <w:rsid w:val="00EA41F6"/>
    <w:rsid w:val="00EA4D57"/>
    <w:rsid w:val="00EA5832"/>
    <w:rsid w:val="00EA5E5D"/>
    <w:rsid w:val="00EA6309"/>
    <w:rsid w:val="00EB0470"/>
    <w:rsid w:val="00EB0F2F"/>
    <w:rsid w:val="00EB1280"/>
    <w:rsid w:val="00EB1504"/>
    <w:rsid w:val="00EB1CA3"/>
    <w:rsid w:val="00EB2338"/>
    <w:rsid w:val="00EB2D8F"/>
    <w:rsid w:val="00EB31F5"/>
    <w:rsid w:val="00EB3DE5"/>
    <w:rsid w:val="00EB3FF4"/>
    <w:rsid w:val="00EB4694"/>
    <w:rsid w:val="00EB4D31"/>
    <w:rsid w:val="00EB6ABF"/>
    <w:rsid w:val="00EB7C87"/>
    <w:rsid w:val="00EC0390"/>
    <w:rsid w:val="00EC05B5"/>
    <w:rsid w:val="00EC0661"/>
    <w:rsid w:val="00EC0E5D"/>
    <w:rsid w:val="00EC1126"/>
    <w:rsid w:val="00EC1B7B"/>
    <w:rsid w:val="00EC21DC"/>
    <w:rsid w:val="00EC2E62"/>
    <w:rsid w:val="00EC2E8B"/>
    <w:rsid w:val="00EC3CBD"/>
    <w:rsid w:val="00EC5896"/>
    <w:rsid w:val="00EC5A82"/>
    <w:rsid w:val="00EC5E14"/>
    <w:rsid w:val="00EC6146"/>
    <w:rsid w:val="00EC6DC3"/>
    <w:rsid w:val="00EC7004"/>
    <w:rsid w:val="00EC7781"/>
    <w:rsid w:val="00EC7BDC"/>
    <w:rsid w:val="00ED0077"/>
    <w:rsid w:val="00ED10AD"/>
    <w:rsid w:val="00ED2376"/>
    <w:rsid w:val="00ED2483"/>
    <w:rsid w:val="00ED330F"/>
    <w:rsid w:val="00ED445B"/>
    <w:rsid w:val="00ED51EA"/>
    <w:rsid w:val="00ED595D"/>
    <w:rsid w:val="00ED5B9F"/>
    <w:rsid w:val="00ED74FA"/>
    <w:rsid w:val="00ED781D"/>
    <w:rsid w:val="00EE0AB1"/>
    <w:rsid w:val="00EE150B"/>
    <w:rsid w:val="00EE1901"/>
    <w:rsid w:val="00EE1ADB"/>
    <w:rsid w:val="00EE2DD0"/>
    <w:rsid w:val="00EE394B"/>
    <w:rsid w:val="00EE3A20"/>
    <w:rsid w:val="00EE3CE8"/>
    <w:rsid w:val="00EE4177"/>
    <w:rsid w:val="00EE47C8"/>
    <w:rsid w:val="00EE5E2C"/>
    <w:rsid w:val="00EE5EB4"/>
    <w:rsid w:val="00EE6257"/>
    <w:rsid w:val="00EE6525"/>
    <w:rsid w:val="00EE6D09"/>
    <w:rsid w:val="00EE799B"/>
    <w:rsid w:val="00EF04CE"/>
    <w:rsid w:val="00EF198A"/>
    <w:rsid w:val="00EF239F"/>
    <w:rsid w:val="00EF249A"/>
    <w:rsid w:val="00EF290C"/>
    <w:rsid w:val="00EF2CA9"/>
    <w:rsid w:val="00EF3B8D"/>
    <w:rsid w:val="00EF4A5C"/>
    <w:rsid w:val="00EF4FFA"/>
    <w:rsid w:val="00EF546C"/>
    <w:rsid w:val="00EF66BB"/>
    <w:rsid w:val="00EF6F7D"/>
    <w:rsid w:val="00EF7487"/>
    <w:rsid w:val="00EF750B"/>
    <w:rsid w:val="00EF7AB9"/>
    <w:rsid w:val="00EF7D24"/>
    <w:rsid w:val="00EF7EAB"/>
    <w:rsid w:val="00F0004A"/>
    <w:rsid w:val="00F00936"/>
    <w:rsid w:val="00F00A7A"/>
    <w:rsid w:val="00F00BB8"/>
    <w:rsid w:val="00F01DA7"/>
    <w:rsid w:val="00F028BF"/>
    <w:rsid w:val="00F02958"/>
    <w:rsid w:val="00F03C20"/>
    <w:rsid w:val="00F04502"/>
    <w:rsid w:val="00F056FD"/>
    <w:rsid w:val="00F05E2A"/>
    <w:rsid w:val="00F06963"/>
    <w:rsid w:val="00F07C7D"/>
    <w:rsid w:val="00F07C83"/>
    <w:rsid w:val="00F106A4"/>
    <w:rsid w:val="00F10F16"/>
    <w:rsid w:val="00F11B66"/>
    <w:rsid w:val="00F1358B"/>
    <w:rsid w:val="00F13979"/>
    <w:rsid w:val="00F1641B"/>
    <w:rsid w:val="00F16AA6"/>
    <w:rsid w:val="00F17282"/>
    <w:rsid w:val="00F21B87"/>
    <w:rsid w:val="00F21DED"/>
    <w:rsid w:val="00F2219A"/>
    <w:rsid w:val="00F22B08"/>
    <w:rsid w:val="00F231DF"/>
    <w:rsid w:val="00F232BF"/>
    <w:rsid w:val="00F23CBF"/>
    <w:rsid w:val="00F24055"/>
    <w:rsid w:val="00F242E4"/>
    <w:rsid w:val="00F254F5"/>
    <w:rsid w:val="00F25A04"/>
    <w:rsid w:val="00F26882"/>
    <w:rsid w:val="00F270BE"/>
    <w:rsid w:val="00F27756"/>
    <w:rsid w:val="00F27ACC"/>
    <w:rsid w:val="00F27F00"/>
    <w:rsid w:val="00F3006B"/>
    <w:rsid w:val="00F30227"/>
    <w:rsid w:val="00F303BC"/>
    <w:rsid w:val="00F30A19"/>
    <w:rsid w:val="00F30D42"/>
    <w:rsid w:val="00F31BDC"/>
    <w:rsid w:val="00F3201A"/>
    <w:rsid w:val="00F3245E"/>
    <w:rsid w:val="00F32D4D"/>
    <w:rsid w:val="00F33838"/>
    <w:rsid w:val="00F3499C"/>
    <w:rsid w:val="00F34F69"/>
    <w:rsid w:val="00F35003"/>
    <w:rsid w:val="00F3550B"/>
    <w:rsid w:val="00F3631B"/>
    <w:rsid w:val="00F36F9F"/>
    <w:rsid w:val="00F407E3"/>
    <w:rsid w:val="00F40A99"/>
    <w:rsid w:val="00F40D29"/>
    <w:rsid w:val="00F42D2E"/>
    <w:rsid w:val="00F445F1"/>
    <w:rsid w:val="00F4515B"/>
    <w:rsid w:val="00F45189"/>
    <w:rsid w:val="00F45B4B"/>
    <w:rsid w:val="00F45E51"/>
    <w:rsid w:val="00F466DD"/>
    <w:rsid w:val="00F47915"/>
    <w:rsid w:val="00F47C93"/>
    <w:rsid w:val="00F50C11"/>
    <w:rsid w:val="00F51D64"/>
    <w:rsid w:val="00F52E74"/>
    <w:rsid w:val="00F53332"/>
    <w:rsid w:val="00F53F2E"/>
    <w:rsid w:val="00F53FE2"/>
    <w:rsid w:val="00F547D7"/>
    <w:rsid w:val="00F5633F"/>
    <w:rsid w:val="00F56708"/>
    <w:rsid w:val="00F570AD"/>
    <w:rsid w:val="00F575A7"/>
    <w:rsid w:val="00F57EE6"/>
    <w:rsid w:val="00F57FDB"/>
    <w:rsid w:val="00F60D75"/>
    <w:rsid w:val="00F6179C"/>
    <w:rsid w:val="00F61B55"/>
    <w:rsid w:val="00F622BC"/>
    <w:rsid w:val="00F6247A"/>
    <w:rsid w:val="00F6266C"/>
    <w:rsid w:val="00F63409"/>
    <w:rsid w:val="00F63BAF"/>
    <w:rsid w:val="00F643DB"/>
    <w:rsid w:val="00F652D3"/>
    <w:rsid w:val="00F6547C"/>
    <w:rsid w:val="00F65B73"/>
    <w:rsid w:val="00F6601C"/>
    <w:rsid w:val="00F66108"/>
    <w:rsid w:val="00F662D7"/>
    <w:rsid w:val="00F66AAF"/>
    <w:rsid w:val="00F66EEE"/>
    <w:rsid w:val="00F67119"/>
    <w:rsid w:val="00F67725"/>
    <w:rsid w:val="00F705C9"/>
    <w:rsid w:val="00F71390"/>
    <w:rsid w:val="00F713B7"/>
    <w:rsid w:val="00F7199B"/>
    <w:rsid w:val="00F71D95"/>
    <w:rsid w:val="00F71DA1"/>
    <w:rsid w:val="00F72289"/>
    <w:rsid w:val="00F72A9D"/>
    <w:rsid w:val="00F73278"/>
    <w:rsid w:val="00F73899"/>
    <w:rsid w:val="00F7394F"/>
    <w:rsid w:val="00F743BA"/>
    <w:rsid w:val="00F74BCB"/>
    <w:rsid w:val="00F74DF4"/>
    <w:rsid w:val="00F75C7E"/>
    <w:rsid w:val="00F76987"/>
    <w:rsid w:val="00F77443"/>
    <w:rsid w:val="00F77B26"/>
    <w:rsid w:val="00F77CD3"/>
    <w:rsid w:val="00F80048"/>
    <w:rsid w:val="00F8005B"/>
    <w:rsid w:val="00F82D37"/>
    <w:rsid w:val="00F830EE"/>
    <w:rsid w:val="00F83A22"/>
    <w:rsid w:val="00F83AD7"/>
    <w:rsid w:val="00F863E0"/>
    <w:rsid w:val="00F86D7C"/>
    <w:rsid w:val="00F873D4"/>
    <w:rsid w:val="00F90054"/>
    <w:rsid w:val="00F9042C"/>
    <w:rsid w:val="00F90573"/>
    <w:rsid w:val="00F90628"/>
    <w:rsid w:val="00F90663"/>
    <w:rsid w:val="00F9160F"/>
    <w:rsid w:val="00F923EA"/>
    <w:rsid w:val="00F92DA1"/>
    <w:rsid w:val="00F94022"/>
    <w:rsid w:val="00F94660"/>
    <w:rsid w:val="00F954AA"/>
    <w:rsid w:val="00F96A92"/>
    <w:rsid w:val="00F96E70"/>
    <w:rsid w:val="00F9735A"/>
    <w:rsid w:val="00F976E4"/>
    <w:rsid w:val="00F97F6E"/>
    <w:rsid w:val="00FA0963"/>
    <w:rsid w:val="00FA0C33"/>
    <w:rsid w:val="00FA16B8"/>
    <w:rsid w:val="00FA1AD4"/>
    <w:rsid w:val="00FA1CF9"/>
    <w:rsid w:val="00FA2468"/>
    <w:rsid w:val="00FA24CD"/>
    <w:rsid w:val="00FA29D9"/>
    <w:rsid w:val="00FA3221"/>
    <w:rsid w:val="00FA3F67"/>
    <w:rsid w:val="00FA4FED"/>
    <w:rsid w:val="00FA68AA"/>
    <w:rsid w:val="00FA7E79"/>
    <w:rsid w:val="00FA7E9E"/>
    <w:rsid w:val="00FA7F65"/>
    <w:rsid w:val="00FB0F12"/>
    <w:rsid w:val="00FB112D"/>
    <w:rsid w:val="00FB2DA8"/>
    <w:rsid w:val="00FB2ECE"/>
    <w:rsid w:val="00FB3767"/>
    <w:rsid w:val="00FB392A"/>
    <w:rsid w:val="00FB3C2C"/>
    <w:rsid w:val="00FB455A"/>
    <w:rsid w:val="00FB5BAD"/>
    <w:rsid w:val="00FB5C03"/>
    <w:rsid w:val="00FB649E"/>
    <w:rsid w:val="00FB6C04"/>
    <w:rsid w:val="00FB6C40"/>
    <w:rsid w:val="00FC0006"/>
    <w:rsid w:val="00FC0FF5"/>
    <w:rsid w:val="00FC139C"/>
    <w:rsid w:val="00FC15EE"/>
    <w:rsid w:val="00FC1D9E"/>
    <w:rsid w:val="00FC2192"/>
    <w:rsid w:val="00FC2333"/>
    <w:rsid w:val="00FC268E"/>
    <w:rsid w:val="00FC295D"/>
    <w:rsid w:val="00FC2B06"/>
    <w:rsid w:val="00FC3726"/>
    <w:rsid w:val="00FC3BB6"/>
    <w:rsid w:val="00FC3CE3"/>
    <w:rsid w:val="00FC3E14"/>
    <w:rsid w:val="00FC3EED"/>
    <w:rsid w:val="00FC4973"/>
    <w:rsid w:val="00FC582F"/>
    <w:rsid w:val="00FC5A59"/>
    <w:rsid w:val="00FC644F"/>
    <w:rsid w:val="00FC7D32"/>
    <w:rsid w:val="00FD1574"/>
    <w:rsid w:val="00FD2785"/>
    <w:rsid w:val="00FD2A2B"/>
    <w:rsid w:val="00FD33A6"/>
    <w:rsid w:val="00FD3719"/>
    <w:rsid w:val="00FD3B56"/>
    <w:rsid w:val="00FD3E66"/>
    <w:rsid w:val="00FD42E2"/>
    <w:rsid w:val="00FD6D0E"/>
    <w:rsid w:val="00FD77D0"/>
    <w:rsid w:val="00FD7A5D"/>
    <w:rsid w:val="00FE09DA"/>
    <w:rsid w:val="00FE2298"/>
    <w:rsid w:val="00FE44BF"/>
    <w:rsid w:val="00FE488C"/>
    <w:rsid w:val="00FE5045"/>
    <w:rsid w:val="00FE555A"/>
    <w:rsid w:val="00FE6343"/>
    <w:rsid w:val="00FE70CE"/>
    <w:rsid w:val="00FE7335"/>
    <w:rsid w:val="00FE76FD"/>
    <w:rsid w:val="00FF1FFD"/>
    <w:rsid w:val="00FF2DD2"/>
    <w:rsid w:val="00FF30F8"/>
    <w:rsid w:val="00FF3163"/>
    <w:rsid w:val="00FF3371"/>
    <w:rsid w:val="00FF3AA0"/>
    <w:rsid w:val="00FF3E0B"/>
    <w:rsid w:val="00FF4165"/>
    <w:rsid w:val="00FF74C6"/>
    <w:rsid w:val="00FF74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846A344-A212-4CE8-AB91-45E3E8A08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2FDC"/>
  </w:style>
  <w:style w:type="paragraph" w:styleId="Heading1">
    <w:name w:val="heading 1"/>
    <w:basedOn w:val="Normal"/>
    <w:next w:val="Normal"/>
    <w:link w:val="Heading1Char"/>
    <w:uiPriority w:val="9"/>
    <w:qFormat/>
    <w:rsid w:val="00C25A84"/>
    <w:pPr>
      <w:keepNext/>
      <w:numPr>
        <w:numId w:val="1"/>
      </w:numPr>
      <w:spacing w:before="240" w:after="360" w:line="480" w:lineRule="auto"/>
      <w:jc w:val="both"/>
      <w:outlineLvl w:val="0"/>
    </w:pPr>
    <w:rPr>
      <w:rFonts w:ascii="Cambria" w:eastAsia="Times New Roman" w:hAnsi="Cambria" w:cs="Times New Roman"/>
      <w:b/>
      <w:bCs/>
      <w:kern w:val="32"/>
      <w:sz w:val="32"/>
      <w:szCs w:val="32"/>
      <w:lang w:eastAsia="zh-CN"/>
    </w:rPr>
  </w:style>
  <w:style w:type="paragraph" w:styleId="Heading2">
    <w:name w:val="heading 2"/>
    <w:basedOn w:val="Heading1"/>
    <w:next w:val="Normal"/>
    <w:link w:val="Heading2Char"/>
    <w:unhideWhenUsed/>
    <w:qFormat/>
    <w:rsid w:val="00C25A84"/>
    <w:pPr>
      <w:numPr>
        <w:ilvl w:val="1"/>
      </w:numPr>
      <w:spacing w:line="240" w:lineRule="auto"/>
      <w:outlineLvl w:val="1"/>
    </w:pPr>
    <w:rPr>
      <w:sz w:val="28"/>
    </w:rPr>
  </w:style>
  <w:style w:type="paragraph" w:styleId="Heading3">
    <w:name w:val="heading 3"/>
    <w:basedOn w:val="Heading2"/>
    <w:next w:val="Normal"/>
    <w:link w:val="Heading3Char"/>
    <w:uiPriority w:val="9"/>
    <w:unhideWhenUsed/>
    <w:qFormat/>
    <w:rsid w:val="00C25A84"/>
    <w:pPr>
      <w:numPr>
        <w:ilvl w:val="2"/>
      </w:numPr>
      <w:outlineLvl w:val="2"/>
    </w:pPr>
    <w:rPr>
      <w:sz w:val="26"/>
      <w:szCs w:val="26"/>
    </w:rPr>
  </w:style>
  <w:style w:type="paragraph" w:styleId="Heading4">
    <w:name w:val="heading 4"/>
    <w:basedOn w:val="Heading3"/>
    <w:next w:val="Normal"/>
    <w:link w:val="Heading4Char"/>
    <w:uiPriority w:val="9"/>
    <w:unhideWhenUsed/>
    <w:qFormat/>
    <w:rsid w:val="00C25A84"/>
    <w:pPr>
      <w:numPr>
        <w:ilvl w:val="3"/>
      </w:numPr>
      <w:outlineLvl w:val="3"/>
    </w:pPr>
    <w:rPr>
      <w:sz w:val="24"/>
    </w:rPr>
  </w:style>
  <w:style w:type="paragraph" w:styleId="Heading7">
    <w:name w:val="heading 7"/>
    <w:basedOn w:val="Normal"/>
    <w:next w:val="Normal"/>
    <w:link w:val="Heading7Char"/>
    <w:uiPriority w:val="9"/>
    <w:unhideWhenUsed/>
    <w:qFormat/>
    <w:rsid w:val="00C25A84"/>
    <w:pPr>
      <w:keepNext/>
      <w:keepLines/>
      <w:numPr>
        <w:ilvl w:val="6"/>
        <w:numId w:val="1"/>
      </w:numPr>
      <w:spacing w:before="200" w:after="0" w:line="480" w:lineRule="auto"/>
      <w:jc w:val="both"/>
      <w:outlineLvl w:val="6"/>
    </w:pPr>
    <w:rPr>
      <w:rFonts w:asciiTheme="majorHAnsi" w:eastAsiaTheme="majorEastAsia" w:hAnsiTheme="majorHAnsi" w:cstheme="majorBidi"/>
      <w:i/>
      <w:iCs/>
      <w:color w:val="404040" w:themeColor="text1" w:themeTint="BF"/>
      <w:sz w:val="24"/>
      <w:szCs w:val="24"/>
      <w:lang w:eastAsia="zh-CN"/>
    </w:rPr>
  </w:style>
  <w:style w:type="paragraph" w:styleId="Heading8">
    <w:name w:val="heading 8"/>
    <w:basedOn w:val="Normal"/>
    <w:next w:val="Normal"/>
    <w:link w:val="Heading8Char"/>
    <w:uiPriority w:val="9"/>
    <w:semiHidden/>
    <w:unhideWhenUsed/>
    <w:qFormat/>
    <w:rsid w:val="00C25A84"/>
    <w:pPr>
      <w:keepNext/>
      <w:keepLines/>
      <w:numPr>
        <w:ilvl w:val="7"/>
        <w:numId w:val="1"/>
      </w:numPr>
      <w:spacing w:before="200" w:after="0" w:line="480" w:lineRule="auto"/>
      <w:jc w:val="both"/>
      <w:outlineLvl w:val="7"/>
    </w:pPr>
    <w:rPr>
      <w:rFonts w:asciiTheme="majorHAnsi" w:eastAsiaTheme="majorEastAsia" w:hAnsiTheme="majorHAnsi" w:cstheme="majorBidi"/>
      <w:color w:val="404040" w:themeColor="text1" w:themeTint="BF"/>
      <w:sz w:val="20"/>
      <w:szCs w:val="20"/>
      <w:lang w:eastAsia="zh-CN"/>
    </w:rPr>
  </w:style>
  <w:style w:type="paragraph" w:styleId="Heading9">
    <w:name w:val="heading 9"/>
    <w:basedOn w:val="Normal"/>
    <w:next w:val="Normal"/>
    <w:link w:val="Heading9Char"/>
    <w:uiPriority w:val="9"/>
    <w:semiHidden/>
    <w:unhideWhenUsed/>
    <w:qFormat/>
    <w:rsid w:val="00C25A84"/>
    <w:pPr>
      <w:keepNext/>
      <w:keepLines/>
      <w:numPr>
        <w:ilvl w:val="8"/>
        <w:numId w:val="1"/>
      </w:numPr>
      <w:spacing w:before="200" w:after="0" w:line="480" w:lineRule="auto"/>
      <w:jc w:val="both"/>
      <w:outlineLvl w:val="8"/>
    </w:pPr>
    <w:rPr>
      <w:rFonts w:asciiTheme="majorHAnsi" w:eastAsiaTheme="majorEastAsia" w:hAnsiTheme="majorHAnsi" w:cstheme="majorBidi"/>
      <w:i/>
      <w:iCs/>
      <w:color w:val="404040" w:themeColor="text1" w:themeTint="BF"/>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4">
    <w:name w:val="Light List4"/>
    <w:basedOn w:val="TableNormal"/>
    <w:uiPriority w:val="61"/>
    <w:rsid w:val="003C340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3C34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340A"/>
    <w:rPr>
      <w:rFonts w:ascii="Tahoma" w:hAnsi="Tahoma" w:cs="Tahoma"/>
      <w:sz w:val="16"/>
      <w:szCs w:val="16"/>
    </w:rPr>
  </w:style>
  <w:style w:type="paragraph" w:customStyle="1" w:styleId="Tablecontent">
    <w:name w:val="Table content"/>
    <w:basedOn w:val="Normal"/>
    <w:qFormat/>
    <w:rsid w:val="00E77FD4"/>
    <w:pPr>
      <w:spacing w:after="0" w:line="240" w:lineRule="auto"/>
    </w:pPr>
    <w:rPr>
      <w:rFonts w:ascii="Arial" w:eastAsia="Calibri" w:hAnsi="Arial" w:cs="Times New Roman"/>
      <w:bCs/>
      <w:sz w:val="20"/>
      <w:szCs w:val="24"/>
      <w:lang w:eastAsia="zh-CN"/>
    </w:rPr>
  </w:style>
  <w:style w:type="character" w:customStyle="1" w:styleId="Heading1Char">
    <w:name w:val="Heading 1 Char"/>
    <w:basedOn w:val="DefaultParagraphFont"/>
    <w:link w:val="Heading1"/>
    <w:uiPriority w:val="9"/>
    <w:rsid w:val="00C25A84"/>
    <w:rPr>
      <w:rFonts w:ascii="Cambria" w:eastAsia="Times New Roman" w:hAnsi="Cambria" w:cs="Times New Roman"/>
      <w:b/>
      <w:bCs/>
      <w:kern w:val="32"/>
      <w:sz w:val="32"/>
      <w:szCs w:val="32"/>
      <w:lang w:eastAsia="zh-CN"/>
    </w:rPr>
  </w:style>
  <w:style w:type="character" w:customStyle="1" w:styleId="Heading2Char">
    <w:name w:val="Heading 2 Char"/>
    <w:basedOn w:val="DefaultParagraphFont"/>
    <w:link w:val="Heading2"/>
    <w:rsid w:val="00C25A84"/>
    <w:rPr>
      <w:rFonts w:ascii="Cambria" w:eastAsia="Times New Roman" w:hAnsi="Cambria" w:cs="Times New Roman"/>
      <w:b/>
      <w:bCs/>
      <w:kern w:val="32"/>
      <w:sz w:val="28"/>
      <w:szCs w:val="32"/>
      <w:lang w:eastAsia="zh-CN"/>
    </w:rPr>
  </w:style>
  <w:style w:type="character" w:customStyle="1" w:styleId="Heading3Char">
    <w:name w:val="Heading 3 Char"/>
    <w:basedOn w:val="DefaultParagraphFont"/>
    <w:link w:val="Heading3"/>
    <w:uiPriority w:val="9"/>
    <w:rsid w:val="00C25A84"/>
    <w:rPr>
      <w:rFonts w:ascii="Cambria" w:eastAsia="Times New Roman" w:hAnsi="Cambria" w:cs="Times New Roman"/>
      <w:b/>
      <w:bCs/>
      <w:kern w:val="32"/>
      <w:sz w:val="26"/>
      <w:szCs w:val="26"/>
      <w:lang w:eastAsia="zh-CN"/>
    </w:rPr>
  </w:style>
  <w:style w:type="character" w:customStyle="1" w:styleId="Heading4Char">
    <w:name w:val="Heading 4 Char"/>
    <w:basedOn w:val="DefaultParagraphFont"/>
    <w:link w:val="Heading4"/>
    <w:uiPriority w:val="9"/>
    <w:rsid w:val="00C25A84"/>
    <w:rPr>
      <w:rFonts w:ascii="Cambria" w:eastAsia="Times New Roman" w:hAnsi="Cambria" w:cs="Times New Roman"/>
      <w:b/>
      <w:bCs/>
      <w:kern w:val="32"/>
      <w:sz w:val="24"/>
      <w:szCs w:val="26"/>
      <w:lang w:eastAsia="zh-CN"/>
    </w:rPr>
  </w:style>
  <w:style w:type="character" w:customStyle="1" w:styleId="Heading7Char">
    <w:name w:val="Heading 7 Char"/>
    <w:basedOn w:val="DefaultParagraphFont"/>
    <w:link w:val="Heading7"/>
    <w:uiPriority w:val="9"/>
    <w:rsid w:val="00C25A84"/>
    <w:rPr>
      <w:rFonts w:asciiTheme="majorHAnsi" w:eastAsiaTheme="majorEastAsia" w:hAnsiTheme="majorHAnsi" w:cstheme="majorBidi"/>
      <w:i/>
      <w:iCs/>
      <w:color w:val="404040" w:themeColor="text1" w:themeTint="BF"/>
      <w:sz w:val="24"/>
      <w:szCs w:val="24"/>
      <w:lang w:eastAsia="zh-CN"/>
    </w:rPr>
  </w:style>
  <w:style w:type="character" w:customStyle="1" w:styleId="Heading8Char">
    <w:name w:val="Heading 8 Char"/>
    <w:basedOn w:val="DefaultParagraphFont"/>
    <w:link w:val="Heading8"/>
    <w:uiPriority w:val="9"/>
    <w:semiHidden/>
    <w:rsid w:val="00C25A84"/>
    <w:rPr>
      <w:rFonts w:asciiTheme="majorHAnsi" w:eastAsiaTheme="majorEastAsia" w:hAnsiTheme="majorHAnsi" w:cstheme="majorBidi"/>
      <w:color w:val="404040" w:themeColor="text1" w:themeTint="BF"/>
      <w:sz w:val="20"/>
      <w:szCs w:val="20"/>
      <w:lang w:eastAsia="zh-CN"/>
    </w:rPr>
  </w:style>
  <w:style w:type="character" w:customStyle="1" w:styleId="Heading9Char">
    <w:name w:val="Heading 9 Char"/>
    <w:basedOn w:val="DefaultParagraphFont"/>
    <w:link w:val="Heading9"/>
    <w:uiPriority w:val="9"/>
    <w:semiHidden/>
    <w:rsid w:val="00C25A84"/>
    <w:rPr>
      <w:rFonts w:asciiTheme="majorHAnsi" w:eastAsiaTheme="majorEastAsia" w:hAnsiTheme="majorHAnsi" w:cstheme="majorBidi"/>
      <w:i/>
      <w:iCs/>
      <w:color w:val="404040" w:themeColor="text1" w:themeTint="BF"/>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2</Pages>
  <Words>975</Words>
  <Characters>556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Cottrell</dc:creator>
  <cp:lastModifiedBy>pra48</cp:lastModifiedBy>
  <cp:revision>12</cp:revision>
  <cp:lastPrinted>2016-03-18T14:29:00Z</cp:lastPrinted>
  <dcterms:created xsi:type="dcterms:W3CDTF">2015-06-16T16:14:00Z</dcterms:created>
  <dcterms:modified xsi:type="dcterms:W3CDTF">2016-06-17T11:01:00Z</dcterms:modified>
</cp:coreProperties>
</file>